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05691" w14:textId="533D7F7C" w:rsidR="007E7F96" w:rsidRPr="00AB2D21" w:rsidRDefault="001025B8" w:rsidP="00FF09C7">
      <w:pPr>
        <w:jc w:val="both"/>
      </w:pPr>
      <w:r w:rsidRPr="00AB2D21">
        <w:rPr>
          <w:b/>
        </w:rPr>
        <w:t>T</w:t>
      </w:r>
      <w:r w:rsidR="00007457" w:rsidRPr="00AB2D21">
        <w:rPr>
          <w:b/>
        </w:rPr>
        <w:t xml:space="preserve">able </w:t>
      </w:r>
      <w:r w:rsidR="006B0EAF" w:rsidRPr="00AB2D21">
        <w:rPr>
          <w:b/>
        </w:rPr>
        <w:t>S5</w:t>
      </w:r>
      <w:r w:rsidRPr="00AB2D21">
        <w:rPr>
          <w:bCs/>
        </w:rPr>
        <w:t xml:space="preserve"> </w:t>
      </w:r>
      <w:r w:rsidR="006935A1" w:rsidRPr="00AB2D21">
        <w:rPr>
          <w:bCs/>
        </w:rPr>
        <w:t>P</w:t>
      </w:r>
      <w:r w:rsidR="009236EE" w:rsidRPr="00AB2D21">
        <w:rPr>
          <w:bCs/>
        </w:rPr>
        <w:t>utative metabolic functions with an effect size (</w:t>
      </w:r>
      <w:r w:rsidR="009236EE" w:rsidRPr="00AB2D21">
        <w:rPr>
          <w:bCs/>
        </w:rPr>
        <w:sym w:font="Symbol" w:char="F0A3"/>
      </w:r>
      <w:r w:rsidR="009236EE" w:rsidRPr="00AB2D21">
        <w:rPr>
          <w:bCs/>
        </w:rPr>
        <w:t xml:space="preserve"> -</w:t>
      </w:r>
      <w:r w:rsidR="006935A1" w:rsidRPr="00AB2D21">
        <w:rPr>
          <w:bCs/>
        </w:rPr>
        <w:t>1</w:t>
      </w:r>
      <w:r w:rsidR="009236EE" w:rsidRPr="00AB2D21">
        <w:rPr>
          <w:bCs/>
        </w:rPr>
        <w:t>.</w:t>
      </w:r>
      <w:r w:rsidR="006935A1" w:rsidRPr="00AB2D21">
        <w:rPr>
          <w:bCs/>
        </w:rPr>
        <w:t>4</w:t>
      </w:r>
      <w:r w:rsidR="009236EE" w:rsidRPr="00AB2D21">
        <w:rPr>
          <w:bCs/>
        </w:rPr>
        <w:t xml:space="preserve"> and </w:t>
      </w:r>
      <w:r w:rsidR="009236EE" w:rsidRPr="00AB2D21">
        <w:rPr>
          <w:bCs/>
        </w:rPr>
        <w:sym w:font="Symbol" w:char="F0B3"/>
      </w:r>
      <w:r w:rsidR="009236EE" w:rsidRPr="00AB2D21">
        <w:rPr>
          <w:bCs/>
        </w:rPr>
        <w:t xml:space="preserve"> </w:t>
      </w:r>
      <w:r w:rsidR="006935A1" w:rsidRPr="00AB2D21">
        <w:rPr>
          <w:bCs/>
        </w:rPr>
        <w:t>1</w:t>
      </w:r>
      <w:r w:rsidR="009236EE" w:rsidRPr="00AB2D21">
        <w:rPr>
          <w:bCs/>
        </w:rPr>
        <w:t>.</w:t>
      </w:r>
      <w:r w:rsidR="006935A1" w:rsidRPr="00AB2D21">
        <w:rPr>
          <w:bCs/>
        </w:rPr>
        <w:t>4</w:t>
      </w:r>
      <w:r w:rsidR="009236EE" w:rsidRPr="00AB2D21">
        <w:rPr>
          <w:bCs/>
        </w:rPr>
        <w:t xml:space="preserve">) when comparing the relative abundance of putative metabolic functions in </w:t>
      </w:r>
      <w:r w:rsidR="004F5EC7" w:rsidRPr="00AB2D21">
        <w:rPr>
          <w:bCs/>
        </w:rPr>
        <w:t xml:space="preserve">soil </w:t>
      </w:r>
      <w:r w:rsidR="004F5EC7" w:rsidRPr="00AB2D21">
        <w:t>cultivated with cotton (</w:t>
      </w:r>
      <w:r w:rsidR="004F5EC7" w:rsidRPr="00AB2D21">
        <w:rPr>
          <w:i/>
        </w:rPr>
        <w:t>Gossypium hirsutum</w:t>
      </w:r>
      <w:r w:rsidR="004F5EC7" w:rsidRPr="00AB2D21">
        <w:t xml:space="preserve"> L.) monoculture (summer cotton-winter, fallow-summer cotton) conventional tillage (</w:t>
      </w:r>
      <w:r w:rsidR="007838E3" w:rsidRPr="00AB2D21">
        <w:t>C</w:t>
      </w:r>
      <w:r w:rsidR="004F5EC7" w:rsidRPr="00AB2D21">
        <w:t>TCC)</w:t>
      </w:r>
      <w:r w:rsidR="009236EE" w:rsidRPr="00AB2D21">
        <w:t>,</w:t>
      </w:r>
      <w:r w:rsidR="004F5EC7" w:rsidRPr="00AB2D21">
        <w:t xml:space="preserve"> minimum tillage of continuous cotton (MITCC), and minimum tillage cotton-wheat (</w:t>
      </w:r>
      <w:r w:rsidR="004F5EC7" w:rsidRPr="00AB2D21">
        <w:rPr>
          <w:i/>
        </w:rPr>
        <w:t>Triticum aestivum</w:t>
      </w:r>
      <w:r w:rsidR="004F5EC7" w:rsidRPr="00AB2D21">
        <w:t xml:space="preserve"> L.) rotation (summer cotton-winter wheat-summer and winter fallow-summer cotton) (MITCW)</w:t>
      </w:r>
      <w:r w:rsidR="009236EE" w:rsidRPr="00AB2D21">
        <w:t xml:space="preserve"> after 1, 3, 7, 14 or 28 days aerobic incubation</w:t>
      </w:r>
      <w:r w:rsidR="004F5EC7" w:rsidRPr="00AB2D21">
        <w:t>.</w:t>
      </w:r>
    </w:p>
    <w:tbl>
      <w:tblPr>
        <w:tblW w:w="10490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4395"/>
        <w:gridCol w:w="141"/>
        <w:gridCol w:w="284"/>
        <w:gridCol w:w="425"/>
        <w:gridCol w:w="4536"/>
        <w:gridCol w:w="284"/>
        <w:gridCol w:w="425"/>
      </w:tblGrid>
      <w:tr w:rsidR="00247070" w:rsidRPr="00AB2D21" w14:paraId="5E1BFE75" w14:textId="77777777" w:rsidTr="007E7F96">
        <w:tc>
          <w:tcPr>
            <w:tcW w:w="10490" w:type="dxa"/>
            <w:gridSpan w:val="7"/>
          </w:tcPr>
          <w:p w14:paraId="14CED708" w14:textId="48341771" w:rsidR="00247070" w:rsidRPr="00AB2D21" w:rsidRDefault="00247070" w:rsidP="007E7F96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  <w:tr w:rsidR="001958D5" w:rsidRPr="00AB2D21" w14:paraId="2585AF07" w14:textId="77777777" w:rsidTr="007E7F96">
        <w:tc>
          <w:tcPr>
            <w:tcW w:w="10490" w:type="dxa"/>
            <w:gridSpan w:val="7"/>
          </w:tcPr>
          <w:p w14:paraId="6C76D2E6" w14:textId="413F1DAA" w:rsidR="001958D5" w:rsidRPr="00AB2D21" w:rsidRDefault="00734FED" w:rsidP="00734FED">
            <w:pPr>
              <w:jc w:val="center"/>
              <w:rPr>
                <w:b/>
                <w:bCs/>
              </w:rPr>
            </w:pPr>
            <w:r w:rsidRPr="00AB2D21">
              <w:rPr>
                <w:b/>
                <w:bCs/>
              </w:rPr>
              <w:t>CTCC vs MITCC</w:t>
            </w:r>
          </w:p>
        </w:tc>
      </w:tr>
      <w:tr w:rsidR="006935A1" w:rsidRPr="00AB2D21" w14:paraId="6BD40B53" w14:textId="77777777" w:rsidTr="00A71A82">
        <w:tc>
          <w:tcPr>
            <w:tcW w:w="10490" w:type="dxa"/>
            <w:gridSpan w:val="7"/>
          </w:tcPr>
          <w:p w14:paraId="60D1CDE1" w14:textId="30CDE546" w:rsidR="006935A1" w:rsidRPr="00AB2D21" w:rsidRDefault="006935A1" w:rsidP="00A71A82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  <w:tr w:rsidR="006935A1" w:rsidRPr="00AB2D21" w14:paraId="1F8D60FA" w14:textId="77777777" w:rsidTr="00432BB7">
        <w:tc>
          <w:tcPr>
            <w:tcW w:w="4395" w:type="dxa"/>
            <w:tcMar>
              <w:left w:w="28" w:type="dxa"/>
              <w:right w:w="28" w:type="dxa"/>
            </w:tcMar>
          </w:tcPr>
          <w:p w14:paraId="6C400A52" w14:textId="4A458C5F" w:rsidR="006935A1" w:rsidRPr="00AB2D21" w:rsidRDefault="006935A1" w:rsidP="00432BB7">
            <w:r w:rsidRPr="00AB2D21">
              <w:t>Putative metabolic function</w:t>
            </w:r>
          </w:p>
        </w:tc>
        <w:tc>
          <w:tcPr>
            <w:tcW w:w="425" w:type="dxa"/>
            <w:gridSpan w:val="2"/>
            <w:tcMar>
              <w:left w:w="28" w:type="dxa"/>
              <w:right w:w="28" w:type="dxa"/>
            </w:tcMar>
          </w:tcPr>
          <w:p w14:paraId="6FD8CD45" w14:textId="121446C1" w:rsidR="006935A1" w:rsidRPr="00AB2D21" w:rsidRDefault="006935A1" w:rsidP="006935A1">
            <w:pPr>
              <w:jc w:val="right"/>
            </w:pPr>
            <w:r w:rsidRPr="00AB2D21">
              <w:t>A</w:t>
            </w:r>
            <w:r w:rsidR="00432BB7" w:rsidRPr="00AB2D21">
              <w:t xml:space="preserve"> </w:t>
            </w:r>
            <w:proofErr w:type="spellStart"/>
            <w:r w:rsidR="00432BB7" w:rsidRPr="00AB2D2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B47B60B" w14:textId="24783CEA" w:rsidR="006935A1" w:rsidRPr="00AB2D21" w:rsidRDefault="006935A1" w:rsidP="006935A1">
            <w:pPr>
              <w:jc w:val="right"/>
            </w:pPr>
            <w:r w:rsidRPr="00AB2D21">
              <w:t>B</w:t>
            </w:r>
            <w:r w:rsidR="00432BB7" w:rsidRPr="00AB2D21">
              <w:t xml:space="preserve"> </w:t>
            </w:r>
            <w:proofErr w:type="spellStart"/>
            <w:r w:rsidR="00432BB7" w:rsidRPr="00AB2D21">
              <w:rPr>
                <w:vertAlign w:val="superscript"/>
              </w:rPr>
              <w:t>b</w:t>
            </w:r>
            <w:r w:rsidR="006F4920">
              <w:rPr>
                <w:vertAlign w:val="superscript"/>
              </w:rPr>
              <w:t>,c</w:t>
            </w:r>
            <w:proofErr w:type="spellEnd"/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91FA614" w14:textId="0BF937D5" w:rsidR="006935A1" w:rsidRPr="00AB2D21" w:rsidRDefault="006935A1" w:rsidP="006935A1">
            <w:r w:rsidRPr="00AB2D21">
              <w:t>Putative metabolic func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E331E44" w14:textId="78B1FE8F" w:rsidR="006935A1" w:rsidRPr="00AB2D21" w:rsidRDefault="006935A1" w:rsidP="006935A1">
            <w:pPr>
              <w:jc w:val="right"/>
            </w:pPr>
            <w:r w:rsidRPr="00AB2D21">
              <w:t>A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A1CD7BD" w14:textId="3F96E048" w:rsidR="006935A1" w:rsidRPr="00AB2D21" w:rsidRDefault="006935A1" w:rsidP="006935A1">
            <w:pPr>
              <w:jc w:val="right"/>
            </w:pPr>
            <w:r w:rsidRPr="00AB2D21">
              <w:t>B</w:t>
            </w:r>
          </w:p>
        </w:tc>
      </w:tr>
      <w:tr w:rsidR="006935A1" w:rsidRPr="00AB2D21" w14:paraId="11CFAB97" w14:textId="77777777" w:rsidTr="007E7F96">
        <w:tc>
          <w:tcPr>
            <w:tcW w:w="10490" w:type="dxa"/>
            <w:gridSpan w:val="7"/>
          </w:tcPr>
          <w:p w14:paraId="34E35F66" w14:textId="4BDBD28E" w:rsidR="006935A1" w:rsidRPr="00AB2D21" w:rsidRDefault="006935A1" w:rsidP="006935A1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  <w:tr w:rsidR="006935A1" w:rsidRPr="00AB2D21" w14:paraId="7A4B5E80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423FF5AB" w14:textId="1FCF5485" w:rsidR="006935A1" w:rsidRPr="00AB2D21" w:rsidRDefault="006935A1" w:rsidP="006935A1">
            <w:proofErr w:type="spellStart"/>
            <w:r w:rsidRPr="00AB2D21">
              <w:t>Betalain</w:t>
            </w:r>
            <w:proofErr w:type="spellEnd"/>
            <w:r w:rsidRPr="00AB2D21">
              <w:t xml:space="preserve">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AC084C7" w14:textId="6FEA2BA2" w:rsidR="006935A1" w:rsidRPr="00AB2D21" w:rsidRDefault="006935A1" w:rsidP="006935A1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56EF20F" w14:textId="0598E456" w:rsidR="006935A1" w:rsidRPr="00AB2D21" w:rsidRDefault="006935A1" w:rsidP="006935A1">
            <w:pPr>
              <w:jc w:val="right"/>
            </w:pPr>
            <w:r w:rsidRPr="00AB2D21">
              <w:t>-1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0B887B3" w14:textId="68EA8735" w:rsidR="006935A1" w:rsidRPr="00AB2D21" w:rsidRDefault="006935A1" w:rsidP="006935A1">
            <w:r w:rsidRPr="00AB2D21">
              <w:t>Flagellar assembly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23A8464" w14:textId="475E1F14" w:rsidR="006935A1" w:rsidRPr="00AB2D21" w:rsidRDefault="006935A1" w:rsidP="006935A1">
            <w:pPr>
              <w:jc w:val="right"/>
            </w:pPr>
            <w:r w:rsidRPr="00AB2D21">
              <w:t>3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936E711" w14:textId="7247B8AA" w:rsidR="006935A1" w:rsidRPr="00AB2D21" w:rsidRDefault="006935A1" w:rsidP="006935A1">
            <w:pPr>
              <w:jc w:val="right"/>
            </w:pPr>
            <w:r w:rsidRPr="00AB2D21">
              <w:t>-1.5</w:t>
            </w:r>
          </w:p>
        </w:tc>
      </w:tr>
      <w:tr w:rsidR="006935A1" w:rsidRPr="00AB2D21" w14:paraId="290CCE5E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1A7D5A6" w14:textId="557C5BBB" w:rsidR="006935A1" w:rsidRPr="00AB2D21" w:rsidRDefault="006935A1" w:rsidP="006935A1">
            <w:r w:rsidRPr="00AB2D21">
              <w:t>D-Arginine and D-ornith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EBBE25A" w14:textId="1ED80062" w:rsidR="006935A1" w:rsidRPr="00AB2D21" w:rsidRDefault="006935A1" w:rsidP="006935A1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8E74E25" w14:textId="5F937535" w:rsidR="006935A1" w:rsidRPr="00AB2D21" w:rsidRDefault="006935A1" w:rsidP="006935A1">
            <w:pPr>
              <w:jc w:val="right"/>
            </w:pPr>
            <w:r w:rsidRPr="00AB2D21">
              <w:t>-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CADB04E" w14:textId="448452DC" w:rsidR="006935A1" w:rsidRPr="00AB2D21" w:rsidRDefault="006935A1" w:rsidP="006935A1">
            <w:r w:rsidRPr="00AB2D21">
              <w:t>Lipopolysaccharid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E516DC6" w14:textId="73D007A9" w:rsidR="006935A1" w:rsidRPr="00AB2D21" w:rsidRDefault="006935A1" w:rsidP="006935A1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4ED2762" w14:textId="65D3DA77" w:rsidR="006935A1" w:rsidRPr="00AB2D21" w:rsidRDefault="006935A1" w:rsidP="006935A1">
            <w:pPr>
              <w:jc w:val="right"/>
            </w:pPr>
            <w:r w:rsidRPr="00AB2D21">
              <w:t>-1.7</w:t>
            </w:r>
          </w:p>
        </w:tc>
      </w:tr>
      <w:tr w:rsidR="006935A1" w:rsidRPr="00AB2D21" w14:paraId="0E3CBFFD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6EFA6870" w14:textId="370468A4" w:rsidR="006935A1" w:rsidRPr="00AB2D21" w:rsidRDefault="006935A1" w:rsidP="006935A1">
            <w:r w:rsidRPr="00AB2D21">
              <w:t>D-Arginine and D-ornith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7857073" w14:textId="3F2F351E" w:rsidR="006935A1" w:rsidRPr="00AB2D21" w:rsidRDefault="006935A1" w:rsidP="006935A1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537A4A5" w14:textId="11159C10" w:rsidR="006935A1" w:rsidRPr="00AB2D21" w:rsidRDefault="006935A1" w:rsidP="006935A1">
            <w:pPr>
              <w:jc w:val="right"/>
            </w:pPr>
            <w:r w:rsidRPr="00AB2D21">
              <w:t>-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2B448F9" w14:textId="0B70E6B1" w:rsidR="006935A1" w:rsidRPr="00AB2D21" w:rsidRDefault="006935A1" w:rsidP="006935A1">
            <w:r w:rsidRPr="00AB2D21">
              <w:t>Lipopolysaccharid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9605C31" w14:textId="3CAE93CF" w:rsidR="006935A1" w:rsidRPr="00AB2D21" w:rsidRDefault="006935A1" w:rsidP="006935A1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0BD6E49" w14:textId="2E696512" w:rsidR="006935A1" w:rsidRPr="00AB2D21" w:rsidRDefault="006935A1" w:rsidP="006935A1">
            <w:pPr>
              <w:jc w:val="right"/>
            </w:pPr>
            <w:r w:rsidRPr="00AB2D21">
              <w:t>-2.2</w:t>
            </w:r>
          </w:p>
        </w:tc>
      </w:tr>
      <w:tr w:rsidR="006935A1" w:rsidRPr="00AB2D21" w14:paraId="1D573F33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36F9F857" w14:textId="0510D554" w:rsidR="006935A1" w:rsidRPr="00AB2D21" w:rsidRDefault="006935A1" w:rsidP="006935A1">
            <w:r w:rsidRPr="00AB2D21">
              <w:t>Flagellar assembly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EB8E14C" w14:textId="71D49DE0" w:rsidR="006935A1" w:rsidRPr="00AB2D21" w:rsidRDefault="006935A1" w:rsidP="006935A1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5A7E339" w14:textId="04B99A95" w:rsidR="006935A1" w:rsidRPr="00AB2D21" w:rsidRDefault="006935A1" w:rsidP="006935A1">
            <w:pPr>
              <w:jc w:val="right"/>
            </w:pPr>
            <w:r w:rsidRPr="00AB2D21">
              <w:t>-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4C4C78B" w14:textId="1C5724A7" w:rsidR="006935A1" w:rsidRPr="00AB2D21" w:rsidRDefault="006935A1" w:rsidP="006935A1">
            <w:r w:rsidRPr="00AB2D21">
              <w:t>Pentose phosphate pathway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C27DE0F" w14:textId="083EDB1E" w:rsidR="006935A1" w:rsidRPr="00AB2D21" w:rsidRDefault="006935A1" w:rsidP="006935A1">
            <w:pPr>
              <w:jc w:val="right"/>
            </w:pPr>
            <w:r w:rsidRPr="00AB2D21">
              <w:t>3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07ED8FE" w14:textId="4689D21F" w:rsidR="006935A1" w:rsidRPr="00AB2D21" w:rsidRDefault="006935A1" w:rsidP="006935A1">
            <w:pPr>
              <w:jc w:val="right"/>
            </w:pPr>
            <w:r w:rsidRPr="00AB2D21">
              <w:t>-1.4</w:t>
            </w:r>
          </w:p>
        </w:tc>
      </w:tr>
      <w:tr w:rsidR="006935A1" w:rsidRPr="00AB2D21" w14:paraId="07CECA75" w14:textId="77777777" w:rsidTr="00A71A82">
        <w:tc>
          <w:tcPr>
            <w:tcW w:w="10490" w:type="dxa"/>
            <w:gridSpan w:val="7"/>
          </w:tcPr>
          <w:p w14:paraId="3E9C289C" w14:textId="4B297637" w:rsidR="006935A1" w:rsidRPr="00AB2D21" w:rsidRDefault="006935A1" w:rsidP="006935A1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  <w:tr w:rsidR="006935A1" w:rsidRPr="00AB2D21" w14:paraId="74AAD523" w14:textId="77777777" w:rsidTr="00A71A82">
        <w:tc>
          <w:tcPr>
            <w:tcW w:w="10490" w:type="dxa"/>
            <w:gridSpan w:val="7"/>
          </w:tcPr>
          <w:p w14:paraId="23399F8E" w14:textId="3241DB32" w:rsidR="006935A1" w:rsidRPr="00AB2D21" w:rsidRDefault="006935A1" w:rsidP="006935A1">
            <w:pPr>
              <w:jc w:val="center"/>
              <w:rPr>
                <w:b/>
                <w:bCs/>
              </w:rPr>
            </w:pPr>
            <w:r w:rsidRPr="00AB2D21">
              <w:rPr>
                <w:b/>
                <w:bCs/>
              </w:rPr>
              <w:t>CTCC vs MITWC</w:t>
            </w:r>
          </w:p>
        </w:tc>
      </w:tr>
      <w:tr w:rsidR="006935A1" w:rsidRPr="00AB2D21" w14:paraId="48DCFDE9" w14:textId="77777777" w:rsidTr="00A71A82">
        <w:tc>
          <w:tcPr>
            <w:tcW w:w="10490" w:type="dxa"/>
            <w:gridSpan w:val="7"/>
          </w:tcPr>
          <w:p w14:paraId="58BF95A7" w14:textId="15324C3C" w:rsidR="006935A1" w:rsidRPr="00AB2D21" w:rsidRDefault="006935A1" w:rsidP="006935A1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  <w:tr w:rsidR="006935A1" w:rsidRPr="00AB2D21" w14:paraId="4EB7ACDD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3D9390D9" w14:textId="59979EB2" w:rsidR="006935A1" w:rsidRPr="00AB2D21" w:rsidRDefault="006935A1" w:rsidP="006935A1">
            <w:r w:rsidRPr="00AB2D21">
              <w:t xml:space="preserve">Alanine, </w:t>
            </w:r>
            <w:proofErr w:type="gramStart"/>
            <w:r w:rsidRPr="00AB2D21">
              <w:t>aspartate</w:t>
            </w:r>
            <w:proofErr w:type="gramEnd"/>
            <w:r w:rsidRPr="00AB2D21">
              <w:t xml:space="preserve"> and 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128AAC6" w14:textId="3C6E0A71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02C54E1" w14:textId="649354DC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FC12B9B" w14:textId="30771585" w:rsidR="006935A1" w:rsidRPr="00AB2D21" w:rsidRDefault="006935A1" w:rsidP="006935A1">
            <w:r w:rsidRPr="00AB2D21">
              <w:t>Lipo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0B2BA7D" w14:textId="63816E1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3A93DE1" w14:textId="7769ACAA" w:rsidR="006935A1" w:rsidRPr="00AB2D21" w:rsidRDefault="006935A1" w:rsidP="006935A1">
            <w:pPr>
              <w:jc w:val="right"/>
            </w:pPr>
            <w:r w:rsidRPr="00AB2D21">
              <w:t>2.5</w:t>
            </w:r>
          </w:p>
        </w:tc>
      </w:tr>
      <w:tr w:rsidR="006935A1" w:rsidRPr="00AB2D21" w14:paraId="11B562EF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64A3395B" w14:textId="032B6487" w:rsidR="006935A1" w:rsidRPr="00AB2D21" w:rsidRDefault="006935A1" w:rsidP="006935A1">
            <w:r w:rsidRPr="00AB2D21">
              <w:t>Amino sugar and nucleotide sugar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4DC3C50" w14:textId="32BC320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002A43F" w14:textId="78D85670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0640743" w14:textId="2C11F211" w:rsidR="006935A1" w:rsidRPr="00AB2D21" w:rsidRDefault="006935A1" w:rsidP="006935A1">
            <w:r w:rsidRPr="00AB2D21">
              <w:t>Lipopolysaccharid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8777148" w14:textId="478036D7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94185C2" w14:textId="1CC4A695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5865763B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149B02B1" w14:textId="1E790F5C" w:rsidR="006935A1" w:rsidRPr="00AB2D21" w:rsidRDefault="006935A1" w:rsidP="006935A1">
            <w:r w:rsidRPr="00AB2D21">
              <w:t>Aminoacyl-tRN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9C30576" w14:textId="254EFBE3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9B54C71" w14:textId="62220788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B427D50" w14:textId="3F3758C1" w:rsidR="006935A1" w:rsidRPr="00AB2D21" w:rsidRDefault="006935A1" w:rsidP="006935A1">
            <w:r w:rsidRPr="00AB2D21">
              <w:t>Lys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0CE6656" w14:textId="4954A78C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938F03F" w14:textId="4FAC91FB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1047ED71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68BC872A" w14:textId="4E87E4F7" w:rsidR="006935A1" w:rsidRPr="00AB2D21" w:rsidRDefault="006935A1" w:rsidP="006935A1">
            <w:r w:rsidRPr="00AB2D21">
              <w:t>Arginine and prol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39A57BC" w14:textId="4E67BB8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3249C56" w14:textId="7C924E82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E8E95A9" w14:textId="2A692825" w:rsidR="006935A1" w:rsidRPr="00AB2D21" w:rsidRDefault="006935A1" w:rsidP="006935A1">
            <w:r w:rsidRPr="00AB2D21">
              <w:t>Lysi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F106F81" w14:textId="1F35E4B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4926C0C" w14:textId="71950392" w:rsidR="006935A1" w:rsidRPr="00AB2D21" w:rsidRDefault="006935A1" w:rsidP="006935A1">
            <w:pPr>
              <w:jc w:val="right"/>
            </w:pPr>
            <w:r w:rsidRPr="00AB2D21">
              <w:t>1.4</w:t>
            </w:r>
          </w:p>
        </w:tc>
      </w:tr>
      <w:tr w:rsidR="006935A1" w:rsidRPr="00AB2D21" w14:paraId="6D7D166B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1E52CB0F" w14:textId="13DAC5F8" w:rsidR="006935A1" w:rsidRPr="00AB2D21" w:rsidRDefault="006935A1" w:rsidP="006935A1">
            <w:r w:rsidRPr="00AB2D21">
              <w:t>Atrazi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944B452" w14:textId="4AE96E92" w:rsidR="006935A1" w:rsidRPr="00AB2D21" w:rsidRDefault="006935A1" w:rsidP="006935A1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BC69EA2" w14:textId="7843A8B5" w:rsidR="006935A1" w:rsidRPr="00AB2D21" w:rsidRDefault="006935A1" w:rsidP="006935A1">
            <w:pPr>
              <w:jc w:val="right"/>
            </w:pPr>
            <w:r w:rsidRPr="00AB2D21">
              <w:t>-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DC07575" w14:textId="7CB6DADE" w:rsidR="006935A1" w:rsidRPr="00AB2D21" w:rsidRDefault="006935A1" w:rsidP="006935A1">
            <w:r w:rsidRPr="00AB2D21">
              <w:t>Metha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B66E3B8" w14:textId="0DF766F8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53AD7FE" w14:textId="6735F65B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</w:tr>
      <w:tr w:rsidR="006935A1" w:rsidRPr="00AB2D21" w14:paraId="239F6910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20E77FD0" w14:textId="56AC2781" w:rsidR="006935A1" w:rsidRPr="00AB2D21" w:rsidRDefault="006935A1" w:rsidP="006935A1">
            <w:r w:rsidRPr="00AB2D21">
              <w:t>Bacterial secretion syste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C1F033C" w14:textId="25747487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CCC093B" w14:textId="7FA731C3" w:rsidR="006935A1" w:rsidRPr="00AB2D21" w:rsidRDefault="006935A1" w:rsidP="006935A1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A8B2720" w14:textId="1C38FF17" w:rsidR="006935A1" w:rsidRPr="00AB2D21" w:rsidRDefault="006935A1" w:rsidP="006935A1">
            <w:r w:rsidRPr="00AB2D21">
              <w:t>Mismatch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768D8DC" w14:textId="519EDCC3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C54286B" w14:textId="568802A6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</w:tr>
      <w:tr w:rsidR="006935A1" w:rsidRPr="00AB2D21" w14:paraId="553A2932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5993C1B" w14:textId="4C2CF40F" w:rsidR="006935A1" w:rsidRPr="00AB2D21" w:rsidRDefault="006935A1" w:rsidP="006935A1">
            <w:r w:rsidRPr="00AB2D21">
              <w:t>Base excision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2A39134" w14:textId="739BC4C7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80656FA" w14:textId="39D9049F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6437B8D" w14:textId="3ADA8407" w:rsidR="006935A1" w:rsidRPr="00AB2D21" w:rsidRDefault="006935A1" w:rsidP="006935A1">
            <w:r w:rsidRPr="00AB2D21">
              <w:t>N-Glyc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5E7BC0B" w14:textId="6C07E5B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625DA72" w14:textId="0603BFC0" w:rsidR="006935A1" w:rsidRPr="00AB2D21" w:rsidRDefault="006935A1" w:rsidP="006935A1">
            <w:pPr>
              <w:jc w:val="right"/>
            </w:pPr>
            <w:r w:rsidRPr="00AB2D21">
              <w:t>1.4</w:t>
            </w:r>
          </w:p>
        </w:tc>
      </w:tr>
      <w:tr w:rsidR="006935A1" w:rsidRPr="00AB2D21" w14:paraId="4B9398DE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65F59096" w14:textId="55932B31" w:rsidR="006935A1" w:rsidRPr="00AB2D21" w:rsidRDefault="006935A1" w:rsidP="006935A1">
            <w:r w:rsidRPr="00AB2D21">
              <w:t>beta-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8B8ACE0" w14:textId="09ECD211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FCCD3CE" w14:textId="5D4392CB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FE67C25" w14:textId="58DFD362" w:rsidR="006935A1" w:rsidRPr="00AB2D21" w:rsidRDefault="006935A1" w:rsidP="006935A1">
            <w:r w:rsidRPr="00AB2D21">
              <w:t>Nicotinate and nicotinamid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8359073" w14:textId="1DBD3E01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9F3731B" w14:textId="00007952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03129127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26CB14B2" w14:textId="04634D91" w:rsidR="006935A1" w:rsidRPr="00AB2D21" w:rsidRDefault="006935A1" w:rsidP="006935A1">
            <w:proofErr w:type="spellStart"/>
            <w:r w:rsidRPr="00AB2D21">
              <w:t>Betalain</w:t>
            </w:r>
            <w:proofErr w:type="spellEnd"/>
            <w:r w:rsidRPr="00AB2D21">
              <w:t xml:space="preserve">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7E5B11A" w14:textId="70A362A7" w:rsidR="006935A1" w:rsidRPr="00AB2D21" w:rsidRDefault="006935A1" w:rsidP="006935A1">
            <w:pPr>
              <w:jc w:val="right"/>
            </w:pPr>
            <w:r w:rsidRPr="00AB2D21">
              <w:t>3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1C81461" w14:textId="470C9C99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3C2903A" w14:textId="2D3AE0CF" w:rsidR="006935A1" w:rsidRPr="00AB2D21" w:rsidRDefault="006935A1" w:rsidP="006935A1">
            <w:r w:rsidRPr="00AB2D21">
              <w:t>Nitroge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A23C362" w14:textId="46CF2A8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90B56ED" w14:textId="149EA588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</w:tr>
      <w:tr w:rsidR="006935A1" w:rsidRPr="00AB2D21" w14:paraId="56385ECE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7DF359A6" w14:textId="49E08434" w:rsidR="006935A1" w:rsidRPr="00AB2D21" w:rsidRDefault="006935A1" w:rsidP="006935A1">
            <w:proofErr w:type="spellStart"/>
            <w:r w:rsidRPr="00AB2D21">
              <w:t>Betalain</w:t>
            </w:r>
            <w:proofErr w:type="spellEnd"/>
            <w:r w:rsidRPr="00AB2D21">
              <w:t xml:space="preserve">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BC3271F" w14:textId="453CAAF0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8C0BDBC" w14:textId="4376902E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53B974F" w14:textId="2540FFE4" w:rsidR="006935A1" w:rsidRPr="00AB2D21" w:rsidRDefault="006935A1" w:rsidP="006935A1">
            <w:r w:rsidRPr="00AB2D21">
              <w:t>Nucleotide excision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A288C83" w14:textId="49A58B1F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0A35D20" w14:textId="6ED6EE10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</w:tr>
      <w:tr w:rsidR="006935A1" w:rsidRPr="00AB2D21" w14:paraId="2A29E85C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95BE03E" w14:textId="36860A21" w:rsidR="006935A1" w:rsidRPr="00AB2D21" w:rsidRDefault="006935A1" w:rsidP="006935A1">
            <w:r w:rsidRPr="00AB2D21">
              <w:t xml:space="preserve">Biosynthesis of </w:t>
            </w:r>
            <w:proofErr w:type="spellStart"/>
            <w:r w:rsidRPr="00AB2D21">
              <w:t>ansamycins</w:t>
            </w:r>
            <w:proofErr w:type="spellEnd"/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4B681D1" w14:textId="4F3F7086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89EF9DA" w14:textId="4FCCAB08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5E4129C" w14:textId="4677D8CB" w:rsidR="006935A1" w:rsidRPr="00AB2D21" w:rsidRDefault="006935A1" w:rsidP="006935A1">
            <w:r w:rsidRPr="00AB2D21">
              <w:t>One carbon pool by folat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AAD285" w14:textId="7EC4BCAF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95B2F14" w14:textId="5C8776B7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3960A1CE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76AD1A76" w14:textId="79CA3063" w:rsidR="006935A1" w:rsidRPr="00AB2D21" w:rsidRDefault="006935A1" w:rsidP="006935A1">
            <w:r w:rsidRPr="00AB2D21">
              <w:t>Biosynthesis of unsaturated fatty acid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9DD27A9" w14:textId="5CAF480A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44775E7" w14:textId="4B6B8E0F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4831442" w14:textId="53E22F1C" w:rsidR="006935A1" w:rsidRPr="00AB2D21" w:rsidRDefault="006935A1" w:rsidP="006935A1">
            <w:r w:rsidRPr="00AB2D21">
              <w:t>Other glycan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3ACECAF" w14:textId="27361CD7" w:rsidR="006935A1" w:rsidRPr="00AB2D21" w:rsidRDefault="006935A1" w:rsidP="006935A1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C00E512" w14:textId="61FD2B83" w:rsidR="006935A1" w:rsidRPr="00AB2D21" w:rsidRDefault="006935A1" w:rsidP="006935A1">
            <w:pPr>
              <w:jc w:val="right"/>
            </w:pPr>
            <w:r w:rsidRPr="00AB2D21">
              <w:t>-2.6</w:t>
            </w:r>
          </w:p>
        </w:tc>
      </w:tr>
      <w:tr w:rsidR="006935A1" w:rsidRPr="00AB2D21" w14:paraId="451453FD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2A8E7B8E" w14:textId="7835BAE6" w:rsidR="006935A1" w:rsidRPr="00AB2D21" w:rsidRDefault="006935A1" w:rsidP="006935A1">
            <w:r w:rsidRPr="00AB2D21">
              <w:t>Biosynthesis of vancomycin group antibiotic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726B108" w14:textId="4050078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2624D75" w14:textId="593CED1A" w:rsidR="006935A1" w:rsidRPr="00AB2D21" w:rsidRDefault="006935A1" w:rsidP="006935A1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0425B44" w14:textId="487B1E66" w:rsidR="006935A1" w:rsidRPr="00AB2D21" w:rsidRDefault="006935A1" w:rsidP="006935A1">
            <w:r w:rsidRPr="00AB2D21">
              <w:t>Oxidative phosphoryl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CB430C5" w14:textId="364A18C8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7BFD326" w14:textId="53A56F72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54E404A0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79F8D6B8" w14:textId="1160E759" w:rsidR="006935A1" w:rsidRPr="00AB2D21" w:rsidRDefault="006935A1" w:rsidP="006935A1">
            <w:r w:rsidRPr="00AB2D21">
              <w:t>Butano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A524A3A" w14:textId="4D98003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1F676CD" w14:textId="5B4C6736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7386740" w14:textId="0CB14A80" w:rsidR="006935A1" w:rsidRPr="00AB2D21" w:rsidRDefault="006935A1" w:rsidP="006935A1">
            <w:r w:rsidRPr="00AB2D21">
              <w:t>Pantothenate and Co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9DDAE63" w14:textId="0883BB10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877BEEA" w14:textId="40AC0EE2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</w:tr>
      <w:tr w:rsidR="006935A1" w:rsidRPr="00AB2D21" w14:paraId="156B2133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3DA039E8" w14:textId="1D2075C9" w:rsidR="006935A1" w:rsidRPr="00AB2D21" w:rsidRDefault="006935A1" w:rsidP="006935A1">
            <w:r w:rsidRPr="00AB2D21">
              <w:t>C5-Branched dibas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6DA4F86" w14:textId="01535A78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029A424" w14:textId="75C254C7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88AD877" w14:textId="23C3C52D" w:rsidR="006935A1" w:rsidRPr="00AB2D21" w:rsidRDefault="006935A1" w:rsidP="006935A1">
            <w:r w:rsidRPr="00AB2D21">
              <w:t>Penicillin and cephalospor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19F097A" w14:textId="2870175B" w:rsidR="006935A1" w:rsidRPr="00AB2D21" w:rsidRDefault="006935A1" w:rsidP="006935A1">
            <w:pPr>
              <w:jc w:val="right"/>
            </w:pPr>
            <w:r w:rsidRPr="00AB2D21">
              <w:t>3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D3B424B" w14:textId="6F3CC6E3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</w:tr>
      <w:tr w:rsidR="006935A1" w:rsidRPr="00AB2D21" w14:paraId="081A2159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3A9E6931" w14:textId="3B3B566C" w:rsidR="006935A1" w:rsidRPr="00AB2D21" w:rsidRDefault="006935A1" w:rsidP="006935A1">
            <w:r w:rsidRPr="00AB2D21">
              <w:t>Carbon fixation in photosynthetic organism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364302" w14:textId="6E6F437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EB58522" w14:textId="3D7C7BC8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4C14849" w14:textId="09A6E196" w:rsidR="006935A1" w:rsidRPr="00AB2D21" w:rsidRDefault="006935A1" w:rsidP="006935A1">
            <w:r w:rsidRPr="00AB2D21">
              <w:t>Penicillin and cephalospor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5FEF7AE" w14:textId="6228F95A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1709BE9" w14:textId="58F2E4EF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42CF17B4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75ACB016" w14:textId="6BA58730" w:rsidR="006935A1" w:rsidRPr="00AB2D21" w:rsidRDefault="006935A1" w:rsidP="006935A1">
            <w:r w:rsidRPr="00AB2D21">
              <w:t>Carbon fixation pathways in prokaryot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CEC3BD1" w14:textId="48402CFB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DBFBCA3" w14:textId="610A6C6D" w:rsidR="006935A1" w:rsidRPr="00AB2D21" w:rsidRDefault="006935A1" w:rsidP="006935A1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FB4687F" w14:textId="79458C99" w:rsidR="006935A1" w:rsidRPr="00AB2D21" w:rsidRDefault="006935A1" w:rsidP="006935A1">
            <w:r w:rsidRPr="00AB2D21">
              <w:t>Pentose and glucuronate interconversion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7199B38" w14:textId="7C2FB95F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C6466F8" w14:textId="4DE77203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</w:tr>
      <w:tr w:rsidR="006935A1" w:rsidRPr="00AB2D21" w14:paraId="50AEEBA5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DAC6A3E" w14:textId="67EE8A3B" w:rsidR="006935A1" w:rsidRPr="00AB2D21" w:rsidRDefault="006935A1" w:rsidP="006935A1">
            <w:r w:rsidRPr="00AB2D21">
              <w:t>Cell cycle - Caulobacte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A7491E9" w14:textId="4539E435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50E52C3" w14:textId="58F498DF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189E8BF" w14:textId="430DCAB6" w:rsidR="006935A1" w:rsidRPr="00AB2D21" w:rsidRDefault="006935A1" w:rsidP="006935A1">
            <w:r w:rsidRPr="00AB2D21">
              <w:t>Pentose phosphate pathway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2B29C10" w14:textId="032677FF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919DFE3" w14:textId="75D616E0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228AE454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B42F245" w14:textId="3A999820" w:rsidR="006935A1" w:rsidRPr="00AB2D21" w:rsidRDefault="006935A1" w:rsidP="006935A1">
            <w:r w:rsidRPr="00AB2D21">
              <w:t>Citrate cycle (TCA cycle)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2550674" w14:textId="316DD9CB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2E54B43" w14:textId="5E49163D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18508E2" w14:textId="313873C8" w:rsidR="006935A1" w:rsidRPr="00AB2D21" w:rsidRDefault="006935A1" w:rsidP="006935A1">
            <w:r w:rsidRPr="00AB2D21">
              <w:t>Peptidoglyc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7B27AC8" w14:textId="5DBE997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51CF25E" w14:textId="74136ECE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6F99C502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924F9F5" w14:textId="34E705AA" w:rsidR="006935A1" w:rsidRPr="00AB2D21" w:rsidRDefault="006935A1" w:rsidP="006935A1">
            <w:r w:rsidRPr="00AB2D21">
              <w:t>Cysteine and methio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95E360" w14:textId="1DD12CF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340BCA2" w14:textId="7CB7C4C4" w:rsidR="006935A1" w:rsidRPr="00AB2D21" w:rsidRDefault="006935A1" w:rsidP="006935A1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59155C3" w14:textId="288ED497" w:rsidR="006935A1" w:rsidRPr="00AB2D21" w:rsidRDefault="006935A1" w:rsidP="006935A1">
            <w:r w:rsidRPr="00AB2D21">
              <w:t>Peroxisom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393FB8C" w14:textId="0A7E732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F25FE4D" w14:textId="30149841" w:rsidR="006935A1" w:rsidRPr="00AB2D21" w:rsidRDefault="006935A1" w:rsidP="006935A1">
            <w:pPr>
              <w:jc w:val="right"/>
            </w:pPr>
            <w:r w:rsidRPr="00AB2D21">
              <w:t>1.6</w:t>
            </w:r>
          </w:p>
        </w:tc>
      </w:tr>
      <w:tr w:rsidR="006935A1" w:rsidRPr="00AB2D21" w14:paraId="2A16D43F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95D1923" w14:textId="310491C2" w:rsidR="006935A1" w:rsidRPr="00AB2D21" w:rsidRDefault="006935A1" w:rsidP="006935A1">
            <w:r w:rsidRPr="00AB2D21">
              <w:t>D-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39A45C1" w14:textId="17589160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072E87D" w14:textId="3BCDD7CF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34DC20D" w14:textId="0294C592" w:rsidR="006935A1" w:rsidRPr="00AB2D21" w:rsidRDefault="006935A1" w:rsidP="006935A1">
            <w:r w:rsidRPr="00AB2D21">
              <w:t xml:space="preserve">Phenylalanine, </w:t>
            </w:r>
            <w:proofErr w:type="gramStart"/>
            <w:r w:rsidRPr="00AB2D21">
              <w:t>tyrosine</w:t>
            </w:r>
            <w:proofErr w:type="gramEnd"/>
            <w:r w:rsidRPr="00AB2D21">
              <w:t xml:space="preserve"> and tryptoph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91A40DF" w14:textId="266E85DA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F375DD1" w14:textId="7911CD31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</w:tr>
      <w:tr w:rsidR="006935A1" w:rsidRPr="00AB2D21" w14:paraId="5B6CD236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70DFEBF" w14:textId="62DCE20F" w:rsidR="006935A1" w:rsidRPr="00AB2D21" w:rsidRDefault="006935A1" w:rsidP="006935A1">
            <w:r w:rsidRPr="00AB2D21">
              <w:t>D-Glutamine and D-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EF2CFA2" w14:textId="4ED94CB0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414696B" w14:textId="015FE3B8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E1D1978" w14:textId="3AF9B834" w:rsidR="006935A1" w:rsidRPr="00AB2D21" w:rsidRDefault="006935A1" w:rsidP="006935A1">
            <w:r w:rsidRPr="00AB2D21">
              <w:t>Phenyl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D66E424" w14:textId="191C6FD8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F4B00DC" w14:textId="72FB79D9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</w:tr>
      <w:tr w:rsidR="006935A1" w:rsidRPr="00AB2D21" w14:paraId="700D0277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417744F" w14:textId="56AFACE9" w:rsidR="006935A1" w:rsidRPr="00AB2D21" w:rsidRDefault="006935A1" w:rsidP="006935A1">
            <w:r w:rsidRPr="00AB2D21">
              <w:t>DNA replic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2D5DDC2" w14:textId="2C8940C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1A913E7" w14:textId="288731AB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E6D2FC7" w14:textId="347E6581" w:rsidR="006935A1" w:rsidRPr="00AB2D21" w:rsidRDefault="006935A1" w:rsidP="006935A1">
            <w:r w:rsidRPr="00AB2D21">
              <w:t>Phosphotransferase system (PTS)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DCEBB3D" w14:textId="7008E073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EF1DF37" w14:textId="1F978CC6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5C07BD91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1EC9E988" w14:textId="65892E02" w:rsidR="006935A1" w:rsidRPr="00AB2D21" w:rsidRDefault="006935A1" w:rsidP="006935A1">
            <w:r w:rsidRPr="00AB2D21">
              <w:t>Drug metabolism - other enzym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310D65B" w14:textId="5AB6E81A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7FC33A0" w14:textId="35F3246F" w:rsidR="006935A1" w:rsidRPr="00AB2D21" w:rsidRDefault="006935A1" w:rsidP="006935A1">
            <w:pPr>
              <w:jc w:val="right"/>
            </w:pPr>
            <w:r w:rsidRPr="00AB2D21">
              <w:t>2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15587C6" w14:textId="1400381D" w:rsidR="006935A1" w:rsidRPr="00AB2D21" w:rsidRDefault="006935A1" w:rsidP="006935A1">
            <w:r w:rsidRPr="00AB2D21">
              <w:t>Phot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9467A23" w14:textId="67755C24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FC88E4B" w14:textId="1C5CC658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</w:tr>
      <w:tr w:rsidR="006935A1" w:rsidRPr="00AB2D21" w14:paraId="0C512202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773C54B" w14:textId="4BC97AE2" w:rsidR="006935A1" w:rsidRPr="00AB2D21" w:rsidRDefault="006935A1" w:rsidP="006935A1">
            <w:r w:rsidRPr="00AB2D21">
              <w:t>Fatty ac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F64AAC9" w14:textId="0B7C11A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3F8A103" w14:textId="31BE46E7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445A837" w14:textId="2E31DBB6" w:rsidR="006935A1" w:rsidRPr="00AB2D21" w:rsidRDefault="006935A1" w:rsidP="006935A1">
            <w:r w:rsidRPr="00AB2D21">
              <w:t>Porphyrin and chlorophyll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F52FB54" w14:textId="49C6A25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D80ABF1" w14:textId="644FD467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</w:tr>
      <w:tr w:rsidR="006935A1" w:rsidRPr="00AB2D21" w14:paraId="67C64303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AFD92B2" w14:textId="6BB2E2D5" w:rsidR="006935A1" w:rsidRPr="00AB2D21" w:rsidRDefault="006935A1" w:rsidP="006935A1">
            <w:r w:rsidRPr="00AB2D21">
              <w:t>Fatty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CF15BFB" w14:textId="48B4FA31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2627132" w14:textId="61EF0A88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59D49CD" w14:textId="65944E9B" w:rsidR="006935A1" w:rsidRPr="00AB2D21" w:rsidRDefault="006935A1" w:rsidP="006935A1">
            <w:r w:rsidRPr="00AB2D21">
              <w:t>Propano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E2537FB" w14:textId="05986C53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4E17159" w14:textId="438061BA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1426396B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ADA7605" w14:textId="2A73F05B" w:rsidR="006935A1" w:rsidRPr="00AB2D21" w:rsidRDefault="006935A1" w:rsidP="006935A1">
            <w:r w:rsidRPr="00AB2D21">
              <w:t>Folat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EE6153" w14:textId="3CD88A95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918A03E" w14:textId="5A494075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0C8445D" w14:textId="2F31F18A" w:rsidR="006935A1" w:rsidRPr="00AB2D21" w:rsidRDefault="006935A1" w:rsidP="006935A1">
            <w:r w:rsidRPr="00AB2D21">
              <w:t>Protein export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DF37575" w14:textId="2A0C143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FEDE2E4" w14:textId="2C70A76C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</w:tr>
      <w:tr w:rsidR="006935A1" w:rsidRPr="00AB2D21" w14:paraId="21E31344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29E39BFC" w14:textId="473AA989" w:rsidR="006935A1" w:rsidRPr="00AB2D21" w:rsidRDefault="006935A1" w:rsidP="006935A1">
            <w:r w:rsidRPr="00AB2D21">
              <w:t>Fructose and mann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BE3CBDF" w14:textId="3086CF3A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D10DBC4" w14:textId="3EC8B179" w:rsidR="006935A1" w:rsidRPr="00AB2D21" w:rsidRDefault="006935A1" w:rsidP="006935A1">
            <w:pPr>
              <w:jc w:val="right"/>
            </w:pPr>
            <w:r w:rsidRPr="00AB2D21">
              <w:t>2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ACBB90E" w14:textId="78D3B678" w:rsidR="006935A1" w:rsidRPr="00AB2D21" w:rsidRDefault="006935A1" w:rsidP="006935A1">
            <w:r w:rsidRPr="00AB2D21">
              <w:t>Pur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4873988" w14:textId="6D0C0A6F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2B70260" w14:textId="01F93372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</w:tr>
      <w:tr w:rsidR="006935A1" w:rsidRPr="00AB2D21" w14:paraId="2826ACC8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C853F20" w14:textId="344D3AC9" w:rsidR="006935A1" w:rsidRPr="00AB2D21" w:rsidRDefault="006935A1" w:rsidP="006935A1">
            <w:r w:rsidRPr="00AB2D21">
              <w:t>Galact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ED3567C" w14:textId="11D503F8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CA9C52A" w14:textId="3405F77E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7FDA84F" w14:textId="50375E46" w:rsidR="006935A1" w:rsidRPr="00AB2D21" w:rsidRDefault="006935A1" w:rsidP="006935A1">
            <w:r w:rsidRPr="00AB2D21">
              <w:t>Pyrimid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92EC68D" w14:textId="772896AB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283DF9F" w14:textId="6B291CE6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3AF08531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24E1F5B" w14:textId="63F471AA" w:rsidR="006935A1" w:rsidRPr="00AB2D21" w:rsidRDefault="006935A1" w:rsidP="006935A1">
            <w:r w:rsidRPr="00AB2D21">
              <w:t>Glutathio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A158DB3" w14:textId="33B97F3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7E9CE5F" w14:textId="6E534A5B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F9F08DE" w14:textId="23468A49" w:rsidR="006935A1" w:rsidRPr="00AB2D21" w:rsidRDefault="006935A1" w:rsidP="006935A1">
            <w:r w:rsidRPr="00AB2D21">
              <w:t>Pyruv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3242535" w14:textId="6433C731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CB4460F" w14:textId="316D973E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</w:tr>
      <w:tr w:rsidR="006935A1" w:rsidRPr="00AB2D21" w14:paraId="0F87DD05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635B4DE0" w14:textId="0C58874A" w:rsidR="006935A1" w:rsidRPr="00AB2D21" w:rsidRDefault="006935A1" w:rsidP="006935A1">
            <w:proofErr w:type="spellStart"/>
            <w:r w:rsidRPr="00AB2D21">
              <w:t>Glycerolipid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0C76424" w14:textId="3B4AC9AC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C5983C8" w14:textId="3F279045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1216D2B" w14:textId="544FE357" w:rsidR="006935A1" w:rsidRPr="00AB2D21" w:rsidRDefault="006935A1" w:rsidP="006935A1">
            <w:r w:rsidRPr="00AB2D21">
              <w:t>Riboflavi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A65D87A" w14:textId="17D154D4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02E693C" w14:textId="54B002C9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</w:tr>
      <w:tr w:rsidR="006935A1" w:rsidRPr="00AB2D21" w14:paraId="53596C61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3F7F962" w14:textId="28F5816D" w:rsidR="006935A1" w:rsidRPr="00AB2D21" w:rsidRDefault="006935A1" w:rsidP="006935A1">
            <w:r w:rsidRPr="00AB2D21">
              <w:t>Glycerophospholip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B26DE98" w14:textId="6D72F714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D365DAF" w14:textId="6E7DBB37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9B4F511" w14:textId="7F67B494" w:rsidR="006935A1" w:rsidRPr="00AB2D21" w:rsidRDefault="006935A1" w:rsidP="006935A1">
            <w:r w:rsidRPr="00AB2D21">
              <w:t>Ribosom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E2A55A2" w14:textId="4887909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923F421" w14:textId="13C3EB2C" w:rsidR="006935A1" w:rsidRPr="00AB2D21" w:rsidRDefault="006935A1" w:rsidP="006935A1">
            <w:pPr>
              <w:jc w:val="right"/>
            </w:pPr>
            <w:r w:rsidRPr="00AB2D21">
              <w:t>2.1</w:t>
            </w:r>
          </w:p>
        </w:tc>
      </w:tr>
      <w:tr w:rsidR="006935A1" w:rsidRPr="00AB2D21" w14:paraId="6FC77BD7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2AF7B356" w14:textId="6F7ACF8A" w:rsidR="006935A1" w:rsidRPr="00AB2D21" w:rsidRDefault="006935A1" w:rsidP="006935A1">
            <w:r w:rsidRPr="00AB2D21">
              <w:t xml:space="preserve">Glycine, </w:t>
            </w:r>
            <w:proofErr w:type="gramStart"/>
            <w:r w:rsidRPr="00AB2D21">
              <w:t>serine</w:t>
            </w:r>
            <w:proofErr w:type="gramEnd"/>
            <w:r w:rsidRPr="00AB2D21">
              <w:t xml:space="preserve"> and threo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BA7AE0D" w14:textId="2F818FF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ACD1152" w14:textId="187C0BBC" w:rsidR="006935A1" w:rsidRPr="00AB2D21" w:rsidRDefault="006935A1" w:rsidP="006935A1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81E6682" w14:textId="17FE907A" w:rsidR="006935A1" w:rsidRPr="00AB2D21" w:rsidRDefault="006935A1" w:rsidP="006935A1">
            <w:r w:rsidRPr="00AB2D21">
              <w:t>RNA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14F5C79" w14:textId="1BF9528B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C9B603A" w14:textId="46E05724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619F24E8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C1B8533" w14:textId="69DAF673" w:rsidR="006935A1" w:rsidRPr="00AB2D21" w:rsidRDefault="006935A1" w:rsidP="006935A1">
            <w:r w:rsidRPr="00AB2D21">
              <w:t>Glycolysis / Gluconeogen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6D1E459" w14:textId="102D7ABD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D31F69C" w14:textId="3BCA59C9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0CE9510" w14:textId="277BE635" w:rsidR="006935A1" w:rsidRPr="00AB2D21" w:rsidRDefault="006935A1" w:rsidP="006935A1">
            <w:r w:rsidRPr="00AB2D21">
              <w:t>RNA polymeras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0397135" w14:textId="573B48D5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6B8FBC2" w14:textId="1865FB75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</w:tr>
      <w:tr w:rsidR="006935A1" w:rsidRPr="00AB2D21" w14:paraId="7097754E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2079AC93" w14:textId="5CE3458A" w:rsidR="006935A1" w:rsidRPr="00AB2D21" w:rsidRDefault="006935A1" w:rsidP="006935A1">
            <w:r w:rsidRPr="00AB2D21">
              <w:t>Glycosaminoglycan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6DE397F" w14:textId="15EFB0F4" w:rsidR="006935A1" w:rsidRPr="00AB2D21" w:rsidRDefault="006935A1" w:rsidP="006935A1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650C2E2" w14:textId="276430BF" w:rsidR="006935A1" w:rsidRPr="00AB2D21" w:rsidRDefault="006935A1" w:rsidP="006935A1">
            <w:pPr>
              <w:jc w:val="right"/>
            </w:pPr>
            <w:r w:rsidRPr="00AB2D21">
              <w:t>-2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3513AC9" w14:textId="1B6C7672" w:rsidR="006935A1" w:rsidRPr="00AB2D21" w:rsidRDefault="006935A1" w:rsidP="006935A1">
            <w:proofErr w:type="spellStart"/>
            <w:r w:rsidRPr="00AB2D21">
              <w:t>Selenocompound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E48ECF5" w14:textId="2B08BD1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EB77F32" w14:textId="094A2439" w:rsidR="006935A1" w:rsidRPr="00AB2D21" w:rsidRDefault="006935A1" w:rsidP="006935A1">
            <w:pPr>
              <w:jc w:val="right"/>
            </w:pPr>
            <w:r w:rsidRPr="00AB2D21">
              <w:t>2.5</w:t>
            </w:r>
          </w:p>
        </w:tc>
      </w:tr>
      <w:tr w:rsidR="006935A1" w:rsidRPr="00AB2D21" w14:paraId="12E8E5AE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4D989A83" w14:textId="49AEDA64" w:rsidR="006935A1" w:rsidRPr="00AB2D21" w:rsidRDefault="006935A1" w:rsidP="006935A1">
            <w:r w:rsidRPr="00AB2D21">
              <w:t>Glyoxylate and dicarboxyl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26C82B5" w14:textId="53FD015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7DF41E7" w14:textId="2C299710" w:rsidR="006935A1" w:rsidRPr="00AB2D21" w:rsidRDefault="006935A1" w:rsidP="006935A1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AF02756" w14:textId="7C5C5986" w:rsidR="006935A1" w:rsidRPr="00AB2D21" w:rsidRDefault="006935A1" w:rsidP="006935A1">
            <w:r w:rsidRPr="00AB2D21">
              <w:t>Sphingolip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A220813" w14:textId="7DE35A12" w:rsidR="006935A1" w:rsidRPr="00AB2D21" w:rsidRDefault="006935A1" w:rsidP="006935A1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69CA815" w14:textId="16035010" w:rsidR="006935A1" w:rsidRPr="00AB2D21" w:rsidRDefault="006935A1" w:rsidP="006935A1">
            <w:pPr>
              <w:jc w:val="right"/>
            </w:pPr>
            <w:r w:rsidRPr="00AB2D21">
              <w:t>-1.4</w:t>
            </w:r>
          </w:p>
        </w:tc>
      </w:tr>
      <w:tr w:rsidR="006935A1" w:rsidRPr="00AB2D21" w14:paraId="37DB6D02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07BE2E15" w14:textId="52951196" w:rsidR="006935A1" w:rsidRPr="00AB2D21" w:rsidRDefault="006935A1" w:rsidP="006935A1">
            <w:r w:rsidRPr="00AB2D21">
              <w:t>Histid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5FA9FD1" w14:textId="3BD079FD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AD1D3A5" w14:textId="47E4B839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EB115B0" w14:textId="18234278" w:rsidR="006935A1" w:rsidRPr="00AB2D21" w:rsidRDefault="006935A1" w:rsidP="006935A1">
            <w:r w:rsidRPr="00AB2D21">
              <w:t>Starch and sucr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99FC58" w14:textId="1BB9A21B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0729C1A" w14:textId="3B8C953D" w:rsidR="006935A1" w:rsidRPr="00AB2D21" w:rsidRDefault="006935A1" w:rsidP="006935A1">
            <w:pPr>
              <w:jc w:val="right"/>
            </w:pPr>
            <w:r w:rsidRPr="00AB2D21">
              <w:t>1.7</w:t>
            </w:r>
          </w:p>
        </w:tc>
      </w:tr>
      <w:tr w:rsidR="006935A1" w:rsidRPr="00AB2D21" w14:paraId="2C8CDE31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1580E9E9" w14:textId="2C7C5054" w:rsidR="006935A1" w:rsidRPr="00AB2D21" w:rsidRDefault="006935A1" w:rsidP="006935A1">
            <w:r w:rsidRPr="00AB2D21">
              <w:t>Homologous recombin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D9A5748" w14:textId="38227664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5130B24" w14:textId="1D24A5EF" w:rsidR="006935A1" w:rsidRPr="00AB2D21" w:rsidRDefault="006935A1" w:rsidP="006935A1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69F67CD" w14:textId="1B461E2D" w:rsidR="006935A1" w:rsidRPr="00AB2D21" w:rsidRDefault="006935A1" w:rsidP="006935A1">
            <w:r w:rsidRPr="00AB2D21">
              <w:t>Streptomyc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C5E09E6" w14:textId="6C007618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EAEA216" w14:textId="68BF5713" w:rsidR="006935A1" w:rsidRPr="00AB2D21" w:rsidRDefault="006935A1" w:rsidP="006935A1">
            <w:pPr>
              <w:jc w:val="right"/>
            </w:pPr>
            <w:r w:rsidRPr="00AB2D21">
              <w:t>2.2</w:t>
            </w:r>
          </w:p>
        </w:tc>
      </w:tr>
      <w:tr w:rsidR="006935A1" w:rsidRPr="00AB2D21" w14:paraId="440754C7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42054E0F" w14:textId="21FE7FDE" w:rsidR="006935A1" w:rsidRPr="00AB2D21" w:rsidRDefault="006935A1" w:rsidP="006935A1">
            <w:r w:rsidRPr="00AB2D21">
              <w:t>Inositol phosph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0906073" w14:textId="3B7C2A69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DD1152A" w14:textId="2573D1EB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925A99F" w14:textId="0F7C6486" w:rsidR="006935A1" w:rsidRPr="00AB2D21" w:rsidRDefault="006935A1" w:rsidP="006935A1">
            <w:r w:rsidRPr="00AB2D21">
              <w:t>Styre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4E92FE6" w14:textId="32291C62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0DF5D33" w14:textId="6E329BD0" w:rsidR="006935A1" w:rsidRPr="00AB2D21" w:rsidRDefault="006935A1" w:rsidP="006935A1">
            <w:pPr>
              <w:jc w:val="right"/>
            </w:pPr>
            <w:r w:rsidRPr="00AB2D21">
              <w:t>1.8</w:t>
            </w:r>
          </w:p>
        </w:tc>
      </w:tr>
      <w:tr w:rsidR="006935A1" w:rsidRPr="00AB2D21" w14:paraId="2C0B6F10" w14:textId="77777777" w:rsidTr="007E7F96">
        <w:tc>
          <w:tcPr>
            <w:tcW w:w="4536" w:type="dxa"/>
            <w:gridSpan w:val="2"/>
            <w:tcMar>
              <w:left w:w="28" w:type="dxa"/>
              <w:right w:w="28" w:type="dxa"/>
            </w:tcMar>
          </w:tcPr>
          <w:p w14:paraId="5CAE73A9" w14:textId="6748DAB1" w:rsidR="006935A1" w:rsidRPr="00AB2D21" w:rsidRDefault="006935A1" w:rsidP="006935A1">
            <w:r w:rsidRPr="00AB2D21">
              <w:t>Linole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B97FE33" w14:textId="70FAAC96" w:rsidR="006935A1" w:rsidRPr="00AB2D21" w:rsidRDefault="006935A1" w:rsidP="006935A1">
            <w:pPr>
              <w:jc w:val="right"/>
            </w:pPr>
            <w:r w:rsidRPr="00AB2D21">
              <w:t>3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0FFC246" w14:textId="5BBBF319" w:rsidR="006935A1" w:rsidRPr="00AB2D21" w:rsidRDefault="006935A1" w:rsidP="006935A1">
            <w:pPr>
              <w:jc w:val="right"/>
            </w:pPr>
            <w:r w:rsidRPr="00AB2D21">
              <w:t>-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ECC9F70" w14:textId="26906DF4" w:rsidR="006935A1" w:rsidRPr="00AB2D21" w:rsidRDefault="006935A1" w:rsidP="006935A1">
            <w:proofErr w:type="spellStart"/>
            <w:r w:rsidRPr="00AB2D21">
              <w:t>Sulfur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B0D8BBE" w14:textId="0DD6F8FE" w:rsidR="006935A1" w:rsidRPr="00AB2D21" w:rsidRDefault="006935A1" w:rsidP="006935A1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1B6C760" w14:textId="0B1AE977" w:rsidR="006935A1" w:rsidRPr="00AB2D21" w:rsidRDefault="006935A1" w:rsidP="006935A1">
            <w:pPr>
              <w:jc w:val="right"/>
            </w:pPr>
            <w:r w:rsidRPr="00AB2D21">
              <w:t>1.5</w:t>
            </w:r>
          </w:p>
        </w:tc>
      </w:tr>
      <w:tr w:rsidR="006935A1" w:rsidRPr="00AB2D21" w14:paraId="66B7AE75" w14:textId="77777777" w:rsidTr="00A71A82">
        <w:tc>
          <w:tcPr>
            <w:tcW w:w="10490" w:type="dxa"/>
            <w:gridSpan w:val="7"/>
          </w:tcPr>
          <w:p w14:paraId="12DDEC1C" w14:textId="3E114687" w:rsidR="006935A1" w:rsidRPr="00AB2D21" w:rsidRDefault="006935A1" w:rsidP="006935A1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</w:p>
        </w:tc>
      </w:tr>
    </w:tbl>
    <w:p w14:paraId="5431BDA1" w14:textId="77777777" w:rsidR="007B0A67" w:rsidRDefault="007B0A67" w:rsidP="00637729">
      <w:pPr>
        <w:rPr>
          <w:b/>
        </w:rPr>
      </w:pPr>
    </w:p>
    <w:p w14:paraId="253318DA" w14:textId="13449A90" w:rsidR="00637729" w:rsidRPr="00AB2D21" w:rsidRDefault="007B0A67" w:rsidP="00637729">
      <w:pPr>
        <w:rPr>
          <w:lang w:val="es-ES_tradnl"/>
        </w:rPr>
      </w:pPr>
      <w:r>
        <w:rPr>
          <w:b/>
        </w:rPr>
        <w:br w:type="column"/>
      </w:r>
      <w:r w:rsidR="006B0EAF" w:rsidRPr="00AB2D21">
        <w:rPr>
          <w:b/>
        </w:rPr>
        <w:lastRenderedPageBreak/>
        <w:t>Table S5</w:t>
      </w:r>
      <w:r w:rsidR="00637729" w:rsidRPr="00AB2D21">
        <w:rPr>
          <w:lang w:val="es-ES_tradnl"/>
        </w:rPr>
        <w:t xml:space="preserve"> </w:t>
      </w:r>
      <w:proofErr w:type="spellStart"/>
      <w:r w:rsidR="00637729" w:rsidRPr="00AB2D21">
        <w:rPr>
          <w:lang w:val="es-ES_tradnl"/>
        </w:rPr>
        <w:t>Continued</w:t>
      </w:r>
      <w:proofErr w:type="spellEnd"/>
      <w:r w:rsidR="00637729" w:rsidRPr="00AB2D21">
        <w:rPr>
          <w:lang w:val="es-ES_tradnl"/>
        </w:rPr>
        <w:t>.</w:t>
      </w:r>
    </w:p>
    <w:tbl>
      <w:tblPr>
        <w:tblW w:w="10490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4536"/>
        <w:gridCol w:w="284"/>
        <w:gridCol w:w="425"/>
        <w:gridCol w:w="4536"/>
        <w:gridCol w:w="284"/>
        <w:gridCol w:w="425"/>
      </w:tblGrid>
      <w:tr w:rsidR="00637729" w:rsidRPr="00AB2D21" w14:paraId="0FB8B023" w14:textId="77777777" w:rsidTr="00A71A82">
        <w:tc>
          <w:tcPr>
            <w:tcW w:w="10490" w:type="dxa"/>
            <w:gridSpan w:val="6"/>
          </w:tcPr>
          <w:p w14:paraId="344D2CB3" w14:textId="28E96EE2" w:rsidR="00637729" w:rsidRPr="00AB2D21" w:rsidRDefault="00637729" w:rsidP="00A71A82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</w:p>
        </w:tc>
      </w:tr>
      <w:tr w:rsidR="00637729" w:rsidRPr="00AB2D21" w14:paraId="2E3B7E0A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91E8CB8" w14:textId="30AE9CD0" w:rsidR="00637729" w:rsidRPr="00AB2D21" w:rsidRDefault="00637729" w:rsidP="00183D8C">
            <w:proofErr w:type="spellStart"/>
            <w:r w:rsidRPr="00AB2D21">
              <w:t>Sulfur</w:t>
            </w:r>
            <w:proofErr w:type="spellEnd"/>
            <w:r w:rsidRPr="00AB2D21">
              <w:t xml:space="preserve"> relay syste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409331A" w14:textId="35C294A1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FFA587E" w14:textId="04CCBFC1" w:rsidR="00637729" w:rsidRPr="00AB2D21" w:rsidRDefault="00637729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221B0C4" w14:textId="6921F960" w:rsidR="00637729" w:rsidRPr="00AB2D21" w:rsidRDefault="00637729" w:rsidP="00183D8C">
            <w:r w:rsidRPr="00AB2D21">
              <w:t>Tyros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187249E" w14:textId="5768C0D9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894C44C" w14:textId="68BB3107" w:rsidR="00637729" w:rsidRPr="00AB2D21" w:rsidRDefault="00637729" w:rsidP="00BF144B">
            <w:pPr>
              <w:jc w:val="right"/>
            </w:pPr>
            <w:r w:rsidRPr="00AB2D21">
              <w:t>1.5</w:t>
            </w:r>
          </w:p>
        </w:tc>
      </w:tr>
      <w:tr w:rsidR="00637729" w:rsidRPr="00AB2D21" w14:paraId="67EAF491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39C73EB" w14:textId="3DE50BBB" w:rsidR="00637729" w:rsidRPr="00AB2D21" w:rsidRDefault="00637729" w:rsidP="00183D8C">
            <w:r w:rsidRPr="00AB2D21">
              <w:t>Synthesis and degradation of ketone bodi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417F3CA" w14:textId="16FFDCC1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5F031B3" w14:textId="70C48717" w:rsidR="00637729" w:rsidRPr="00AB2D21" w:rsidRDefault="00637729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AAF650A" w14:textId="7054BE78" w:rsidR="00637729" w:rsidRPr="00AB2D21" w:rsidRDefault="00637729" w:rsidP="00183D8C">
            <w:r w:rsidRPr="00AB2D21">
              <w:t>Ubiquinone and other terpenoid-quino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5C3EF47" w14:textId="7E1BF521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8BF2493" w14:textId="1197F6CA" w:rsidR="00637729" w:rsidRPr="00AB2D21" w:rsidRDefault="00637729" w:rsidP="00BF144B">
            <w:pPr>
              <w:jc w:val="right"/>
            </w:pPr>
            <w:r w:rsidRPr="00AB2D21">
              <w:t>1.9</w:t>
            </w:r>
          </w:p>
        </w:tc>
      </w:tr>
      <w:tr w:rsidR="00637729" w:rsidRPr="00AB2D21" w14:paraId="1B286B98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B57592F" w14:textId="3E7F794A" w:rsidR="00637729" w:rsidRPr="00AB2D21" w:rsidRDefault="00637729" w:rsidP="00183D8C">
            <w:r w:rsidRPr="00AB2D21">
              <w:t xml:space="preserve">Taurine and </w:t>
            </w:r>
            <w:proofErr w:type="spellStart"/>
            <w:r w:rsidRPr="00AB2D21">
              <w:t>hypotaurine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10547B3" w14:textId="3B5CD025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29C7FE2" w14:textId="72A9E11F" w:rsidR="00637729" w:rsidRPr="00AB2D21" w:rsidRDefault="00637729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8E2E3A1" w14:textId="1783A7EC" w:rsidR="00637729" w:rsidRPr="00AB2D21" w:rsidRDefault="00637729" w:rsidP="00183D8C">
            <w:r w:rsidRPr="00AB2D21">
              <w:t xml:space="preserve">Valine, </w:t>
            </w:r>
            <w:proofErr w:type="gramStart"/>
            <w:r w:rsidRPr="00AB2D21">
              <w:t>leucine</w:t>
            </w:r>
            <w:proofErr w:type="gramEnd"/>
            <w:r w:rsidRPr="00AB2D21">
              <w:t xml:space="preserve"> and isoleuc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343924C" w14:textId="687365F8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2503C5C" w14:textId="2E1BB72F" w:rsidR="00637729" w:rsidRPr="00AB2D21" w:rsidRDefault="00637729" w:rsidP="00BF144B">
            <w:pPr>
              <w:jc w:val="right"/>
            </w:pPr>
            <w:r w:rsidRPr="00AB2D21">
              <w:t>2.2</w:t>
            </w:r>
          </w:p>
        </w:tc>
      </w:tr>
      <w:tr w:rsidR="00637729" w:rsidRPr="00AB2D21" w14:paraId="3A760CA3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D16E1AC" w14:textId="7A2E5F9D" w:rsidR="00637729" w:rsidRPr="00AB2D21" w:rsidRDefault="00637729" w:rsidP="00183D8C">
            <w:r w:rsidRPr="00AB2D21">
              <w:t>Terpenoid backbo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1DC4978" w14:textId="601705E4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AFB4D19" w14:textId="6E49DF68" w:rsidR="00637729" w:rsidRPr="00AB2D21" w:rsidRDefault="00637729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5C97D04" w14:textId="62A2B3CB" w:rsidR="00637729" w:rsidRPr="00AB2D21" w:rsidRDefault="00637729" w:rsidP="00183D8C">
            <w:r w:rsidRPr="00AB2D21">
              <w:t xml:space="preserve">Valine, </w:t>
            </w:r>
            <w:proofErr w:type="gramStart"/>
            <w:r w:rsidRPr="00AB2D21">
              <w:t>leucine</w:t>
            </w:r>
            <w:proofErr w:type="gramEnd"/>
            <w:r w:rsidRPr="00AB2D21">
              <w:t xml:space="preserve"> and isoleuci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DCDE07D" w14:textId="13BB7840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E29F3AD" w14:textId="1A00E26E" w:rsidR="00637729" w:rsidRPr="00AB2D21" w:rsidRDefault="00637729" w:rsidP="00BF144B">
            <w:pPr>
              <w:jc w:val="right"/>
            </w:pPr>
            <w:r w:rsidRPr="00AB2D21">
              <w:t>1.9</w:t>
            </w:r>
          </w:p>
        </w:tc>
      </w:tr>
      <w:tr w:rsidR="00637729" w:rsidRPr="00AB2D21" w14:paraId="7D4D4830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F6E245B" w14:textId="230C81FC" w:rsidR="00637729" w:rsidRPr="00AB2D21" w:rsidRDefault="00637729" w:rsidP="00183D8C">
            <w:r w:rsidRPr="00AB2D21">
              <w:t>Thiam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F757D43" w14:textId="31E354EC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9537B1C" w14:textId="793DBA4C" w:rsidR="00637729" w:rsidRPr="00AB2D21" w:rsidRDefault="00637729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2A6C01A" w14:textId="2EFB4BC3" w:rsidR="00637729" w:rsidRPr="00AB2D21" w:rsidRDefault="00637729" w:rsidP="00183D8C">
            <w:r w:rsidRPr="00AB2D21">
              <w:t>Vitamin B6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224AAF9" w14:textId="79963B59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3BFB9F2" w14:textId="136FB86D" w:rsidR="00637729" w:rsidRPr="00AB2D21" w:rsidRDefault="00637729" w:rsidP="00BF144B">
            <w:pPr>
              <w:jc w:val="right"/>
            </w:pPr>
            <w:r w:rsidRPr="00AB2D21">
              <w:t>2.0</w:t>
            </w:r>
          </w:p>
        </w:tc>
      </w:tr>
      <w:tr w:rsidR="00637729" w:rsidRPr="00AB2D21" w14:paraId="221FFACA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8D542D2" w14:textId="5020EA46" w:rsidR="00637729" w:rsidRPr="00AB2D21" w:rsidRDefault="00637729" w:rsidP="00183D8C">
            <w:r w:rsidRPr="00AB2D21">
              <w:t>Tolue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87138B8" w14:textId="19C8523A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A99E127" w14:textId="350749E5" w:rsidR="00637729" w:rsidRPr="00AB2D21" w:rsidRDefault="00637729" w:rsidP="00BF144B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C5F8E1A" w14:textId="4002E113" w:rsidR="00637729" w:rsidRPr="00AB2D21" w:rsidRDefault="00637729" w:rsidP="00183D8C">
            <w:r w:rsidRPr="00AB2D21">
              <w:t>Xyle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8DB5BBA" w14:textId="49816793" w:rsidR="00637729" w:rsidRPr="00AB2D21" w:rsidRDefault="00637729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25AD811" w14:textId="046F4BCC" w:rsidR="00637729" w:rsidRPr="00AB2D21" w:rsidRDefault="00637729" w:rsidP="00BF144B">
            <w:pPr>
              <w:jc w:val="right"/>
            </w:pPr>
            <w:r w:rsidRPr="00AB2D21">
              <w:t>-1.4</w:t>
            </w:r>
          </w:p>
        </w:tc>
      </w:tr>
      <w:tr w:rsidR="00637729" w:rsidRPr="00AB2D21" w14:paraId="34A8C25C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FE4DF8A" w14:textId="122740B5" w:rsidR="00637729" w:rsidRPr="00AB2D21" w:rsidRDefault="00637729" w:rsidP="00183D8C">
            <w:r w:rsidRPr="00AB2D21">
              <w:t>Tropane, piperidine and pyridine alkalo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A6087E6" w14:textId="76AE6EE2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44A696E" w14:textId="1CE0DE7F" w:rsidR="00637729" w:rsidRPr="00AB2D21" w:rsidRDefault="00637729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5BB89DC" w14:textId="3CBB78F9" w:rsidR="00637729" w:rsidRPr="00AB2D21" w:rsidRDefault="00637729" w:rsidP="00183D8C">
            <w:r w:rsidRPr="00AB2D21">
              <w:t>Zeat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6A4A226" w14:textId="7F1CB435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4ED74DA" w14:textId="0B3A4799" w:rsidR="00637729" w:rsidRPr="00AB2D21" w:rsidRDefault="00637729" w:rsidP="00BF144B">
            <w:pPr>
              <w:jc w:val="right"/>
            </w:pPr>
            <w:r w:rsidRPr="00AB2D21">
              <w:t>1.8</w:t>
            </w:r>
          </w:p>
        </w:tc>
      </w:tr>
      <w:tr w:rsidR="00637729" w:rsidRPr="00AB2D21" w14:paraId="4822222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935243B" w14:textId="79C4747E" w:rsidR="00637729" w:rsidRPr="00AB2D21" w:rsidRDefault="00637729" w:rsidP="00183D8C">
            <w:r w:rsidRPr="00AB2D21">
              <w:t>Tryptopha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6BBB8FD" w14:textId="00B5F51F" w:rsidR="00637729" w:rsidRPr="00AB2D21" w:rsidRDefault="00637729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AB47550" w14:textId="5F8956BD" w:rsidR="00637729" w:rsidRPr="00AB2D21" w:rsidRDefault="00637729" w:rsidP="00BF144B">
            <w:pPr>
              <w:jc w:val="right"/>
            </w:pPr>
            <w:r w:rsidRPr="00AB2D21">
              <w:t>1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80548C4" w14:textId="77777777" w:rsidR="00637729" w:rsidRPr="00AB2D21" w:rsidRDefault="00637729" w:rsidP="00183D8C"/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DC564B7" w14:textId="77777777" w:rsidR="00637729" w:rsidRPr="00AB2D21" w:rsidRDefault="00637729" w:rsidP="00183D8C"/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8B58E54" w14:textId="77777777" w:rsidR="00637729" w:rsidRPr="00AB2D21" w:rsidRDefault="00637729" w:rsidP="00183D8C"/>
        </w:tc>
      </w:tr>
      <w:tr w:rsidR="00637729" w:rsidRPr="00AB2D21" w14:paraId="76547B28" w14:textId="77777777" w:rsidTr="00A71A82">
        <w:tc>
          <w:tcPr>
            <w:tcW w:w="10490" w:type="dxa"/>
            <w:gridSpan w:val="6"/>
          </w:tcPr>
          <w:p w14:paraId="63B01CF9" w14:textId="50B03D5C" w:rsidR="00637729" w:rsidRPr="00AB2D21" w:rsidRDefault="00637729" w:rsidP="00A71A82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  <w:tr w:rsidR="00637729" w:rsidRPr="00AB2D21" w14:paraId="4FC9ECE7" w14:textId="77777777" w:rsidTr="00A71A82">
        <w:tc>
          <w:tcPr>
            <w:tcW w:w="10490" w:type="dxa"/>
            <w:gridSpan w:val="6"/>
          </w:tcPr>
          <w:p w14:paraId="2205B3A8" w14:textId="3A6991B2" w:rsidR="00637729" w:rsidRPr="00AB2D21" w:rsidRDefault="00637729" w:rsidP="00A71A82">
            <w:pPr>
              <w:jc w:val="center"/>
              <w:rPr>
                <w:b/>
                <w:bCs/>
              </w:rPr>
            </w:pPr>
            <w:r w:rsidRPr="00AB2D21">
              <w:rPr>
                <w:b/>
                <w:bCs/>
              </w:rPr>
              <w:t>MITCC vs MITWC</w:t>
            </w:r>
          </w:p>
        </w:tc>
      </w:tr>
      <w:tr w:rsidR="00637729" w:rsidRPr="00AB2D21" w14:paraId="53121412" w14:textId="77777777" w:rsidTr="00A71A82">
        <w:tc>
          <w:tcPr>
            <w:tcW w:w="10490" w:type="dxa"/>
            <w:gridSpan w:val="6"/>
          </w:tcPr>
          <w:p w14:paraId="10922E97" w14:textId="7BC947B7" w:rsidR="00637729" w:rsidRPr="00AB2D21" w:rsidRDefault="00637729" w:rsidP="00A71A82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</w:p>
        </w:tc>
      </w:tr>
      <w:tr w:rsidR="002E2AA7" w:rsidRPr="00AB2D21" w14:paraId="5034B29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08512C0" w14:textId="03F33D2D" w:rsidR="002E2AA7" w:rsidRPr="00AB2D21" w:rsidRDefault="002E2AA7" w:rsidP="00183D8C">
            <w:r w:rsidRPr="00AB2D21">
              <w:t xml:space="preserve">Alanine, </w:t>
            </w:r>
            <w:proofErr w:type="gramStart"/>
            <w:r w:rsidRPr="00AB2D21">
              <w:t>aspartate</w:t>
            </w:r>
            <w:proofErr w:type="gramEnd"/>
            <w:r w:rsidRPr="00AB2D21">
              <w:t xml:space="preserve"> and 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C2D2EC2" w14:textId="210DE842" w:rsidR="002E2AA7" w:rsidRPr="00AB2D21" w:rsidRDefault="002E2AA7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C67AE9B" w14:textId="2D93DFAE" w:rsidR="002E2AA7" w:rsidRPr="00AB2D21" w:rsidRDefault="002E2AA7" w:rsidP="00BF144B">
            <w:pPr>
              <w:jc w:val="right"/>
            </w:pPr>
            <w:r w:rsidRPr="00AB2D21">
              <w:t>2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0A239F6" w14:textId="5970E2E5" w:rsidR="002E2AA7" w:rsidRPr="00AB2D21" w:rsidRDefault="002E2AA7" w:rsidP="00183D8C">
            <w:r w:rsidRPr="00AB2D21">
              <w:t>D-Glutamine and D-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A968168" w14:textId="5ABD3F2F" w:rsidR="002E2AA7" w:rsidRPr="00AB2D21" w:rsidRDefault="002E2AA7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AEF7A53" w14:textId="292DDFAB" w:rsidR="002E2AA7" w:rsidRPr="00AB2D21" w:rsidRDefault="002E2AA7" w:rsidP="00BF144B">
            <w:pPr>
              <w:jc w:val="right"/>
            </w:pPr>
            <w:r w:rsidRPr="00AB2D21">
              <w:t>1.4</w:t>
            </w:r>
          </w:p>
        </w:tc>
      </w:tr>
      <w:tr w:rsidR="00AB014F" w:rsidRPr="00AB2D21" w14:paraId="5EF71A2C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0B549F8" w14:textId="04348BC5" w:rsidR="00AB014F" w:rsidRPr="00AB2D21" w:rsidRDefault="00AB014F" w:rsidP="00183D8C">
            <w:r w:rsidRPr="00AB2D21">
              <w:t xml:space="preserve">Alanine, </w:t>
            </w:r>
            <w:proofErr w:type="gramStart"/>
            <w:r w:rsidRPr="00AB2D21">
              <w:t>aspartate</w:t>
            </w:r>
            <w:proofErr w:type="gramEnd"/>
            <w:r w:rsidRPr="00AB2D21">
              <w:t xml:space="preserve"> and 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5E35828" w14:textId="1146E0A1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DB9BEB0" w14:textId="67242979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9D53CB4" w14:textId="13AE14B6" w:rsidR="00AB014F" w:rsidRPr="00AB2D21" w:rsidRDefault="00AB014F" w:rsidP="00183D8C">
            <w:r w:rsidRPr="00AB2D21">
              <w:t>D-Glutamine and D-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486AC45" w14:textId="185D4A09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D8B959B" w14:textId="4DEDEC6C" w:rsidR="00AB014F" w:rsidRPr="00AB2D21" w:rsidRDefault="00AB014F" w:rsidP="00BF144B">
            <w:pPr>
              <w:jc w:val="right"/>
            </w:pPr>
            <w:r w:rsidRPr="00AB2D21">
              <w:t>2.5</w:t>
            </w:r>
          </w:p>
        </w:tc>
      </w:tr>
      <w:tr w:rsidR="00AB014F" w:rsidRPr="00AB2D21" w14:paraId="66A7807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8931736" w14:textId="7157EE81" w:rsidR="00AB014F" w:rsidRPr="00AB2D21" w:rsidRDefault="00AB014F" w:rsidP="00183D8C">
            <w:r w:rsidRPr="00AB2D21">
              <w:t>Amino sugar and nucleotide sugar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DEE1A1C" w14:textId="5565CC1D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26C4D16" w14:textId="3D545B1D" w:rsidR="00AB014F" w:rsidRPr="00AB2D21" w:rsidRDefault="00AB014F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FD5FF37" w14:textId="3B93CB11" w:rsidR="00AB014F" w:rsidRPr="00AB2D21" w:rsidRDefault="00AB014F" w:rsidP="00183D8C">
            <w:r w:rsidRPr="00AB2D21">
              <w:t>DNA replic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FAC99A2" w14:textId="2FE2313B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B8E8C41" w14:textId="1387670C" w:rsidR="00AB014F" w:rsidRPr="00AB2D21" w:rsidRDefault="00AB014F" w:rsidP="00BF144B">
            <w:pPr>
              <w:jc w:val="right"/>
            </w:pPr>
            <w:r w:rsidRPr="00AB2D21">
              <w:t>2.4</w:t>
            </w:r>
          </w:p>
        </w:tc>
      </w:tr>
      <w:tr w:rsidR="00AB014F" w:rsidRPr="00AB2D21" w14:paraId="4DB5821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2F9244F" w14:textId="6838348F" w:rsidR="00AB014F" w:rsidRPr="00AB2D21" w:rsidRDefault="00AB014F" w:rsidP="00183D8C">
            <w:r w:rsidRPr="00AB2D21">
              <w:t>Amino sugar and nucleotide sugar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F2CFED" w14:textId="4F4547A9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01FA027" w14:textId="2FDB05F2" w:rsidR="00AB014F" w:rsidRPr="00AB2D21" w:rsidRDefault="00AB014F" w:rsidP="00BF144B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84F9EC1" w14:textId="4C88FD31" w:rsidR="00AB014F" w:rsidRPr="00AB2D21" w:rsidRDefault="00AB014F" w:rsidP="00183D8C">
            <w:r w:rsidRPr="00AB2D21">
              <w:t>DNA replic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18A40DD" w14:textId="3E6625BB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FE70B9E" w14:textId="6FC2441B" w:rsidR="00AB014F" w:rsidRPr="00AB2D21" w:rsidRDefault="00AB014F" w:rsidP="00BF144B">
            <w:pPr>
              <w:jc w:val="right"/>
            </w:pPr>
            <w:r w:rsidRPr="00AB2D21">
              <w:t>1.9</w:t>
            </w:r>
          </w:p>
        </w:tc>
      </w:tr>
      <w:tr w:rsidR="00AB014F" w:rsidRPr="00AB2D21" w14:paraId="728735CC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74D9672" w14:textId="007FEFCE" w:rsidR="00AB014F" w:rsidRPr="00AB2D21" w:rsidRDefault="00AB014F" w:rsidP="00183D8C">
            <w:r w:rsidRPr="00AB2D21">
              <w:t>Amino sugar and nucleotide sugar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69177F9" w14:textId="471F71F9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5B435CB" w14:textId="1C6449E2" w:rsidR="00AB014F" w:rsidRPr="00AB2D21" w:rsidRDefault="00AB014F" w:rsidP="00BF144B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D807846" w14:textId="0ABBC376" w:rsidR="00AB014F" w:rsidRPr="00AB2D21" w:rsidRDefault="00AB014F" w:rsidP="00183D8C">
            <w:r w:rsidRPr="00AB2D21">
              <w:t>Drug metabolism - other enzym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492F2DF" w14:textId="60463EE3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47BF589" w14:textId="01E76D13" w:rsidR="00AB014F" w:rsidRPr="00AB2D21" w:rsidRDefault="00AB014F" w:rsidP="00BF144B">
            <w:pPr>
              <w:jc w:val="right"/>
            </w:pPr>
            <w:r w:rsidRPr="00AB2D21">
              <w:t>3.1</w:t>
            </w:r>
          </w:p>
        </w:tc>
      </w:tr>
      <w:tr w:rsidR="00AB014F" w:rsidRPr="00AB2D21" w14:paraId="79DB782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827D9AE" w14:textId="4E731BAC" w:rsidR="00AB014F" w:rsidRPr="00AB2D21" w:rsidRDefault="00AB014F" w:rsidP="00183D8C">
            <w:r w:rsidRPr="00AB2D21">
              <w:t>Aminoacyl-tRN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BD6CABE" w14:textId="30F974A5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A2CAF65" w14:textId="6CFCABA4" w:rsidR="00AB014F" w:rsidRPr="00AB2D21" w:rsidRDefault="00AB014F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F517D65" w14:textId="265026E1" w:rsidR="00AB014F" w:rsidRPr="00AB2D21" w:rsidRDefault="00AB014F" w:rsidP="00183D8C">
            <w:r w:rsidRPr="00AB2D21">
              <w:t>Drug metabolism - other enzym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4448560" w14:textId="6BF04953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3BD8D1D" w14:textId="7C39DFD9" w:rsidR="00AB014F" w:rsidRPr="00AB2D21" w:rsidRDefault="00AB014F" w:rsidP="00BF144B">
            <w:pPr>
              <w:jc w:val="right"/>
            </w:pPr>
            <w:r w:rsidRPr="00AB2D21">
              <w:t>1.7</w:t>
            </w:r>
          </w:p>
        </w:tc>
      </w:tr>
      <w:tr w:rsidR="00AB014F" w:rsidRPr="00AB2D21" w14:paraId="1192388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39E9D6E" w14:textId="34519A48" w:rsidR="00AB014F" w:rsidRPr="00AB2D21" w:rsidRDefault="00AB014F" w:rsidP="00183D8C">
            <w:r w:rsidRPr="00AB2D21">
              <w:t>Aminoacyl-tRN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70A76A1" w14:textId="39987E9E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775C718" w14:textId="2A3E51A9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C63BDEE" w14:textId="534D7AD9" w:rsidR="00AB014F" w:rsidRPr="00AB2D21" w:rsidRDefault="00AB014F" w:rsidP="00183D8C">
            <w:r w:rsidRPr="00AB2D21">
              <w:t>Drug metabolism - other enzym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7A47F9" w14:textId="5E6EA9C7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328069A" w14:textId="5674140E" w:rsidR="00AB014F" w:rsidRPr="00AB2D21" w:rsidRDefault="00AB014F" w:rsidP="00BF144B">
            <w:pPr>
              <w:jc w:val="right"/>
            </w:pPr>
            <w:r w:rsidRPr="00AB2D21">
              <w:t>2.3</w:t>
            </w:r>
          </w:p>
        </w:tc>
      </w:tr>
      <w:tr w:rsidR="00AB014F" w:rsidRPr="00AB2D21" w14:paraId="1F3C4599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E82DE72" w14:textId="33CF8734" w:rsidR="00AB014F" w:rsidRPr="00AB2D21" w:rsidRDefault="00AB014F" w:rsidP="00183D8C">
            <w:r w:rsidRPr="00AB2D21">
              <w:t>Aminoacyl-tRN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D9C6812" w14:textId="3B82A251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4515E46" w14:textId="1D99E1C2" w:rsidR="00AB014F" w:rsidRPr="00AB2D21" w:rsidRDefault="00AB014F" w:rsidP="00BF144B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09A4DD7" w14:textId="3E3231FB" w:rsidR="00AB014F" w:rsidRPr="00AB2D21" w:rsidRDefault="00AB014F" w:rsidP="00183D8C">
            <w:r w:rsidRPr="00AB2D21">
              <w:t>Fatty ac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AA90399" w14:textId="26B43C4F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0FC0443" w14:textId="6B7A592B" w:rsidR="00AB014F" w:rsidRPr="00AB2D21" w:rsidRDefault="00AB014F" w:rsidP="00BF144B">
            <w:pPr>
              <w:jc w:val="right"/>
            </w:pPr>
            <w:r w:rsidRPr="00AB2D21">
              <w:t>2.8</w:t>
            </w:r>
          </w:p>
        </w:tc>
      </w:tr>
      <w:tr w:rsidR="00AB014F" w:rsidRPr="00AB2D21" w14:paraId="46EA1640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646CE74" w14:textId="33768B45" w:rsidR="00AB014F" w:rsidRPr="00AB2D21" w:rsidRDefault="00AB014F" w:rsidP="00183D8C">
            <w:r w:rsidRPr="00AB2D21">
              <w:t>Arginine and prol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56B2A1B" w14:textId="65C9ADF5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B3B3237" w14:textId="05236C52" w:rsidR="00AB014F" w:rsidRPr="00AB2D21" w:rsidRDefault="00AB014F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9022ABD" w14:textId="4FBBC8D9" w:rsidR="00AB014F" w:rsidRPr="00AB2D21" w:rsidRDefault="00AB014F" w:rsidP="00183D8C">
            <w:r w:rsidRPr="00AB2D21">
              <w:t>Fatty ac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32E8ECC" w14:textId="7214FAFB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C28DE6E" w14:textId="29ED5A55" w:rsidR="00AB014F" w:rsidRPr="00AB2D21" w:rsidRDefault="00AB014F" w:rsidP="00BF144B">
            <w:pPr>
              <w:jc w:val="right"/>
            </w:pPr>
            <w:r w:rsidRPr="00AB2D21">
              <w:t>2.2</w:t>
            </w:r>
          </w:p>
        </w:tc>
      </w:tr>
      <w:tr w:rsidR="00AB014F" w:rsidRPr="00AB2D21" w14:paraId="1BF38A15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D646B7F" w14:textId="3AFF30E0" w:rsidR="00AB014F" w:rsidRPr="00AB2D21" w:rsidRDefault="00AB014F" w:rsidP="00183D8C">
            <w:r w:rsidRPr="00AB2D21">
              <w:t>Arginine and prol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07C9D3C" w14:textId="6B02C5DB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7A8E62E" w14:textId="646D6382" w:rsidR="00AB014F" w:rsidRPr="00AB2D21" w:rsidRDefault="00AB014F" w:rsidP="00BF144B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5935551" w14:textId="11AF3F21" w:rsidR="00AB014F" w:rsidRPr="00AB2D21" w:rsidRDefault="00AB014F" w:rsidP="00183D8C">
            <w:r w:rsidRPr="00AB2D21">
              <w:t>Fatty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03CDFC3" w14:textId="0B159D13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A6125CB" w14:textId="57378B56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</w:tr>
      <w:tr w:rsidR="00AB014F" w:rsidRPr="00AB2D21" w14:paraId="077FD5D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904F6FB" w14:textId="538F634B" w:rsidR="00AB014F" w:rsidRPr="00AB2D21" w:rsidRDefault="00AB014F" w:rsidP="00183D8C">
            <w:r w:rsidRPr="00AB2D21">
              <w:t>Bacterial secretion syste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E83F397" w14:textId="3EE111C2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724E417" w14:textId="5B730D53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D4F0020" w14:textId="08E94D3E" w:rsidR="00AB014F" w:rsidRPr="00AB2D21" w:rsidRDefault="00AB014F" w:rsidP="00183D8C">
            <w:r w:rsidRPr="00AB2D21">
              <w:t>Fatty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C4A72F" w14:textId="794505AF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54EB4EE" w14:textId="67F7F352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</w:tr>
      <w:tr w:rsidR="00AB014F" w:rsidRPr="00AB2D21" w14:paraId="08FED013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E3C8375" w14:textId="67D31ECA" w:rsidR="00AB014F" w:rsidRPr="00AB2D21" w:rsidRDefault="00AB014F" w:rsidP="00183D8C">
            <w:r w:rsidRPr="00AB2D21">
              <w:t>Base excision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28C093B" w14:textId="29510BF8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14ADB39" w14:textId="2544E1BE" w:rsidR="00AB014F" w:rsidRPr="00AB2D21" w:rsidRDefault="00AB014F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FC8FBCA" w14:textId="2E3E8E98" w:rsidR="00AB014F" w:rsidRPr="00AB2D21" w:rsidRDefault="00AB014F" w:rsidP="00183D8C">
            <w:r w:rsidRPr="00AB2D21">
              <w:t>Flavono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C705C50" w14:textId="30F13616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D921A11" w14:textId="30B4ADCE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</w:tr>
      <w:tr w:rsidR="00AB014F" w:rsidRPr="00AB2D21" w14:paraId="7A2AAD5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F38F4DE" w14:textId="5E94F5C9" w:rsidR="00AB014F" w:rsidRPr="00AB2D21" w:rsidRDefault="00AB014F" w:rsidP="00183D8C">
            <w:r w:rsidRPr="00AB2D21">
              <w:t>Base excision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716B84C" w14:textId="13A60FF7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DA918AB" w14:textId="64BF3871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B2448E3" w14:textId="1E7C7A13" w:rsidR="00AB014F" w:rsidRPr="00AB2D21" w:rsidRDefault="00AB014F" w:rsidP="00183D8C">
            <w:r w:rsidRPr="00AB2D21">
              <w:t>Flavono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A0D148B" w14:textId="2863F442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2D9D771" w14:textId="1D9E5B26" w:rsidR="00AB014F" w:rsidRPr="00AB2D21" w:rsidRDefault="00AB014F" w:rsidP="00BF144B">
            <w:pPr>
              <w:jc w:val="right"/>
            </w:pPr>
            <w:r w:rsidRPr="00AB2D21">
              <w:t>1.4</w:t>
            </w:r>
          </w:p>
        </w:tc>
      </w:tr>
      <w:tr w:rsidR="00AB014F" w:rsidRPr="00AB2D21" w14:paraId="383CFA46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248D1A7" w14:textId="16E52C5B" w:rsidR="00AB014F" w:rsidRPr="00AB2D21" w:rsidRDefault="00AB014F" w:rsidP="00183D8C">
            <w:r w:rsidRPr="00AB2D21">
              <w:t>beta-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E9FC590" w14:textId="70E368B6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26B139B" w14:textId="5F34FD29" w:rsidR="00AB014F" w:rsidRPr="00AB2D21" w:rsidRDefault="00AB014F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0DC0989" w14:textId="5F1B8C1B" w:rsidR="00AB014F" w:rsidRPr="00AB2D21" w:rsidRDefault="00AB014F" w:rsidP="00183D8C">
            <w:r w:rsidRPr="00AB2D21">
              <w:t>Folat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46699A5" w14:textId="3EDAD6B4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F2136B7" w14:textId="6C6B8AA2" w:rsidR="00AB014F" w:rsidRPr="00AB2D21" w:rsidRDefault="00AB014F" w:rsidP="00BF144B">
            <w:pPr>
              <w:jc w:val="right"/>
            </w:pPr>
            <w:r w:rsidRPr="00AB2D21">
              <w:t>2.7</w:t>
            </w:r>
          </w:p>
        </w:tc>
      </w:tr>
      <w:tr w:rsidR="00AB014F" w:rsidRPr="00AB2D21" w14:paraId="75553798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65A2992" w14:textId="0EE0EF3B" w:rsidR="00AB014F" w:rsidRPr="00AB2D21" w:rsidRDefault="00AB014F" w:rsidP="00183D8C">
            <w:proofErr w:type="spellStart"/>
            <w:r w:rsidRPr="00AB2D21">
              <w:t>Betalain</w:t>
            </w:r>
            <w:proofErr w:type="spellEnd"/>
            <w:r w:rsidRPr="00AB2D21">
              <w:t xml:space="preserve">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BF98D39" w14:textId="66465C09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FAB8C9D" w14:textId="3445A88D" w:rsidR="00AB014F" w:rsidRPr="00AB2D21" w:rsidRDefault="00AB014F" w:rsidP="00BF144B">
            <w:pPr>
              <w:jc w:val="right"/>
            </w:pPr>
            <w:r w:rsidRPr="00AB2D21">
              <w:t>3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33E32C3" w14:textId="74B2617C" w:rsidR="00AB014F" w:rsidRPr="00AB2D21" w:rsidRDefault="00AB014F" w:rsidP="00183D8C">
            <w:r w:rsidRPr="00AB2D21">
              <w:t>Folat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42E2083" w14:textId="7A52BCF7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8A1E182" w14:textId="532857B9" w:rsidR="00AB014F" w:rsidRPr="00AB2D21" w:rsidRDefault="00AB014F" w:rsidP="00BF144B">
            <w:pPr>
              <w:jc w:val="right"/>
            </w:pPr>
            <w:r w:rsidRPr="00AB2D21">
              <w:t>1.7</w:t>
            </w:r>
          </w:p>
        </w:tc>
      </w:tr>
      <w:tr w:rsidR="00AB014F" w:rsidRPr="00AB2D21" w14:paraId="38B157D1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142AB31" w14:textId="6F5FF68C" w:rsidR="00AB014F" w:rsidRPr="00AB2D21" w:rsidRDefault="00AB014F" w:rsidP="00183D8C">
            <w:proofErr w:type="spellStart"/>
            <w:r w:rsidRPr="00AB2D21">
              <w:t>Betalain</w:t>
            </w:r>
            <w:proofErr w:type="spellEnd"/>
            <w:r w:rsidRPr="00AB2D21">
              <w:t xml:space="preserve">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5AE6312" w14:textId="4F824415" w:rsidR="00AB014F" w:rsidRPr="00AB2D21" w:rsidRDefault="00AB014F" w:rsidP="00BF144B">
            <w:pPr>
              <w:jc w:val="right"/>
            </w:pPr>
            <w:r w:rsidRPr="00AB2D21">
              <w:t>3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E1B9570" w14:textId="537AB0C5" w:rsidR="00AB014F" w:rsidRPr="00AB2D21" w:rsidRDefault="00AB014F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340B2BF" w14:textId="4DBA481F" w:rsidR="00AB014F" w:rsidRPr="00AB2D21" w:rsidRDefault="00AB014F" w:rsidP="00183D8C">
            <w:r w:rsidRPr="00AB2D21">
              <w:t>Fructose and mann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41600B0" w14:textId="7E6DA706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B25155C" w14:textId="4FAD823F" w:rsidR="00AB014F" w:rsidRPr="00AB2D21" w:rsidRDefault="00AB014F" w:rsidP="00BF144B">
            <w:pPr>
              <w:jc w:val="right"/>
            </w:pPr>
            <w:r w:rsidRPr="00AB2D21">
              <w:t>1.7</w:t>
            </w:r>
          </w:p>
        </w:tc>
      </w:tr>
      <w:tr w:rsidR="00AB014F" w:rsidRPr="00AB2D21" w14:paraId="1809A0B5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682CE43" w14:textId="24DC58EC" w:rsidR="00AB014F" w:rsidRPr="00AB2D21" w:rsidRDefault="00AB014F" w:rsidP="00183D8C">
            <w:proofErr w:type="spellStart"/>
            <w:r w:rsidRPr="00AB2D21">
              <w:t>Betalain</w:t>
            </w:r>
            <w:proofErr w:type="spellEnd"/>
            <w:r w:rsidRPr="00AB2D21">
              <w:t xml:space="preserve">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32F91F1" w14:textId="344C2A08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2FEADD5" w14:textId="68F535A4" w:rsidR="00AB014F" w:rsidRPr="00AB2D21" w:rsidRDefault="00AB014F" w:rsidP="00BF144B">
            <w:pPr>
              <w:jc w:val="right"/>
            </w:pPr>
            <w:r w:rsidRPr="00AB2D21">
              <w:t>2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F5F91B4" w14:textId="4E6A8879" w:rsidR="00AB014F" w:rsidRPr="00AB2D21" w:rsidRDefault="00AB014F" w:rsidP="00183D8C">
            <w:r w:rsidRPr="00AB2D21">
              <w:t>Fructose and mann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065919D" w14:textId="68025EC6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3900B2E" w14:textId="3DFAC372" w:rsidR="00AB014F" w:rsidRPr="00AB2D21" w:rsidRDefault="00AB014F" w:rsidP="00BF144B">
            <w:pPr>
              <w:jc w:val="right"/>
            </w:pPr>
            <w:r w:rsidRPr="00AB2D21">
              <w:t>2.3</w:t>
            </w:r>
          </w:p>
        </w:tc>
      </w:tr>
      <w:tr w:rsidR="00AB014F" w:rsidRPr="00AB2D21" w14:paraId="4D282D9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466EDAF" w14:textId="2217D263" w:rsidR="00AB014F" w:rsidRPr="00AB2D21" w:rsidRDefault="00AB014F" w:rsidP="00183D8C">
            <w:r w:rsidRPr="00AB2D21">
              <w:t xml:space="preserve">Biosynthesis of </w:t>
            </w:r>
            <w:proofErr w:type="spellStart"/>
            <w:r w:rsidRPr="00AB2D21">
              <w:t>ansamycins</w:t>
            </w:r>
            <w:proofErr w:type="spellEnd"/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BB939AD" w14:textId="06EED278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BE6794A" w14:textId="130D0968" w:rsidR="00AB014F" w:rsidRPr="00AB2D21" w:rsidRDefault="00AB014F" w:rsidP="00BF144B">
            <w:pPr>
              <w:jc w:val="right"/>
            </w:pPr>
            <w:r w:rsidRPr="00AB2D21">
              <w:t>2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3C7E4BF" w14:textId="5828CD5F" w:rsidR="00AB014F" w:rsidRPr="00AB2D21" w:rsidRDefault="00AB014F" w:rsidP="00183D8C">
            <w:r w:rsidRPr="00AB2D21">
              <w:t>Galact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69F5D90" w14:textId="305B9100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AD51F8D" w14:textId="43D67E86" w:rsidR="00AB014F" w:rsidRPr="00AB2D21" w:rsidRDefault="00AB014F" w:rsidP="00BF144B">
            <w:pPr>
              <w:jc w:val="right"/>
            </w:pPr>
            <w:r w:rsidRPr="00AB2D21">
              <w:t>2.6</w:t>
            </w:r>
          </w:p>
        </w:tc>
      </w:tr>
      <w:tr w:rsidR="00AB014F" w:rsidRPr="00AB2D21" w14:paraId="2FEB99A3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96959F0" w14:textId="762E9D04" w:rsidR="00AB014F" w:rsidRPr="00AB2D21" w:rsidRDefault="00AB014F" w:rsidP="00183D8C">
            <w:r w:rsidRPr="00AB2D21">
              <w:t xml:space="preserve">Biosynthesis of </w:t>
            </w:r>
            <w:proofErr w:type="spellStart"/>
            <w:r w:rsidRPr="00AB2D21">
              <w:t>ansamycins</w:t>
            </w:r>
            <w:proofErr w:type="spellEnd"/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AC177D" w14:textId="754A922B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A0E054E" w14:textId="48D6753B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6EE5494" w14:textId="16C0A623" w:rsidR="00AB014F" w:rsidRPr="00AB2D21" w:rsidRDefault="00AB014F" w:rsidP="00183D8C">
            <w:r w:rsidRPr="00AB2D21">
              <w:t>Galact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02FAA66" w14:textId="77B23CD1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FA8F5D4" w14:textId="0BD40F4C" w:rsidR="00AB014F" w:rsidRPr="00AB2D21" w:rsidRDefault="00AB014F" w:rsidP="00BF144B">
            <w:pPr>
              <w:jc w:val="right"/>
            </w:pPr>
            <w:r w:rsidRPr="00AB2D21">
              <w:t>1.8</w:t>
            </w:r>
          </w:p>
        </w:tc>
      </w:tr>
      <w:tr w:rsidR="00AB014F" w:rsidRPr="00AB2D21" w14:paraId="36457D7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C71D0F6" w14:textId="665C2AC7" w:rsidR="00AB014F" w:rsidRPr="00AB2D21" w:rsidRDefault="00AB014F" w:rsidP="00183D8C">
            <w:r w:rsidRPr="00AB2D21">
              <w:t>Biosynthesis of unsaturated fatty acid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56A69E6" w14:textId="78E20608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E6D7232" w14:textId="120E56C6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7C2D99B" w14:textId="615B8357" w:rsidR="00AB014F" w:rsidRPr="00AB2D21" w:rsidRDefault="00AB014F" w:rsidP="00183D8C">
            <w:r w:rsidRPr="00AB2D21">
              <w:t>Galact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922E94C" w14:textId="0ECA8B4F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B5CE837" w14:textId="0B4EFBFE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</w:tr>
      <w:tr w:rsidR="00AB014F" w:rsidRPr="00AB2D21" w14:paraId="58871556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2EC19D3" w14:textId="4B2392C4" w:rsidR="00AB014F" w:rsidRPr="00AB2D21" w:rsidRDefault="00AB014F" w:rsidP="00183D8C">
            <w:r w:rsidRPr="00AB2D21">
              <w:t>Biosynthesis of unsaturated fatty acid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6A77F54" w14:textId="2EC242D2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2CCA4E3" w14:textId="6D8A2F0E" w:rsidR="00AB014F" w:rsidRPr="00AB2D21" w:rsidRDefault="00AB014F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FDE7D78" w14:textId="7025EBC7" w:rsidR="00AB014F" w:rsidRPr="00AB2D21" w:rsidRDefault="00AB014F" w:rsidP="00183D8C">
            <w:proofErr w:type="spellStart"/>
            <w:r w:rsidRPr="00AB2D21">
              <w:t>Glycerolipid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58038BE" w14:textId="79D32D72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30D83D4" w14:textId="35836DDE" w:rsidR="00AB014F" w:rsidRPr="00AB2D21" w:rsidRDefault="00AB014F" w:rsidP="00BF144B">
            <w:pPr>
              <w:jc w:val="right"/>
            </w:pPr>
            <w:r w:rsidRPr="00AB2D21">
              <w:t>1.9</w:t>
            </w:r>
          </w:p>
        </w:tc>
      </w:tr>
      <w:tr w:rsidR="00AB014F" w:rsidRPr="00AB2D21" w14:paraId="169304B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14A5C5B" w14:textId="693C11D6" w:rsidR="00AB014F" w:rsidRPr="00AB2D21" w:rsidRDefault="00AB014F" w:rsidP="00183D8C">
            <w:r w:rsidRPr="00AB2D21">
              <w:t>Biosynthesis of vancomycin group antibiotic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CC60047" w14:textId="4085325B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30568E1" w14:textId="50E9B150" w:rsidR="00AB014F" w:rsidRPr="00AB2D21" w:rsidRDefault="00AB014F" w:rsidP="00BF144B">
            <w:pPr>
              <w:jc w:val="right"/>
            </w:pPr>
            <w:r w:rsidRPr="00AB2D21">
              <w:t>3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1954559" w14:textId="0E1AB671" w:rsidR="00AB014F" w:rsidRPr="00AB2D21" w:rsidRDefault="00AB014F" w:rsidP="00183D8C">
            <w:proofErr w:type="spellStart"/>
            <w:r w:rsidRPr="00AB2D21">
              <w:t>Glycerolipid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692375C" w14:textId="31D5C9E5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262779A" w14:textId="71AF1C8C" w:rsidR="00AB014F" w:rsidRPr="00AB2D21" w:rsidRDefault="00AB014F" w:rsidP="00BF144B">
            <w:pPr>
              <w:jc w:val="right"/>
            </w:pPr>
            <w:r w:rsidRPr="00AB2D21">
              <w:t>1.4</w:t>
            </w:r>
          </w:p>
        </w:tc>
      </w:tr>
      <w:tr w:rsidR="00AB014F" w:rsidRPr="00AB2D21" w14:paraId="7D46E128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129D6E7" w14:textId="30442540" w:rsidR="00AB014F" w:rsidRPr="00AB2D21" w:rsidRDefault="00AB014F" w:rsidP="00183D8C">
            <w:r w:rsidRPr="00AB2D21">
              <w:t>Biosynthesis of vancomycin group antibiotic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D261948" w14:textId="4155E443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9A4D64B" w14:textId="1722BA48" w:rsidR="00AB014F" w:rsidRPr="00AB2D21" w:rsidRDefault="00AB014F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3BDCDBE" w14:textId="65E71633" w:rsidR="00AB014F" w:rsidRPr="00AB2D21" w:rsidRDefault="00AB014F" w:rsidP="00183D8C">
            <w:r w:rsidRPr="00AB2D21">
              <w:t>Glycerophospholip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38ACB58" w14:textId="6D4B9FBB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EA78FDC" w14:textId="093BB6C8" w:rsidR="00AB014F" w:rsidRPr="00AB2D21" w:rsidRDefault="00AB014F" w:rsidP="00BF144B">
            <w:pPr>
              <w:jc w:val="right"/>
            </w:pPr>
            <w:r w:rsidRPr="00AB2D21">
              <w:t>1.9</w:t>
            </w:r>
          </w:p>
        </w:tc>
      </w:tr>
      <w:tr w:rsidR="00AB014F" w:rsidRPr="00AB2D21" w14:paraId="72BB4378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338ADA6" w14:textId="2A510AC3" w:rsidR="00AB014F" w:rsidRPr="00AB2D21" w:rsidRDefault="00AB014F" w:rsidP="00183D8C">
            <w:r w:rsidRPr="00AB2D21">
              <w:t>Bioti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06A855B" w14:textId="0216B3EF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18ADBE9" w14:textId="3C018A2D" w:rsidR="00AB014F" w:rsidRPr="00AB2D21" w:rsidRDefault="00AB014F" w:rsidP="00BF144B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7234A0A" w14:textId="52DFD538" w:rsidR="00AB014F" w:rsidRPr="00AB2D21" w:rsidRDefault="00AB014F" w:rsidP="00183D8C">
            <w:r w:rsidRPr="00AB2D21">
              <w:t>Glycerophospholip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FDC5E03" w14:textId="7003B8E1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40F8702" w14:textId="59D89363" w:rsidR="00AB014F" w:rsidRPr="00AB2D21" w:rsidRDefault="00AB014F" w:rsidP="00BF144B">
            <w:pPr>
              <w:jc w:val="right"/>
            </w:pPr>
            <w:r w:rsidRPr="00AB2D21">
              <w:t>1.7</w:t>
            </w:r>
          </w:p>
        </w:tc>
      </w:tr>
      <w:tr w:rsidR="00AB014F" w:rsidRPr="00AB2D21" w14:paraId="0072954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51FB0D4" w14:textId="221EBC97" w:rsidR="00AB014F" w:rsidRPr="00AB2D21" w:rsidRDefault="00AB014F" w:rsidP="00183D8C">
            <w:r w:rsidRPr="00AB2D21">
              <w:t>Butano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BCF9274" w14:textId="1035A7FA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5323306" w14:textId="7579E15B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1DC4093" w14:textId="09C13AEC" w:rsidR="00AB014F" w:rsidRPr="00AB2D21" w:rsidRDefault="00AB014F" w:rsidP="00183D8C">
            <w:r w:rsidRPr="00AB2D21">
              <w:t xml:space="preserve">Glycine, </w:t>
            </w:r>
            <w:proofErr w:type="gramStart"/>
            <w:r w:rsidRPr="00AB2D21">
              <w:t>serine</w:t>
            </w:r>
            <w:proofErr w:type="gramEnd"/>
            <w:r w:rsidRPr="00AB2D21">
              <w:t xml:space="preserve"> and threo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9A6279C" w14:textId="2D9B64F0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64A6E34" w14:textId="3D7C2687" w:rsidR="00AB014F" w:rsidRPr="00AB2D21" w:rsidRDefault="00AB014F" w:rsidP="00BF144B">
            <w:pPr>
              <w:jc w:val="right"/>
            </w:pPr>
            <w:r w:rsidRPr="00AB2D21">
              <w:t>2.7</w:t>
            </w:r>
          </w:p>
        </w:tc>
      </w:tr>
      <w:tr w:rsidR="00AB014F" w:rsidRPr="00AB2D21" w14:paraId="2044BB8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6D4F30C" w14:textId="5FC76175" w:rsidR="00AB014F" w:rsidRPr="00AB2D21" w:rsidRDefault="00AB014F" w:rsidP="00183D8C">
            <w:r w:rsidRPr="00AB2D21">
              <w:t>Butano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27CE6AE" w14:textId="7EF2BA04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CAA85EA" w14:textId="40D7169A" w:rsidR="00AB014F" w:rsidRPr="00AB2D21" w:rsidRDefault="00AB014F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4E040A4" w14:textId="36880A0C" w:rsidR="00AB014F" w:rsidRPr="00AB2D21" w:rsidRDefault="00AB014F" w:rsidP="00183D8C">
            <w:r w:rsidRPr="00AB2D21">
              <w:t xml:space="preserve">Glycine, </w:t>
            </w:r>
            <w:proofErr w:type="gramStart"/>
            <w:r w:rsidRPr="00AB2D21">
              <w:t>serine</w:t>
            </w:r>
            <w:proofErr w:type="gramEnd"/>
            <w:r w:rsidRPr="00AB2D21">
              <w:t xml:space="preserve"> and threo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A1CBD3A" w14:textId="245D102F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B943868" w14:textId="2142B0CB" w:rsidR="00AB014F" w:rsidRPr="00AB2D21" w:rsidRDefault="00AB014F" w:rsidP="00BF144B">
            <w:pPr>
              <w:jc w:val="right"/>
            </w:pPr>
            <w:r w:rsidRPr="00AB2D21">
              <w:t>1.8</w:t>
            </w:r>
          </w:p>
        </w:tc>
      </w:tr>
      <w:tr w:rsidR="00AB014F" w:rsidRPr="00AB2D21" w14:paraId="4AD2DDD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7DC2542" w14:textId="168AE232" w:rsidR="00AB014F" w:rsidRPr="00AB2D21" w:rsidRDefault="00AB014F" w:rsidP="00183D8C">
            <w:r w:rsidRPr="00AB2D21">
              <w:t>C5-Branched dibas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38E1352" w14:textId="6914603E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C87E910" w14:textId="4DBD20AF" w:rsidR="00AB014F" w:rsidRPr="00AB2D21" w:rsidRDefault="00AB014F" w:rsidP="00BF144B">
            <w:pPr>
              <w:jc w:val="right"/>
            </w:pPr>
            <w:r w:rsidRPr="00AB2D21">
              <w:t>3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504CE1A" w14:textId="16852DCC" w:rsidR="00AB014F" w:rsidRPr="00AB2D21" w:rsidRDefault="00AB014F" w:rsidP="00183D8C">
            <w:r w:rsidRPr="00AB2D21">
              <w:t>Glycolysis / Gluconeogen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4637344" w14:textId="0E3A9A9E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649DDE8" w14:textId="794A5904" w:rsidR="00AB014F" w:rsidRPr="00AB2D21" w:rsidRDefault="00AB014F" w:rsidP="00BF144B">
            <w:pPr>
              <w:jc w:val="right"/>
            </w:pPr>
            <w:r w:rsidRPr="00AB2D21">
              <w:t>1.8</w:t>
            </w:r>
          </w:p>
        </w:tc>
      </w:tr>
      <w:tr w:rsidR="00AB014F" w:rsidRPr="00AB2D21" w14:paraId="3D77F17C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694F1F9" w14:textId="6B9BC492" w:rsidR="00AB014F" w:rsidRPr="00AB2D21" w:rsidRDefault="00AB014F" w:rsidP="00183D8C">
            <w:r w:rsidRPr="00AB2D21">
              <w:t>C5-Branched dibas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B139CC5" w14:textId="51D0FD90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A721E0F" w14:textId="599C6623" w:rsidR="00AB014F" w:rsidRPr="00AB2D21" w:rsidRDefault="00AB014F" w:rsidP="00BF144B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6F82640" w14:textId="3445E271" w:rsidR="00AB014F" w:rsidRPr="00AB2D21" w:rsidRDefault="00AB014F" w:rsidP="00183D8C">
            <w:r w:rsidRPr="00AB2D21">
              <w:t>Glycolysis / Gluconeogen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8E0484E" w14:textId="780CE9C8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F42B71E" w14:textId="22718A9B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</w:tr>
      <w:tr w:rsidR="00AB014F" w:rsidRPr="00AB2D21" w14:paraId="69EB0988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D77F7FD" w14:textId="60072AF9" w:rsidR="00AB014F" w:rsidRPr="00AB2D21" w:rsidRDefault="00AB014F" w:rsidP="00183D8C">
            <w:r w:rsidRPr="00AB2D21">
              <w:t>C5-Branched dibas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E718BDD" w14:textId="0E087FA2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50F66CB" w14:textId="77150FE9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AE7347D" w14:textId="78DF13FA" w:rsidR="00AB014F" w:rsidRPr="00AB2D21" w:rsidRDefault="00AB014F" w:rsidP="00183D8C">
            <w:r w:rsidRPr="00AB2D21">
              <w:t>Glyoxylate and dicarboxyl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2D588D5" w14:textId="210E5C74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4EF4307" w14:textId="3EFD80B8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</w:tr>
      <w:tr w:rsidR="00AB014F" w:rsidRPr="00AB2D21" w14:paraId="256EDD08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8D983C4" w14:textId="05EDA76A" w:rsidR="00AB014F" w:rsidRPr="00AB2D21" w:rsidRDefault="00AB014F" w:rsidP="00183D8C">
            <w:r w:rsidRPr="00AB2D21">
              <w:t>Carbon fixation in photosynthetic organism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BA0DC7B" w14:textId="093C5298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5373246" w14:textId="6A3956D3" w:rsidR="00AB014F" w:rsidRPr="00AB2D21" w:rsidRDefault="00AB014F" w:rsidP="00BF144B">
            <w:pPr>
              <w:jc w:val="right"/>
            </w:pPr>
            <w:r w:rsidRPr="00AB2D21">
              <w:t>3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1908E3B" w14:textId="1E3FDDA0" w:rsidR="00AB014F" w:rsidRPr="00AB2D21" w:rsidRDefault="00AB014F" w:rsidP="00183D8C">
            <w:r w:rsidRPr="00AB2D21">
              <w:t>Histid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1AD4F5E" w14:textId="1326013E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0CA8C22" w14:textId="340A7141" w:rsidR="00AB014F" w:rsidRPr="00AB2D21" w:rsidRDefault="00AB014F" w:rsidP="00BF144B">
            <w:pPr>
              <w:jc w:val="right"/>
            </w:pPr>
            <w:r w:rsidRPr="00AB2D21">
              <w:t>2.9</w:t>
            </w:r>
          </w:p>
        </w:tc>
      </w:tr>
      <w:tr w:rsidR="00AB014F" w:rsidRPr="00AB2D21" w14:paraId="372A64C5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9223CDF" w14:textId="34C4D30A" w:rsidR="00AB014F" w:rsidRPr="00AB2D21" w:rsidRDefault="00AB014F" w:rsidP="00183D8C">
            <w:r w:rsidRPr="00AB2D21">
              <w:t>Carbon fixation in photosynthetic organism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185FCFF" w14:textId="7DE1002B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C478F24" w14:textId="3BD07426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04B1D03" w14:textId="0FA79A44" w:rsidR="00AB014F" w:rsidRPr="00AB2D21" w:rsidRDefault="00AB014F" w:rsidP="00183D8C">
            <w:r w:rsidRPr="00AB2D21">
              <w:t>Histid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CA4DA1F" w14:textId="2BD5D967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B50D5E5" w14:textId="46020ED2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</w:tr>
      <w:tr w:rsidR="00AB014F" w:rsidRPr="00AB2D21" w14:paraId="337B55E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068A458" w14:textId="47049977" w:rsidR="00AB014F" w:rsidRPr="00AB2D21" w:rsidRDefault="00AB014F" w:rsidP="00183D8C">
            <w:r w:rsidRPr="00AB2D21">
              <w:t>Carbon fixation pathways in prokaryot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75A872" w14:textId="168044E6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1CC0D95" w14:textId="51DFD6CA" w:rsidR="00AB014F" w:rsidRPr="00AB2D21" w:rsidRDefault="00AB014F" w:rsidP="00BF144B">
            <w:pPr>
              <w:jc w:val="right"/>
            </w:pPr>
            <w:r w:rsidRPr="00AB2D21">
              <w:t>3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C31E3D1" w14:textId="44BBDEC3" w:rsidR="00AB014F" w:rsidRPr="00AB2D21" w:rsidRDefault="00AB014F" w:rsidP="00183D8C">
            <w:r w:rsidRPr="00AB2D21">
              <w:t>Homologous recombin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0FDCF33" w14:textId="765DBAA0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4029E2F" w14:textId="04CD7986" w:rsidR="00AB014F" w:rsidRPr="00AB2D21" w:rsidRDefault="00AB014F" w:rsidP="00BF144B">
            <w:pPr>
              <w:jc w:val="right"/>
            </w:pPr>
            <w:r w:rsidRPr="00AB2D21">
              <w:t>2.5</w:t>
            </w:r>
          </w:p>
        </w:tc>
      </w:tr>
      <w:tr w:rsidR="00AB014F" w:rsidRPr="00AB2D21" w14:paraId="282BD44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D9C51AC" w14:textId="133FD5CF" w:rsidR="00AB014F" w:rsidRPr="00AB2D21" w:rsidRDefault="00AB014F" w:rsidP="00183D8C">
            <w:r w:rsidRPr="00AB2D21">
              <w:t>Carbon fixation pathways in prokaryot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0F5EE88" w14:textId="12FA122F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5CC8FFA" w14:textId="1E986074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3BC48FA" w14:textId="59BBC4A6" w:rsidR="00AB014F" w:rsidRPr="00AB2D21" w:rsidRDefault="00AB014F" w:rsidP="00183D8C">
            <w:r w:rsidRPr="00AB2D21">
              <w:t>Homologous recombin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4892E2" w14:textId="1373EC46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037CFCD" w14:textId="613BF658" w:rsidR="00AB014F" w:rsidRPr="00AB2D21" w:rsidRDefault="00AB014F" w:rsidP="00BF144B">
            <w:pPr>
              <w:jc w:val="right"/>
            </w:pPr>
            <w:r w:rsidRPr="00AB2D21">
              <w:t>1.8</w:t>
            </w:r>
          </w:p>
        </w:tc>
      </w:tr>
      <w:tr w:rsidR="00AB014F" w:rsidRPr="00AB2D21" w14:paraId="3EBEE5B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47C45F2" w14:textId="56B911A3" w:rsidR="00AB014F" w:rsidRPr="00AB2D21" w:rsidRDefault="00AB014F" w:rsidP="00183D8C">
            <w:r w:rsidRPr="00AB2D21">
              <w:t>Carbon fixation pathways in prokaryote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E9422B1" w14:textId="14E68FB5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403A89C" w14:textId="6C23BF09" w:rsidR="00AB014F" w:rsidRPr="00AB2D21" w:rsidRDefault="00AB014F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B682704" w14:textId="546681A8" w:rsidR="00AB014F" w:rsidRPr="00AB2D21" w:rsidRDefault="00AB014F" w:rsidP="00183D8C">
            <w:r w:rsidRPr="00AB2D21">
              <w:t>Inositol phosph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5AD7CBA" w14:textId="7B88F540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B96AEDB" w14:textId="503595AE" w:rsidR="00AB014F" w:rsidRPr="00AB2D21" w:rsidRDefault="00AB014F" w:rsidP="00BF144B">
            <w:pPr>
              <w:jc w:val="right"/>
            </w:pPr>
            <w:r w:rsidRPr="00AB2D21">
              <w:t>1.5</w:t>
            </w:r>
          </w:p>
        </w:tc>
      </w:tr>
      <w:tr w:rsidR="00AB014F" w:rsidRPr="00AB2D21" w14:paraId="5FFABC3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C80903A" w14:textId="3264A386" w:rsidR="00AB014F" w:rsidRPr="00AB2D21" w:rsidRDefault="00AB014F" w:rsidP="00183D8C">
            <w:r w:rsidRPr="00AB2D21">
              <w:t>Cell cycle - Caulobacte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B29D19F" w14:textId="59E20AD8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E5B7E59" w14:textId="4FC6DF07" w:rsidR="00AB014F" w:rsidRPr="00AB2D21" w:rsidRDefault="00AB014F" w:rsidP="00BF144B">
            <w:pPr>
              <w:jc w:val="right"/>
            </w:pPr>
            <w:r w:rsidRPr="00AB2D21">
              <w:t>3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70B2860" w14:textId="32BC10C0" w:rsidR="00AB014F" w:rsidRPr="00AB2D21" w:rsidRDefault="00AB014F" w:rsidP="00183D8C">
            <w:r w:rsidRPr="00AB2D21">
              <w:t>Lipo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218B116" w14:textId="73DB55BC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84E540A" w14:textId="40751225" w:rsidR="00AB014F" w:rsidRPr="00AB2D21" w:rsidRDefault="00AB014F" w:rsidP="00BF144B">
            <w:pPr>
              <w:jc w:val="right"/>
            </w:pPr>
            <w:r w:rsidRPr="00AB2D21">
              <w:t>3.2</w:t>
            </w:r>
          </w:p>
        </w:tc>
      </w:tr>
      <w:tr w:rsidR="00AB014F" w:rsidRPr="00AB2D21" w14:paraId="122CC57A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112F60D" w14:textId="1B66F23A" w:rsidR="00AB014F" w:rsidRPr="00AB2D21" w:rsidRDefault="00AB014F" w:rsidP="00183D8C">
            <w:r w:rsidRPr="00AB2D21">
              <w:t>Cell cycle - Caulobacte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F761E6C" w14:textId="57675703" w:rsidR="00AB014F" w:rsidRPr="00AB2D21" w:rsidRDefault="00AB014F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179FCF0" w14:textId="3281F3EB" w:rsidR="00AB014F" w:rsidRPr="00AB2D21" w:rsidRDefault="00AB014F" w:rsidP="00BF144B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FE945A6" w14:textId="6645F13A" w:rsidR="00AB014F" w:rsidRPr="00AB2D21" w:rsidRDefault="00AB014F" w:rsidP="00183D8C">
            <w:r w:rsidRPr="00AB2D21">
              <w:t>Lipoic ac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321CF91" w14:textId="24442B78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324B47B" w14:textId="6644558F" w:rsidR="00AB014F" w:rsidRPr="00AB2D21" w:rsidRDefault="00AB014F" w:rsidP="00BF144B">
            <w:pPr>
              <w:jc w:val="right"/>
            </w:pPr>
            <w:r w:rsidRPr="00AB2D21">
              <w:t>2.5</w:t>
            </w:r>
          </w:p>
        </w:tc>
      </w:tr>
      <w:tr w:rsidR="00AB014F" w:rsidRPr="00AB2D21" w14:paraId="532DCBA0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D3E7DBC" w14:textId="3E775271" w:rsidR="00AB014F" w:rsidRPr="00AB2D21" w:rsidRDefault="00AB014F" w:rsidP="00183D8C">
            <w:r w:rsidRPr="00AB2D21">
              <w:t>Cell cycle - Caulobacte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16A8922" w14:textId="02A28B40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F1BD6A9" w14:textId="30C4D3B1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A06EE27" w14:textId="66934D47" w:rsidR="00AB014F" w:rsidRPr="00AB2D21" w:rsidRDefault="00AB014F" w:rsidP="00183D8C">
            <w:r w:rsidRPr="00AB2D21">
              <w:t>Lipopolysaccharid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6EB496C" w14:textId="3C088013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B6CACCB" w14:textId="2D26263B" w:rsidR="00AB014F" w:rsidRPr="00AB2D21" w:rsidRDefault="00AB014F" w:rsidP="00BF144B">
            <w:pPr>
              <w:jc w:val="right"/>
            </w:pPr>
            <w:r w:rsidRPr="00AB2D21">
              <w:t>3.5</w:t>
            </w:r>
          </w:p>
        </w:tc>
      </w:tr>
      <w:tr w:rsidR="00AB014F" w:rsidRPr="00AB2D21" w14:paraId="174CD78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EE997D6" w14:textId="09FA050C" w:rsidR="00AB014F" w:rsidRPr="00AB2D21" w:rsidRDefault="00AB014F" w:rsidP="00183D8C">
            <w:r w:rsidRPr="00AB2D21">
              <w:t>Citrate cycle (TCA cycle)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272B700" w14:textId="57A05C5F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5E32EB4" w14:textId="3E049F80" w:rsidR="00AB014F" w:rsidRPr="00AB2D21" w:rsidRDefault="00AB014F" w:rsidP="00BF144B">
            <w:pPr>
              <w:jc w:val="right"/>
            </w:pPr>
            <w:r w:rsidRPr="00AB2D21">
              <w:t>2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7836F9A" w14:textId="2B956A4B" w:rsidR="00AB014F" w:rsidRPr="00AB2D21" w:rsidRDefault="00AB014F" w:rsidP="00183D8C">
            <w:r w:rsidRPr="00AB2D21">
              <w:t>Lipopolysaccharid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85D7155" w14:textId="1E1B9651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3D180F5" w14:textId="23625773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</w:tr>
      <w:tr w:rsidR="00AB014F" w:rsidRPr="00AB2D21" w14:paraId="419D78F3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9F50312" w14:textId="5267B60F" w:rsidR="00AB014F" w:rsidRPr="00AB2D21" w:rsidRDefault="00AB014F" w:rsidP="00183D8C">
            <w:r w:rsidRPr="00AB2D21">
              <w:t>Citrate cycle (TCA cycle)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783D01C" w14:textId="6FC03F01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6D3A4B4" w14:textId="3D3DF63C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06261C3" w14:textId="0EC1AF32" w:rsidR="00AB014F" w:rsidRPr="00AB2D21" w:rsidRDefault="00AB014F" w:rsidP="00183D8C">
            <w:r w:rsidRPr="00AB2D21">
              <w:t>Lys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4D3D8B" w14:textId="376AD187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33EF72F" w14:textId="17F50302" w:rsidR="00AB014F" w:rsidRPr="00AB2D21" w:rsidRDefault="00AB014F" w:rsidP="00BF144B">
            <w:pPr>
              <w:jc w:val="right"/>
            </w:pPr>
            <w:r w:rsidRPr="00AB2D21">
              <w:t>3.0</w:t>
            </w:r>
          </w:p>
        </w:tc>
      </w:tr>
      <w:tr w:rsidR="00AB014F" w:rsidRPr="00AB2D21" w14:paraId="57604196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135E8EE" w14:textId="009928D1" w:rsidR="00AB014F" w:rsidRPr="00AB2D21" w:rsidRDefault="00AB014F" w:rsidP="00183D8C">
            <w:r w:rsidRPr="00AB2D21">
              <w:t>Cysteine and methio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C35C675" w14:textId="0EBF96C5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60B41BB" w14:textId="6707C9EC" w:rsidR="00AB014F" w:rsidRPr="00AB2D21" w:rsidRDefault="00AB014F" w:rsidP="00BF144B">
            <w:pPr>
              <w:jc w:val="right"/>
            </w:pPr>
            <w:r w:rsidRPr="00AB2D21">
              <w:t>3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8E58ADD" w14:textId="2D812AD6" w:rsidR="00AB014F" w:rsidRPr="00AB2D21" w:rsidRDefault="00AB014F" w:rsidP="00183D8C">
            <w:r w:rsidRPr="00AB2D21">
              <w:t>Lys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90CF149" w14:textId="4F5515AE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09175C8" w14:textId="0E2D880F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</w:tr>
      <w:tr w:rsidR="00AB014F" w:rsidRPr="00AB2D21" w14:paraId="4178C73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2C0FFB8" w14:textId="30DA5D95" w:rsidR="00AB014F" w:rsidRPr="00AB2D21" w:rsidRDefault="00AB014F" w:rsidP="00183D8C">
            <w:r w:rsidRPr="00AB2D21">
              <w:t>Cysteine and methio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11F02B8" w14:textId="4444DC12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DB8349E" w14:textId="20BB6832" w:rsidR="00AB014F" w:rsidRPr="00AB2D21" w:rsidRDefault="00AB014F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EC78132" w14:textId="03C964BF" w:rsidR="00AB014F" w:rsidRPr="00AB2D21" w:rsidRDefault="00AB014F" w:rsidP="00183D8C">
            <w:r w:rsidRPr="00AB2D21">
              <w:t>Lysi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6B40EF0" w14:textId="602A96D3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4ADFABC" w14:textId="5CE919A2" w:rsidR="00AB014F" w:rsidRPr="00AB2D21" w:rsidRDefault="00AB014F" w:rsidP="00BF144B">
            <w:pPr>
              <w:jc w:val="right"/>
            </w:pPr>
            <w:r w:rsidRPr="00AB2D21">
              <w:t>1.5</w:t>
            </w:r>
          </w:p>
        </w:tc>
      </w:tr>
      <w:tr w:rsidR="00AB014F" w:rsidRPr="00AB2D21" w14:paraId="6C360CA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17EE59D" w14:textId="50990ED8" w:rsidR="00AB014F" w:rsidRPr="00AB2D21" w:rsidRDefault="00AB014F" w:rsidP="00183D8C">
            <w:r w:rsidRPr="00AB2D21">
              <w:t>D-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C3B9C11" w14:textId="1ADB55A7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5DEFE75" w14:textId="6B71B1B2" w:rsidR="00AB014F" w:rsidRPr="00AB2D21" w:rsidRDefault="00AB014F" w:rsidP="00BF144B">
            <w:pPr>
              <w:jc w:val="right"/>
            </w:pPr>
            <w:r w:rsidRPr="00AB2D21">
              <w:t>2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6D4B6E1" w14:textId="1DC74FEC" w:rsidR="00AB014F" w:rsidRPr="00AB2D21" w:rsidRDefault="00AB014F" w:rsidP="00183D8C">
            <w:r w:rsidRPr="00AB2D21">
              <w:t>Metha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978B08E" w14:textId="0251CF87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619F0C2" w14:textId="179329C3" w:rsidR="00AB014F" w:rsidRPr="00AB2D21" w:rsidRDefault="00AB014F" w:rsidP="00BF144B">
            <w:pPr>
              <w:jc w:val="right"/>
            </w:pPr>
            <w:r w:rsidRPr="00AB2D21">
              <w:t>1.5</w:t>
            </w:r>
          </w:p>
        </w:tc>
      </w:tr>
      <w:tr w:rsidR="00AB014F" w:rsidRPr="00AB2D21" w14:paraId="1924BCA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0905C20" w14:textId="03BAE531" w:rsidR="00AB014F" w:rsidRPr="00AB2D21" w:rsidRDefault="00AB014F" w:rsidP="00183D8C">
            <w:r w:rsidRPr="00AB2D21">
              <w:t>D-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D2B2265" w14:textId="33F72F17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AD376C0" w14:textId="2CD6583A" w:rsidR="00AB014F" w:rsidRPr="00AB2D21" w:rsidRDefault="00AB014F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D7F798C" w14:textId="03B5EEC5" w:rsidR="00AB014F" w:rsidRPr="00AB2D21" w:rsidRDefault="00AB014F" w:rsidP="00183D8C">
            <w:r w:rsidRPr="00AB2D21">
              <w:t>Mismatch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E66A282" w14:textId="7595A646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2754D55" w14:textId="0918B9CE" w:rsidR="00AB014F" w:rsidRPr="00AB2D21" w:rsidRDefault="00AB014F" w:rsidP="00BF144B">
            <w:pPr>
              <w:jc w:val="right"/>
            </w:pPr>
            <w:r w:rsidRPr="00AB2D21">
              <w:t>2.3</w:t>
            </w:r>
          </w:p>
        </w:tc>
      </w:tr>
      <w:tr w:rsidR="00AB014F" w:rsidRPr="00AB2D21" w14:paraId="6E1EA962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16709FF" w14:textId="36037EDD" w:rsidR="00AB014F" w:rsidRPr="00AB2D21" w:rsidRDefault="00AB014F" w:rsidP="00183D8C">
            <w:r w:rsidRPr="00AB2D21">
              <w:t>D-Glutamine and D-glutam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8F74A9C" w14:textId="3F26BD4D" w:rsidR="00AB014F" w:rsidRPr="00AB2D21" w:rsidRDefault="00AB014F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1F62DBF" w14:textId="4C3904B8" w:rsidR="00AB014F" w:rsidRPr="00AB2D21" w:rsidRDefault="00AB014F" w:rsidP="00BF144B">
            <w:pPr>
              <w:jc w:val="right"/>
            </w:pPr>
            <w:r w:rsidRPr="00AB2D21">
              <w:t>2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C45C183" w14:textId="149CB662" w:rsidR="00AB014F" w:rsidRPr="00AB2D21" w:rsidRDefault="00AB014F" w:rsidP="00183D8C">
            <w:r w:rsidRPr="00AB2D21">
              <w:t>Mismatch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B1DC996" w14:textId="5B0D76F6" w:rsidR="00AB014F" w:rsidRPr="00AB2D21" w:rsidRDefault="00AB014F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0CB30DE" w14:textId="2E999F66" w:rsidR="00AB014F" w:rsidRPr="00AB2D21" w:rsidRDefault="00AB014F" w:rsidP="00BF144B">
            <w:pPr>
              <w:jc w:val="right"/>
            </w:pPr>
            <w:r w:rsidRPr="00AB2D21">
              <w:t>2.2</w:t>
            </w:r>
          </w:p>
        </w:tc>
      </w:tr>
      <w:tr w:rsidR="00AB014F" w:rsidRPr="00AB2D21" w14:paraId="0D3AB9FC" w14:textId="77777777" w:rsidTr="00A71A82">
        <w:tc>
          <w:tcPr>
            <w:tcW w:w="10490" w:type="dxa"/>
            <w:gridSpan w:val="6"/>
          </w:tcPr>
          <w:p w14:paraId="418E5AB5" w14:textId="5D85BF84" w:rsidR="00AB014F" w:rsidRPr="00AB2D21" w:rsidRDefault="00AB014F" w:rsidP="00AB014F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</w:p>
        </w:tc>
      </w:tr>
    </w:tbl>
    <w:p w14:paraId="14FCD6B9" w14:textId="77777777" w:rsidR="006B0EAF" w:rsidRPr="00AB2D21" w:rsidRDefault="006B0EAF">
      <w:pPr>
        <w:rPr>
          <w:b/>
        </w:rPr>
      </w:pPr>
    </w:p>
    <w:p w14:paraId="20FD9F10" w14:textId="6F110A69" w:rsidR="002E2AA7" w:rsidRPr="00AB2D21" w:rsidRDefault="008E2630">
      <w:r>
        <w:rPr>
          <w:b/>
        </w:rPr>
        <w:br w:type="column"/>
      </w:r>
      <w:r w:rsidR="006B0EAF" w:rsidRPr="00AB2D21">
        <w:rPr>
          <w:b/>
        </w:rPr>
        <w:lastRenderedPageBreak/>
        <w:t xml:space="preserve">Table S5 </w:t>
      </w:r>
      <w:r w:rsidR="002E2AA7" w:rsidRPr="00AB2D21">
        <w:t>Continued.</w:t>
      </w:r>
    </w:p>
    <w:tbl>
      <w:tblPr>
        <w:tblW w:w="10490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4536"/>
        <w:gridCol w:w="284"/>
        <w:gridCol w:w="425"/>
        <w:gridCol w:w="4536"/>
        <w:gridCol w:w="284"/>
        <w:gridCol w:w="425"/>
      </w:tblGrid>
      <w:tr w:rsidR="002E2AA7" w:rsidRPr="00AB2D21" w14:paraId="5C589AFC" w14:textId="77777777" w:rsidTr="00A71A82">
        <w:tc>
          <w:tcPr>
            <w:tcW w:w="10490" w:type="dxa"/>
            <w:gridSpan w:val="6"/>
          </w:tcPr>
          <w:p w14:paraId="39FDE575" w14:textId="362C5355" w:rsidR="002E2AA7" w:rsidRPr="00AB2D21" w:rsidRDefault="002E2AA7" w:rsidP="00A71A82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</w:p>
        </w:tc>
      </w:tr>
      <w:tr w:rsidR="007C1466" w:rsidRPr="00AB2D21" w14:paraId="1F4C32F6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95514A8" w14:textId="18B7EAA9" w:rsidR="007C1466" w:rsidRPr="00AB2D21" w:rsidRDefault="007C1466" w:rsidP="00183D8C">
            <w:r w:rsidRPr="00AB2D21">
              <w:t>N-Glyc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00634D7" w14:textId="62B2256B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92604B5" w14:textId="67525369" w:rsidR="007C1466" w:rsidRPr="00AB2D21" w:rsidRDefault="007C1466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28F5D1C" w14:textId="50DBBC12" w:rsidR="007C1466" w:rsidRPr="00AB2D21" w:rsidRDefault="007C1466" w:rsidP="00183D8C">
            <w:r w:rsidRPr="00AB2D21">
              <w:t>Ribosom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0F3CE57" w14:textId="18CAE8CA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43FD147" w14:textId="3B515697" w:rsidR="007C1466" w:rsidRPr="00AB2D21" w:rsidRDefault="007C1466" w:rsidP="00BF144B">
            <w:pPr>
              <w:jc w:val="right"/>
            </w:pPr>
            <w:r w:rsidRPr="00AB2D21">
              <w:t>2.6</w:t>
            </w:r>
          </w:p>
        </w:tc>
      </w:tr>
      <w:tr w:rsidR="007C1466" w:rsidRPr="00AB2D21" w14:paraId="6BEA591B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94BDA9D" w14:textId="5C56BF4E" w:rsidR="007C1466" w:rsidRPr="00AB2D21" w:rsidRDefault="007C1466" w:rsidP="00183D8C">
            <w:r w:rsidRPr="00AB2D21">
              <w:t>Nicotinate and nicotinamid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E0E8B4E" w14:textId="06F5FD37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F031A1D" w14:textId="25FFCD58" w:rsidR="007C1466" w:rsidRPr="00AB2D21" w:rsidRDefault="007C1466" w:rsidP="00BF144B">
            <w:pPr>
              <w:jc w:val="right"/>
            </w:pPr>
            <w:r w:rsidRPr="00AB2D21">
              <w:t>3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50D77DF" w14:textId="3255822D" w:rsidR="007C1466" w:rsidRPr="00AB2D21" w:rsidRDefault="007C1466" w:rsidP="00183D8C">
            <w:r w:rsidRPr="00AB2D21">
              <w:t>Ribosom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0BC555D" w14:textId="156FC920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423C933" w14:textId="7C837CC1" w:rsidR="007C1466" w:rsidRPr="00AB2D21" w:rsidRDefault="007C1466" w:rsidP="00BF144B">
            <w:pPr>
              <w:jc w:val="right"/>
            </w:pPr>
            <w:r w:rsidRPr="00AB2D21">
              <w:t>1.6</w:t>
            </w:r>
          </w:p>
        </w:tc>
      </w:tr>
      <w:tr w:rsidR="007C1466" w:rsidRPr="00AB2D21" w14:paraId="01FA834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86947C3" w14:textId="617582CE" w:rsidR="007C1466" w:rsidRPr="00AB2D21" w:rsidRDefault="007C1466" w:rsidP="00183D8C">
            <w:r w:rsidRPr="00AB2D21">
              <w:t>Nicotinate and nicotinamid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9F2CD7F" w14:textId="742810DE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2C249D2" w14:textId="401C1467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296B81C" w14:textId="5B55F7CA" w:rsidR="007C1466" w:rsidRPr="00AB2D21" w:rsidRDefault="007C1466" w:rsidP="00183D8C">
            <w:r w:rsidRPr="00AB2D21">
              <w:t>Ribosom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B21D434" w14:textId="0C0FEE02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BD6940D" w14:textId="5A2A6C3C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</w:tr>
      <w:tr w:rsidR="007C1466" w:rsidRPr="00AB2D21" w14:paraId="521DD39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28BECE1" w14:textId="104781B9" w:rsidR="007C1466" w:rsidRPr="00AB2D21" w:rsidRDefault="007C1466" w:rsidP="00183D8C">
            <w:r w:rsidRPr="00AB2D21">
              <w:t>Nitroge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D0B274A" w14:textId="22484291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FEF3186" w14:textId="492E7C88" w:rsidR="007C1466" w:rsidRPr="00AB2D21" w:rsidRDefault="007C1466" w:rsidP="00BF144B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64BA63D" w14:textId="28872BC4" w:rsidR="007C1466" w:rsidRPr="00AB2D21" w:rsidRDefault="007C1466" w:rsidP="00183D8C">
            <w:r w:rsidRPr="00AB2D21">
              <w:t>RNA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F3553B8" w14:textId="64A6BC3E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BD9805A" w14:textId="6B907FA5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</w:tr>
      <w:tr w:rsidR="007C1466" w:rsidRPr="00AB2D21" w14:paraId="13ED6709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1B3B5A5" w14:textId="176C4EAA" w:rsidR="007C1466" w:rsidRPr="00AB2D21" w:rsidRDefault="007C1466" w:rsidP="00183D8C">
            <w:r w:rsidRPr="00AB2D21">
              <w:t>Non-homologous end-joining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64C4678" w14:textId="3112A0C2" w:rsidR="007C1466" w:rsidRPr="00AB2D21" w:rsidRDefault="007C1466" w:rsidP="00BF144B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7384708" w14:textId="32ADF384" w:rsidR="007C1466" w:rsidRPr="00AB2D21" w:rsidRDefault="007C1466" w:rsidP="00BF144B">
            <w:pPr>
              <w:jc w:val="right"/>
            </w:pPr>
            <w:r w:rsidRPr="00AB2D21">
              <w:t>-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509C4CA" w14:textId="217DD714" w:rsidR="007C1466" w:rsidRPr="00AB2D21" w:rsidRDefault="007C1466" w:rsidP="00183D8C">
            <w:r w:rsidRPr="00AB2D21">
              <w:t>RNA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2CF4CC7" w14:textId="73B0D0BC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5C14E7F" w14:textId="6144BE85" w:rsidR="007C1466" w:rsidRPr="00AB2D21" w:rsidRDefault="007C1466" w:rsidP="00BF144B">
            <w:pPr>
              <w:jc w:val="right"/>
            </w:pPr>
            <w:r w:rsidRPr="00AB2D21">
              <w:t>1.5</w:t>
            </w:r>
          </w:p>
        </w:tc>
      </w:tr>
      <w:tr w:rsidR="007C1466" w:rsidRPr="00AB2D21" w14:paraId="5534DEC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596725A" w14:textId="5663DBE7" w:rsidR="007C1466" w:rsidRPr="00AB2D21" w:rsidRDefault="007C1466" w:rsidP="00183D8C">
            <w:r w:rsidRPr="00AB2D21">
              <w:t>Nucleotide excision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7ADB55F" w14:textId="4FF81BA9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E13CCB5" w14:textId="7C4A0E10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8A13BBC" w14:textId="254DE8D5" w:rsidR="007C1466" w:rsidRPr="00AB2D21" w:rsidRDefault="007C1466" w:rsidP="00183D8C">
            <w:r w:rsidRPr="00AB2D21">
              <w:t>RNA polymeras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C7D5811" w14:textId="38E9F82A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FA84390" w14:textId="02E2335C" w:rsidR="007C1466" w:rsidRPr="00AB2D21" w:rsidRDefault="007C1466" w:rsidP="00BF144B">
            <w:pPr>
              <w:jc w:val="right"/>
            </w:pPr>
            <w:r w:rsidRPr="00AB2D21">
              <w:t>3.2</w:t>
            </w:r>
          </w:p>
        </w:tc>
      </w:tr>
      <w:tr w:rsidR="007C1466" w:rsidRPr="00AB2D21" w14:paraId="27D2D033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8534E9C" w14:textId="400A7CB1" w:rsidR="007C1466" w:rsidRPr="00AB2D21" w:rsidRDefault="007C1466" w:rsidP="00183D8C">
            <w:r w:rsidRPr="00AB2D21">
              <w:t>Nucleotide excision repair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EFB9A1A" w14:textId="6D5E55F5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553B2B4" w14:textId="57149908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6FBACBC" w14:textId="3AD90A91" w:rsidR="007C1466" w:rsidRPr="00AB2D21" w:rsidRDefault="007C1466" w:rsidP="00183D8C">
            <w:r w:rsidRPr="00AB2D21">
              <w:t>RNA polymeras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01E8031" w14:textId="337734B8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D288DC0" w14:textId="7F2E51BA" w:rsidR="007C1466" w:rsidRPr="00AB2D21" w:rsidRDefault="007C1466" w:rsidP="00BF144B">
            <w:pPr>
              <w:jc w:val="right"/>
            </w:pPr>
            <w:r w:rsidRPr="00AB2D21">
              <w:t>1.5</w:t>
            </w:r>
          </w:p>
        </w:tc>
      </w:tr>
      <w:tr w:rsidR="007C1466" w:rsidRPr="00AB2D21" w14:paraId="40FD4D72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D89F903" w14:textId="4C3F99A7" w:rsidR="007C1466" w:rsidRPr="00AB2D21" w:rsidRDefault="007C1466" w:rsidP="00183D8C">
            <w:r w:rsidRPr="00AB2D21">
              <w:t>One carbon pool by folat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122C2AE" w14:textId="3EF67C07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D9357D6" w14:textId="1100E2A6" w:rsidR="007C1466" w:rsidRPr="00AB2D21" w:rsidRDefault="007C1466" w:rsidP="00BF144B">
            <w:pPr>
              <w:jc w:val="right"/>
            </w:pPr>
            <w:r w:rsidRPr="00AB2D21">
              <w:t>2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89DA9A6" w14:textId="2F025970" w:rsidR="007C1466" w:rsidRPr="00AB2D21" w:rsidRDefault="007C1466" w:rsidP="00183D8C">
            <w:r w:rsidRPr="00AB2D21">
              <w:t>RNA polymeras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3821759" w14:textId="082DE3C0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0C6AD90" w14:textId="6386E9DB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</w:tr>
      <w:tr w:rsidR="007C1466" w:rsidRPr="00AB2D21" w14:paraId="4B50CA25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090E9FA" w14:textId="6A03C66E" w:rsidR="007C1466" w:rsidRPr="00AB2D21" w:rsidRDefault="007C1466" w:rsidP="00183D8C">
            <w:r w:rsidRPr="00AB2D21">
              <w:t>One carbon pool by folat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26CF44F" w14:textId="2DE058C8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8E56866" w14:textId="12BABCF0" w:rsidR="007C1466" w:rsidRPr="00AB2D21" w:rsidRDefault="007C1466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3E2C188" w14:textId="49C65DBC" w:rsidR="007C1466" w:rsidRPr="00AB2D21" w:rsidRDefault="007C1466" w:rsidP="00183D8C">
            <w:proofErr w:type="spellStart"/>
            <w:r w:rsidRPr="00AB2D21">
              <w:t>Selenocompound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D276C41" w14:textId="5A06D3B5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C70B807" w14:textId="52F49B7F" w:rsidR="007C1466" w:rsidRPr="00AB2D21" w:rsidRDefault="007C1466" w:rsidP="00BF144B">
            <w:pPr>
              <w:jc w:val="right"/>
            </w:pPr>
            <w:r w:rsidRPr="00AB2D21">
              <w:t>3.4</w:t>
            </w:r>
          </w:p>
        </w:tc>
      </w:tr>
      <w:tr w:rsidR="007C1466" w:rsidRPr="00AB2D21" w14:paraId="47BB990B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567D2F7" w14:textId="20EEF338" w:rsidR="007C1466" w:rsidRPr="00AB2D21" w:rsidRDefault="007C1466" w:rsidP="00183D8C">
            <w:r w:rsidRPr="00AB2D21">
              <w:t>Other glycan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B1552A8" w14:textId="09F56F62" w:rsidR="007C1466" w:rsidRPr="00AB2D21" w:rsidRDefault="007C1466" w:rsidP="00BF144B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C10B37F" w14:textId="27BEB362" w:rsidR="007C1466" w:rsidRPr="00AB2D21" w:rsidRDefault="007C1466" w:rsidP="00BF144B">
            <w:pPr>
              <w:jc w:val="right"/>
            </w:pPr>
            <w:r w:rsidRPr="00AB2D21">
              <w:t>-2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7C2FF61" w14:textId="0CFE41B0" w:rsidR="007C1466" w:rsidRPr="00AB2D21" w:rsidRDefault="007C1466" w:rsidP="00183D8C">
            <w:proofErr w:type="spellStart"/>
            <w:r w:rsidRPr="00AB2D21">
              <w:t>Selenocompound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ECC09F9" w14:textId="112ABBA8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4A77837" w14:textId="2F6DD0C8" w:rsidR="007C1466" w:rsidRPr="00AB2D21" w:rsidRDefault="007C1466" w:rsidP="00BF144B">
            <w:pPr>
              <w:jc w:val="right"/>
            </w:pPr>
            <w:r w:rsidRPr="00AB2D21">
              <w:t>1.5</w:t>
            </w:r>
          </w:p>
        </w:tc>
      </w:tr>
      <w:tr w:rsidR="007C1466" w:rsidRPr="00AB2D21" w14:paraId="0ABA4B8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2EB0448" w14:textId="59F47398" w:rsidR="007C1466" w:rsidRPr="00AB2D21" w:rsidRDefault="007C1466" w:rsidP="00183D8C">
            <w:r w:rsidRPr="00AB2D21">
              <w:t>Oxidative phosphoryl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D0FE400" w14:textId="1203628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5AA7D10" w14:textId="26E722B1" w:rsidR="007C1466" w:rsidRPr="00AB2D21" w:rsidRDefault="007C1466" w:rsidP="00BF144B">
            <w:pPr>
              <w:jc w:val="right"/>
            </w:pPr>
            <w:r w:rsidRPr="00AB2D21">
              <w:t>2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88CADF6" w14:textId="22EF5DB4" w:rsidR="007C1466" w:rsidRPr="00AB2D21" w:rsidRDefault="007C1466" w:rsidP="00183D8C">
            <w:r w:rsidRPr="00AB2D21">
              <w:t>Sphingolipid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7FA9B25" w14:textId="53EA7C16" w:rsidR="007C1466" w:rsidRPr="00AB2D21" w:rsidRDefault="007C1466" w:rsidP="00BF144B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41EC00B" w14:textId="65A72C96" w:rsidR="007C1466" w:rsidRPr="00AB2D21" w:rsidRDefault="007C1466" w:rsidP="00BF144B">
            <w:pPr>
              <w:jc w:val="right"/>
            </w:pPr>
            <w:r w:rsidRPr="00AB2D21">
              <w:t>-1.5</w:t>
            </w:r>
          </w:p>
        </w:tc>
      </w:tr>
      <w:tr w:rsidR="007C1466" w:rsidRPr="00AB2D21" w14:paraId="2377D3F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7F0323E" w14:textId="0C2AB7BF" w:rsidR="007C1466" w:rsidRPr="00AB2D21" w:rsidRDefault="007C1466" w:rsidP="00183D8C">
            <w:r w:rsidRPr="00AB2D21">
              <w:t>Oxidative phosphoryl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4C430D7" w14:textId="5DD7CCE3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5928A6A" w14:textId="3ADC0AA4" w:rsidR="007C1466" w:rsidRPr="00AB2D21" w:rsidRDefault="007C1466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1D4C3F9" w14:textId="5966531A" w:rsidR="007C1466" w:rsidRPr="00AB2D21" w:rsidRDefault="007C1466" w:rsidP="00183D8C">
            <w:r w:rsidRPr="00AB2D21">
              <w:t>Starch and sucr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6EFB86" w14:textId="458EF9C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EB43C3D" w14:textId="1910AE92" w:rsidR="007C1466" w:rsidRPr="00AB2D21" w:rsidRDefault="007C1466" w:rsidP="00BF144B">
            <w:pPr>
              <w:jc w:val="right"/>
            </w:pPr>
            <w:r w:rsidRPr="00AB2D21">
              <w:t>2.5</w:t>
            </w:r>
          </w:p>
        </w:tc>
      </w:tr>
      <w:tr w:rsidR="007C1466" w:rsidRPr="00AB2D21" w14:paraId="3941760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70B8279" w14:textId="2690F7D1" w:rsidR="007C1466" w:rsidRPr="00AB2D21" w:rsidRDefault="007C1466" w:rsidP="00183D8C">
            <w:r w:rsidRPr="00AB2D21">
              <w:t>Pantothenate and Co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F992A56" w14:textId="227FD648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1F9D891" w14:textId="1D4C5B54" w:rsidR="007C1466" w:rsidRPr="00AB2D21" w:rsidRDefault="007C1466" w:rsidP="00BF144B">
            <w:pPr>
              <w:jc w:val="right"/>
            </w:pPr>
            <w:r w:rsidRPr="00AB2D21">
              <w:t>3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8F61CC5" w14:textId="3005CCC4" w:rsidR="007C1466" w:rsidRPr="00AB2D21" w:rsidRDefault="007C1466" w:rsidP="00183D8C">
            <w:r w:rsidRPr="00AB2D21">
              <w:t>Starch and sucros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4BAB990" w14:textId="698D37BE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A6D96DD" w14:textId="69A06B3B" w:rsidR="007C1466" w:rsidRPr="00AB2D21" w:rsidRDefault="007C1466" w:rsidP="00BF144B">
            <w:pPr>
              <w:jc w:val="right"/>
            </w:pPr>
            <w:r w:rsidRPr="00AB2D21">
              <w:t>1.6</w:t>
            </w:r>
          </w:p>
        </w:tc>
      </w:tr>
      <w:tr w:rsidR="007C1466" w:rsidRPr="00AB2D21" w14:paraId="1645E235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F5A9B6E" w14:textId="155870D2" w:rsidR="007C1466" w:rsidRPr="00AB2D21" w:rsidRDefault="007C1466" w:rsidP="00183D8C">
            <w:r w:rsidRPr="00AB2D21">
              <w:t>Pantothenate and CoA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209821B" w14:textId="7CECF0D1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1D13A05" w14:textId="28DF7B89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2ABC788" w14:textId="4A3EB643" w:rsidR="007C1466" w:rsidRPr="00AB2D21" w:rsidRDefault="007C1466" w:rsidP="00183D8C">
            <w:r w:rsidRPr="00AB2D21">
              <w:t>Streptomyc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3126DAC" w14:textId="62E2FD88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5061AFB" w14:textId="39253867" w:rsidR="007C1466" w:rsidRPr="00AB2D21" w:rsidRDefault="007C1466" w:rsidP="00BF144B">
            <w:pPr>
              <w:jc w:val="right"/>
            </w:pPr>
            <w:r w:rsidRPr="00AB2D21">
              <w:t>3.5</w:t>
            </w:r>
          </w:p>
        </w:tc>
      </w:tr>
      <w:tr w:rsidR="007C1466" w:rsidRPr="00AB2D21" w14:paraId="0B02AD0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203C8A0" w14:textId="2093091E" w:rsidR="007C1466" w:rsidRPr="00AB2D21" w:rsidRDefault="007C1466" w:rsidP="00183D8C">
            <w:r w:rsidRPr="00AB2D21">
              <w:t>Penicillin and cephalospor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6344C89" w14:textId="43D18F47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F68F645" w14:textId="5972664A" w:rsidR="007C1466" w:rsidRPr="00AB2D21" w:rsidRDefault="007C1466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8BC6804" w14:textId="63F193C5" w:rsidR="007C1466" w:rsidRPr="00AB2D21" w:rsidRDefault="007C1466" w:rsidP="00183D8C">
            <w:r w:rsidRPr="00AB2D21">
              <w:t>Streptomyc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EEF4F12" w14:textId="45BEC9ED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DB95BC7" w14:textId="43556F60" w:rsidR="007C1466" w:rsidRPr="00AB2D21" w:rsidRDefault="007C1466" w:rsidP="00BF144B">
            <w:pPr>
              <w:jc w:val="right"/>
            </w:pPr>
            <w:r w:rsidRPr="00AB2D21">
              <w:t>2.1</w:t>
            </w:r>
          </w:p>
        </w:tc>
      </w:tr>
      <w:tr w:rsidR="007C1466" w:rsidRPr="00AB2D21" w14:paraId="7504D68B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0B57157" w14:textId="14CB1A60" w:rsidR="007C1466" w:rsidRPr="00AB2D21" w:rsidRDefault="007C1466" w:rsidP="00183D8C">
            <w:r w:rsidRPr="00AB2D21">
              <w:t>Pentose and glucuronate interconversion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BC9D120" w14:textId="4EBF8128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8688D26" w14:textId="23CAC2C9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DFBA58C" w14:textId="3F9E8D64" w:rsidR="007C1466" w:rsidRPr="00AB2D21" w:rsidRDefault="007C1466" w:rsidP="00183D8C">
            <w:proofErr w:type="spellStart"/>
            <w:r w:rsidRPr="00AB2D21">
              <w:t>Sulfur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A0AD549" w14:textId="40A31529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CA51AE0" w14:textId="4B6FABF2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</w:tr>
      <w:tr w:rsidR="007C1466" w:rsidRPr="00AB2D21" w14:paraId="488DF026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E0D70BF" w14:textId="349F5809" w:rsidR="007C1466" w:rsidRPr="00AB2D21" w:rsidRDefault="007C1466" w:rsidP="00183D8C">
            <w:r w:rsidRPr="00AB2D21">
              <w:t>Pentose and glucuronate interconversion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4AB0809" w14:textId="600121E4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0600109" w14:textId="267E12C1" w:rsidR="007C1466" w:rsidRPr="00AB2D21" w:rsidRDefault="007C1466" w:rsidP="00BF144B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E147FDA" w14:textId="16244BE4" w:rsidR="007C1466" w:rsidRPr="00AB2D21" w:rsidRDefault="007C1466" w:rsidP="00183D8C">
            <w:proofErr w:type="spellStart"/>
            <w:r w:rsidRPr="00AB2D21">
              <w:t>Sulfur</w:t>
            </w:r>
            <w:proofErr w:type="spellEnd"/>
            <w:r w:rsidRPr="00AB2D21">
              <w:t xml:space="preserve"> relay syste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3798FE9" w14:textId="09802FAA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9929C96" w14:textId="15B14B53" w:rsidR="007C1466" w:rsidRPr="00AB2D21" w:rsidRDefault="007C1466" w:rsidP="00BF144B">
            <w:pPr>
              <w:jc w:val="right"/>
            </w:pPr>
            <w:r w:rsidRPr="00AB2D21">
              <w:t>3.8</w:t>
            </w:r>
          </w:p>
        </w:tc>
      </w:tr>
      <w:tr w:rsidR="007C1466" w:rsidRPr="00AB2D21" w14:paraId="312F0635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842AA7D" w14:textId="4DA2314E" w:rsidR="007C1466" w:rsidRPr="00AB2D21" w:rsidRDefault="007C1466" w:rsidP="00183D8C">
            <w:r w:rsidRPr="00AB2D21">
              <w:t>Pentose phosphate pathway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093383C" w14:textId="624A6A3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AE0F977" w14:textId="5BD94A2B" w:rsidR="007C1466" w:rsidRPr="00AB2D21" w:rsidRDefault="007C1466" w:rsidP="00BF144B">
            <w:pPr>
              <w:jc w:val="right"/>
            </w:pPr>
            <w:r w:rsidRPr="00AB2D21">
              <w:t>2.7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3CF0F65" w14:textId="4DA37C54" w:rsidR="007C1466" w:rsidRPr="00AB2D21" w:rsidRDefault="007C1466" w:rsidP="00183D8C">
            <w:proofErr w:type="spellStart"/>
            <w:r w:rsidRPr="00AB2D21">
              <w:t>Sulfur</w:t>
            </w:r>
            <w:proofErr w:type="spellEnd"/>
            <w:r w:rsidRPr="00AB2D21">
              <w:t xml:space="preserve"> relay syste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98E4769" w14:textId="13E57FCE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2563B55" w14:textId="6664BAC8" w:rsidR="007C1466" w:rsidRPr="00AB2D21" w:rsidRDefault="007C1466" w:rsidP="00BF144B">
            <w:pPr>
              <w:jc w:val="right"/>
            </w:pPr>
            <w:r w:rsidRPr="00AB2D21">
              <w:t>1.9</w:t>
            </w:r>
          </w:p>
        </w:tc>
      </w:tr>
      <w:tr w:rsidR="007C1466" w:rsidRPr="00AB2D21" w14:paraId="64C5BD2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40DE4AC" w14:textId="39FF486F" w:rsidR="007C1466" w:rsidRPr="00AB2D21" w:rsidRDefault="007C1466" w:rsidP="00183D8C">
            <w:r w:rsidRPr="00AB2D21">
              <w:t>Pentose phosphate pathway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40A92A2" w14:textId="118AAAFC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4A8218D" w14:textId="0FCE452A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11BE9C0" w14:textId="415E664B" w:rsidR="007C1466" w:rsidRPr="00AB2D21" w:rsidRDefault="007C1466" w:rsidP="00183D8C">
            <w:r w:rsidRPr="00AB2D21">
              <w:t xml:space="preserve">Taurine and </w:t>
            </w:r>
            <w:proofErr w:type="spellStart"/>
            <w:r w:rsidRPr="00AB2D21">
              <w:t>hypotaurine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6E34830" w14:textId="5D872AB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8552052" w14:textId="257E24F7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</w:tr>
      <w:tr w:rsidR="007C1466" w:rsidRPr="00AB2D21" w14:paraId="760A3B1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10F79449" w14:textId="774017E6" w:rsidR="007C1466" w:rsidRPr="00AB2D21" w:rsidRDefault="007C1466" w:rsidP="00183D8C">
            <w:r w:rsidRPr="00AB2D21">
              <w:t>Peptidoglyc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50070B1" w14:textId="70E1C2DF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CEFE44E" w14:textId="1FFDC9A5" w:rsidR="007C1466" w:rsidRPr="00AB2D21" w:rsidRDefault="007C1466" w:rsidP="00BF144B">
            <w:pPr>
              <w:jc w:val="right"/>
            </w:pPr>
            <w:r w:rsidRPr="00AB2D21">
              <w:t>3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A167269" w14:textId="735CEEF2" w:rsidR="007C1466" w:rsidRPr="00AB2D21" w:rsidRDefault="007C1466" w:rsidP="00183D8C">
            <w:r w:rsidRPr="00AB2D21">
              <w:t xml:space="preserve">Taurine and </w:t>
            </w:r>
            <w:proofErr w:type="spellStart"/>
            <w:r w:rsidRPr="00AB2D21">
              <w:t>hypotaurine</w:t>
            </w:r>
            <w:proofErr w:type="spellEnd"/>
            <w:r w:rsidRPr="00AB2D21">
              <w:t xml:space="preserve">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A2FD32D" w14:textId="4F47A43D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7C5458E" w14:textId="0A748869" w:rsidR="007C1466" w:rsidRPr="00AB2D21" w:rsidRDefault="007C1466" w:rsidP="00BF144B">
            <w:pPr>
              <w:jc w:val="right"/>
            </w:pPr>
            <w:r w:rsidRPr="00AB2D21">
              <w:t>2.1</w:t>
            </w:r>
          </w:p>
        </w:tc>
      </w:tr>
      <w:tr w:rsidR="007C1466" w:rsidRPr="00AB2D21" w14:paraId="6658C343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18AC246" w14:textId="662D7051" w:rsidR="007C1466" w:rsidRPr="00AB2D21" w:rsidRDefault="007C1466" w:rsidP="00183D8C">
            <w:r w:rsidRPr="00AB2D21">
              <w:t>Peptidoglyc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34B98EC" w14:textId="783AC829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63676FE" w14:textId="021DCCF3" w:rsidR="007C1466" w:rsidRPr="00AB2D21" w:rsidRDefault="007C1466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27FCABC" w14:textId="33A1EC3A" w:rsidR="007C1466" w:rsidRPr="00AB2D21" w:rsidRDefault="007C1466" w:rsidP="00183D8C">
            <w:r w:rsidRPr="00AB2D21">
              <w:t>Terpenoid backbo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B916DAE" w14:textId="65F03CDE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5298ED1" w14:textId="4C5BFBA5" w:rsidR="007C1466" w:rsidRPr="00AB2D21" w:rsidRDefault="007C1466" w:rsidP="00BF144B">
            <w:pPr>
              <w:jc w:val="right"/>
            </w:pPr>
            <w:r w:rsidRPr="00AB2D21">
              <w:t>2.7</w:t>
            </w:r>
          </w:p>
        </w:tc>
      </w:tr>
      <w:tr w:rsidR="007C1466" w:rsidRPr="00AB2D21" w14:paraId="4CDDE851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647CB49" w14:textId="4C4C4A16" w:rsidR="007C1466" w:rsidRPr="00AB2D21" w:rsidRDefault="007C1466" w:rsidP="00183D8C">
            <w:r w:rsidRPr="00AB2D21">
              <w:t>Peptidoglyc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B4EA994" w14:textId="25C31699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3CC688F" w14:textId="4846A594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3D40EF6" w14:textId="7FD1D176" w:rsidR="007C1466" w:rsidRPr="00AB2D21" w:rsidRDefault="007C1466" w:rsidP="00183D8C">
            <w:r w:rsidRPr="00AB2D21">
              <w:t>Terpenoid backbo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94EEB7A" w14:textId="2F5DAAFB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3AC87AE" w14:textId="377536A0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</w:tr>
      <w:tr w:rsidR="007C1466" w:rsidRPr="00AB2D21" w14:paraId="3A42E2C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826378D" w14:textId="594AE8DE" w:rsidR="007C1466" w:rsidRPr="00AB2D21" w:rsidRDefault="007C1466" w:rsidP="00183D8C">
            <w:r w:rsidRPr="00AB2D21">
              <w:t>Peroxisom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D2E0B0A" w14:textId="29D47F2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A6A715A" w14:textId="581E5088" w:rsidR="007C1466" w:rsidRPr="00AB2D21" w:rsidRDefault="007C1466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08B40C6" w14:textId="26BD70FE" w:rsidR="007C1466" w:rsidRPr="00AB2D21" w:rsidRDefault="007C1466" w:rsidP="00183D8C">
            <w:r w:rsidRPr="00AB2D21">
              <w:t>Tetracycl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9408C72" w14:textId="4CA48415" w:rsidR="007C1466" w:rsidRPr="00AB2D21" w:rsidRDefault="007C1466" w:rsidP="00BF144B">
            <w:pPr>
              <w:jc w:val="right"/>
            </w:pPr>
            <w:r w:rsidRPr="00AB2D21">
              <w:t>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C58EB2D" w14:textId="5E6C023A" w:rsidR="007C1466" w:rsidRPr="00AB2D21" w:rsidRDefault="007C1466" w:rsidP="00BF144B">
            <w:pPr>
              <w:jc w:val="right"/>
            </w:pPr>
            <w:r w:rsidRPr="00AB2D21">
              <w:t>4.5</w:t>
            </w:r>
          </w:p>
        </w:tc>
      </w:tr>
      <w:tr w:rsidR="007C1466" w:rsidRPr="00AB2D21" w14:paraId="530E8942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303E149" w14:textId="0C8BCCE7" w:rsidR="007C1466" w:rsidRPr="00AB2D21" w:rsidRDefault="007C1466" w:rsidP="00183D8C">
            <w:r w:rsidRPr="00AB2D21">
              <w:t xml:space="preserve">Phenylalanine, </w:t>
            </w:r>
            <w:proofErr w:type="gramStart"/>
            <w:r w:rsidRPr="00AB2D21">
              <w:t>tyrosine</w:t>
            </w:r>
            <w:proofErr w:type="gramEnd"/>
            <w:r w:rsidRPr="00AB2D21">
              <w:t xml:space="preserve"> and tryptoph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6E68F4D" w14:textId="297EF6C1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6145863" w14:textId="06CD0E27" w:rsidR="007C1466" w:rsidRPr="00AB2D21" w:rsidRDefault="007C1466" w:rsidP="00BF144B">
            <w:pPr>
              <w:jc w:val="right"/>
            </w:pPr>
            <w:r w:rsidRPr="00AB2D21">
              <w:t>3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58F9885" w14:textId="709E5AC9" w:rsidR="007C1466" w:rsidRPr="00AB2D21" w:rsidRDefault="007C1466" w:rsidP="00183D8C">
            <w:r w:rsidRPr="00AB2D21">
              <w:t>Tetracycl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0DAF5E4" w14:textId="060DCA8F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B1801EC" w14:textId="5A20750A" w:rsidR="007C1466" w:rsidRPr="00AB2D21" w:rsidRDefault="007C1466" w:rsidP="00BF144B">
            <w:pPr>
              <w:jc w:val="right"/>
            </w:pPr>
            <w:r w:rsidRPr="00AB2D21">
              <w:t>-3.9</w:t>
            </w:r>
          </w:p>
        </w:tc>
      </w:tr>
      <w:tr w:rsidR="007C1466" w:rsidRPr="00AB2D21" w14:paraId="48CABA1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FB4909A" w14:textId="48018736" w:rsidR="007C1466" w:rsidRPr="00AB2D21" w:rsidRDefault="007C1466" w:rsidP="00183D8C">
            <w:r w:rsidRPr="00AB2D21">
              <w:t xml:space="preserve">Phenylalanine, </w:t>
            </w:r>
            <w:proofErr w:type="gramStart"/>
            <w:r w:rsidRPr="00AB2D21">
              <w:t>tyrosine</w:t>
            </w:r>
            <w:proofErr w:type="gramEnd"/>
            <w:r w:rsidRPr="00AB2D21">
              <w:t xml:space="preserve"> and tryptopha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D1C45CC" w14:textId="5D728D44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0AEAC01" w14:textId="0EA2645D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80976D0" w14:textId="2A36D71A" w:rsidR="007C1466" w:rsidRPr="00AB2D21" w:rsidRDefault="007C1466" w:rsidP="00183D8C">
            <w:r w:rsidRPr="00AB2D21">
              <w:t>Thiam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E1FB1DF" w14:textId="14E6CB7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0F7AD93" w14:textId="7517CDCC" w:rsidR="007C1466" w:rsidRPr="00AB2D21" w:rsidRDefault="007C1466" w:rsidP="00BF144B">
            <w:pPr>
              <w:jc w:val="right"/>
            </w:pPr>
            <w:r w:rsidRPr="00AB2D21">
              <w:t>2.9</w:t>
            </w:r>
          </w:p>
        </w:tc>
      </w:tr>
      <w:tr w:rsidR="007C1466" w:rsidRPr="00AB2D21" w14:paraId="5F83DD0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451EE75" w14:textId="06F10487" w:rsidR="007C1466" w:rsidRPr="00AB2D21" w:rsidRDefault="007C1466" w:rsidP="00183D8C">
            <w:r w:rsidRPr="00AB2D21">
              <w:t>Phenylalan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635B9C5" w14:textId="6747601E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624AE69" w14:textId="383F5E21" w:rsidR="007C1466" w:rsidRPr="00AB2D21" w:rsidRDefault="007C1466" w:rsidP="00BF144B">
            <w:pPr>
              <w:jc w:val="right"/>
            </w:pPr>
            <w:r w:rsidRPr="00AB2D21">
              <w:t>1.4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8439EBA" w14:textId="2D3EEED7" w:rsidR="007C1466" w:rsidRPr="00AB2D21" w:rsidRDefault="007C1466" w:rsidP="00183D8C">
            <w:r w:rsidRPr="00AB2D21">
              <w:t>Thiam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52D2254" w14:textId="625D7EF4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F8AEBC7" w14:textId="37DC301B" w:rsidR="007C1466" w:rsidRPr="00AB2D21" w:rsidRDefault="007C1466" w:rsidP="00BF144B">
            <w:pPr>
              <w:jc w:val="right"/>
            </w:pPr>
            <w:r w:rsidRPr="00AB2D21">
              <w:t>1.9</w:t>
            </w:r>
          </w:p>
        </w:tc>
      </w:tr>
      <w:tr w:rsidR="007C1466" w:rsidRPr="00AB2D21" w14:paraId="1F8F095C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0C4188F" w14:textId="720ADBCC" w:rsidR="007C1466" w:rsidRPr="00AB2D21" w:rsidRDefault="007C1466" w:rsidP="00183D8C">
            <w:r w:rsidRPr="00AB2D21">
              <w:t>Phot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DEF01CF" w14:textId="259F09B6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5255690" w14:textId="61445478" w:rsidR="007C1466" w:rsidRPr="00AB2D21" w:rsidRDefault="007C1466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476AF85" w14:textId="152E5101" w:rsidR="007C1466" w:rsidRPr="00AB2D21" w:rsidRDefault="007C1466" w:rsidP="00183D8C">
            <w:r w:rsidRPr="00AB2D21">
              <w:t>Thiam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8388006" w14:textId="2CE65AFF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A941FA5" w14:textId="1C3DB4FE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</w:tr>
      <w:tr w:rsidR="007C1466" w:rsidRPr="00AB2D21" w14:paraId="567213A1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D66D12F" w14:textId="15697921" w:rsidR="007C1466" w:rsidRPr="00AB2D21" w:rsidRDefault="007C1466" w:rsidP="00183D8C">
            <w:r w:rsidRPr="00AB2D21">
              <w:t>Phot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C73CBD7" w14:textId="0A58B24B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15FFA29" w14:textId="07BCAFC8" w:rsidR="007C1466" w:rsidRPr="00AB2D21" w:rsidRDefault="007C1466" w:rsidP="00BF144B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A0C9E88" w14:textId="06552B46" w:rsidR="007C1466" w:rsidRPr="00AB2D21" w:rsidRDefault="007C1466" w:rsidP="00183D8C">
            <w:r w:rsidRPr="00AB2D21">
              <w:t>Tolue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12AA49F" w14:textId="0C69DC59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BFA2534" w14:textId="5436F37C" w:rsidR="007C1466" w:rsidRPr="00AB2D21" w:rsidRDefault="007C1466" w:rsidP="00BF144B">
            <w:pPr>
              <w:jc w:val="right"/>
            </w:pPr>
            <w:r w:rsidRPr="00AB2D21">
              <w:t>2.7</w:t>
            </w:r>
          </w:p>
        </w:tc>
      </w:tr>
      <w:tr w:rsidR="007C1466" w:rsidRPr="00AB2D21" w14:paraId="1E35817A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76D7837" w14:textId="6CB03889" w:rsidR="007C1466" w:rsidRPr="00AB2D21" w:rsidRDefault="007C1466" w:rsidP="00183D8C">
            <w:r w:rsidRPr="00AB2D21">
              <w:t>Phot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DA9A15C" w14:textId="3F75D868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FA015EB" w14:textId="26FBD258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B75CDDC" w14:textId="5B27BBE1" w:rsidR="007C1466" w:rsidRPr="00AB2D21" w:rsidRDefault="007C1466" w:rsidP="00183D8C">
            <w:r w:rsidRPr="00AB2D21">
              <w:t>Tolue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1674392" w14:textId="1E5F8CCB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197F8ED" w14:textId="52A90A5B" w:rsidR="007C1466" w:rsidRPr="00AB2D21" w:rsidRDefault="007C1466" w:rsidP="00BF144B">
            <w:pPr>
              <w:jc w:val="right"/>
            </w:pPr>
            <w:r w:rsidRPr="00AB2D21">
              <w:t>2.1</w:t>
            </w:r>
          </w:p>
        </w:tc>
      </w:tr>
      <w:tr w:rsidR="007C1466" w:rsidRPr="00AB2D21" w14:paraId="6325F040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5B4F5F2" w14:textId="25C1352A" w:rsidR="007C1466" w:rsidRPr="00AB2D21" w:rsidRDefault="007C1466" w:rsidP="00183D8C">
            <w:r w:rsidRPr="00AB2D21">
              <w:t>Porphyrin and chlorophyll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A4C097A" w14:textId="002152C5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2144884" w14:textId="1971001F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F2EB675" w14:textId="7DAD07EB" w:rsidR="007C1466" w:rsidRPr="00AB2D21" w:rsidRDefault="007C1466" w:rsidP="00183D8C">
            <w:r w:rsidRPr="00AB2D21">
              <w:t>Tropane, piperidine and pyridine alkalo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E1AA3C9" w14:textId="0E116F8C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F0A2479" w14:textId="4DF0F4AC" w:rsidR="007C1466" w:rsidRPr="00AB2D21" w:rsidRDefault="007C1466" w:rsidP="00BF144B">
            <w:pPr>
              <w:jc w:val="right"/>
            </w:pPr>
            <w:r w:rsidRPr="00AB2D21">
              <w:t>1.8</w:t>
            </w:r>
          </w:p>
        </w:tc>
      </w:tr>
      <w:tr w:rsidR="007C1466" w:rsidRPr="00AB2D21" w14:paraId="5C2AEC62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17EAD3A" w14:textId="1F1E73B7" w:rsidR="007C1466" w:rsidRPr="00AB2D21" w:rsidRDefault="007C1466" w:rsidP="00183D8C">
            <w:r w:rsidRPr="00AB2D21">
              <w:t>Propano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3C86C14" w14:textId="6E49FC2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AE70539" w14:textId="275ADA21" w:rsidR="007C1466" w:rsidRPr="00AB2D21" w:rsidRDefault="007C1466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BC019E5" w14:textId="7215B263" w:rsidR="007C1466" w:rsidRPr="00AB2D21" w:rsidRDefault="007C1466" w:rsidP="00183D8C">
            <w:r w:rsidRPr="00AB2D21">
              <w:t>Tropane, piperidine and pyridine alkaloid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3AE5D41" w14:textId="56B92FE0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33C5238" w14:textId="196E8004" w:rsidR="007C1466" w:rsidRPr="00AB2D21" w:rsidRDefault="007C1466" w:rsidP="00BF144B">
            <w:pPr>
              <w:jc w:val="right"/>
            </w:pPr>
            <w:r w:rsidRPr="00AB2D21">
              <w:t>1.6</w:t>
            </w:r>
          </w:p>
        </w:tc>
      </w:tr>
      <w:tr w:rsidR="007C1466" w:rsidRPr="00AB2D21" w14:paraId="7195424E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75BB54B9" w14:textId="636EF0F0" w:rsidR="007C1466" w:rsidRPr="00AB2D21" w:rsidRDefault="007C1466" w:rsidP="00183D8C">
            <w:r w:rsidRPr="00AB2D21">
              <w:t>Propano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EAE3757" w14:textId="321E15EF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C8DE170" w14:textId="473C3722" w:rsidR="007C1466" w:rsidRPr="00AB2D21" w:rsidRDefault="007C1466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A0E87EA" w14:textId="3F31D28D" w:rsidR="007C1466" w:rsidRPr="00AB2D21" w:rsidRDefault="007C1466" w:rsidP="00183D8C">
            <w:r w:rsidRPr="00AB2D21">
              <w:t>Tyros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A80EA29" w14:textId="75672E6E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EA3EBAD" w14:textId="126D2F8B" w:rsidR="007C1466" w:rsidRPr="00AB2D21" w:rsidRDefault="007C1466" w:rsidP="00BF144B">
            <w:pPr>
              <w:jc w:val="right"/>
            </w:pPr>
            <w:r w:rsidRPr="00AB2D21">
              <w:t>1.4</w:t>
            </w:r>
          </w:p>
        </w:tc>
      </w:tr>
      <w:tr w:rsidR="007C1466" w:rsidRPr="00AB2D21" w14:paraId="7EACA09A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61DB149" w14:textId="6C1BEDDD" w:rsidR="007C1466" w:rsidRPr="00AB2D21" w:rsidRDefault="007C1466" w:rsidP="00183D8C">
            <w:r w:rsidRPr="00AB2D21">
              <w:t>Protein digestion and absorp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C26F63E" w14:textId="06812150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DC16F42" w14:textId="22E7AE71" w:rsidR="007C1466" w:rsidRPr="00AB2D21" w:rsidRDefault="007C1466" w:rsidP="00BF144B">
            <w:pPr>
              <w:jc w:val="right"/>
            </w:pPr>
            <w:r w:rsidRPr="00AB2D21">
              <w:t>1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0D5FC6F" w14:textId="01C5AB76" w:rsidR="007C1466" w:rsidRPr="00AB2D21" w:rsidRDefault="007C1466" w:rsidP="00183D8C">
            <w:r w:rsidRPr="00AB2D21">
              <w:t>Ubiquinone and other terpenoid-quino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C4216C6" w14:textId="174F77AE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E708BB6" w14:textId="5EAF0F53" w:rsidR="007C1466" w:rsidRPr="00AB2D21" w:rsidRDefault="007C1466" w:rsidP="00BF144B">
            <w:pPr>
              <w:jc w:val="right"/>
            </w:pPr>
            <w:r w:rsidRPr="00AB2D21">
              <w:t>2.4</w:t>
            </w:r>
          </w:p>
        </w:tc>
      </w:tr>
      <w:tr w:rsidR="007C1466" w:rsidRPr="00AB2D21" w14:paraId="1C4618B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3F9A2BD5" w14:textId="2D1BD741" w:rsidR="007C1466" w:rsidRPr="00AB2D21" w:rsidRDefault="007C1466" w:rsidP="00183D8C">
            <w:r w:rsidRPr="00AB2D21">
              <w:t>Protein export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89055D6" w14:textId="201DA6EA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439A2D8" w14:textId="2C9931BB" w:rsidR="007C1466" w:rsidRPr="00AB2D21" w:rsidRDefault="007C1466" w:rsidP="00BF144B">
            <w:pPr>
              <w:jc w:val="right"/>
            </w:pPr>
            <w:r w:rsidRPr="00AB2D21">
              <w:t>3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22929D5" w14:textId="7CEBCE12" w:rsidR="007C1466" w:rsidRPr="00AB2D21" w:rsidRDefault="007C1466" w:rsidP="00183D8C">
            <w:r w:rsidRPr="00AB2D21">
              <w:t>Ubiquinone and other terpenoid-quino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036C9D6" w14:textId="7D4D9075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0EA0171" w14:textId="23ABC587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</w:tr>
      <w:tr w:rsidR="007C1466" w:rsidRPr="00AB2D21" w14:paraId="2CA18276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82E8443" w14:textId="0C159ACB" w:rsidR="007C1466" w:rsidRPr="00AB2D21" w:rsidRDefault="007C1466" w:rsidP="00183D8C">
            <w:r w:rsidRPr="00AB2D21">
              <w:t>Protein export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B94D422" w14:textId="33E018A4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79AF55E" w14:textId="371E1C94" w:rsidR="007C1466" w:rsidRPr="00AB2D21" w:rsidRDefault="007C1466" w:rsidP="00BF144B">
            <w:pPr>
              <w:jc w:val="right"/>
            </w:pPr>
            <w:r w:rsidRPr="00AB2D21">
              <w:t>1.6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EC3E8E5" w14:textId="78D760DA" w:rsidR="007C1466" w:rsidRPr="00AB2D21" w:rsidRDefault="007C1466" w:rsidP="00183D8C">
            <w:r w:rsidRPr="00AB2D21">
              <w:t xml:space="preserve">Valine, </w:t>
            </w:r>
            <w:proofErr w:type="gramStart"/>
            <w:r w:rsidRPr="00AB2D21">
              <w:t>leucine</w:t>
            </w:r>
            <w:proofErr w:type="gramEnd"/>
            <w:r w:rsidRPr="00AB2D21">
              <w:t xml:space="preserve"> and isoleuc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CCA798C" w14:textId="28634FDA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EA5E07A" w14:textId="04FB151F" w:rsidR="007C1466" w:rsidRPr="00AB2D21" w:rsidRDefault="007C1466" w:rsidP="00BF144B">
            <w:pPr>
              <w:jc w:val="right"/>
            </w:pPr>
            <w:r w:rsidRPr="00AB2D21">
              <w:t>3.2</w:t>
            </w:r>
          </w:p>
        </w:tc>
      </w:tr>
      <w:tr w:rsidR="007C1466" w:rsidRPr="00AB2D21" w14:paraId="2C193577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4B16B00C" w14:textId="6E4A2074" w:rsidR="007C1466" w:rsidRPr="00AB2D21" w:rsidRDefault="007C1466" w:rsidP="00183D8C">
            <w:r w:rsidRPr="00AB2D21">
              <w:t>Protein export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06CABA1" w14:textId="2CCC009F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4010F37" w14:textId="29409E9E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7B16EA5" w14:textId="431E5040" w:rsidR="007C1466" w:rsidRPr="00AB2D21" w:rsidRDefault="007C1466" w:rsidP="00183D8C">
            <w:r w:rsidRPr="00AB2D21">
              <w:t xml:space="preserve">Valine, </w:t>
            </w:r>
            <w:proofErr w:type="gramStart"/>
            <w:r w:rsidRPr="00AB2D21">
              <w:t>leucine</w:t>
            </w:r>
            <w:proofErr w:type="gramEnd"/>
            <w:r w:rsidRPr="00AB2D21">
              <w:t xml:space="preserve"> and isoleucine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CEE9C96" w14:textId="76FC6FE3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8FA0EDD" w14:textId="4D5D5D49" w:rsidR="007C1466" w:rsidRPr="00AB2D21" w:rsidRDefault="007C1466" w:rsidP="00BF144B">
            <w:pPr>
              <w:jc w:val="right"/>
            </w:pPr>
            <w:r w:rsidRPr="00AB2D21">
              <w:t>2.2</w:t>
            </w:r>
          </w:p>
        </w:tc>
      </w:tr>
      <w:tr w:rsidR="007C1466" w:rsidRPr="00AB2D21" w14:paraId="527FD6A9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E24CF66" w14:textId="5BF6294D" w:rsidR="007C1466" w:rsidRPr="00AB2D21" w:rsidRDefault="007C1466" w:rsidP="00183D8C">
            <w:r w:rsidRPr="00AB2D21">
              <w:t>Pur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5356C99" w14:textId="0D9B5F25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D93FCAE" w14:textId="1C9DBEB3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151638C" w14:textId="0A7E252B" w:rsidR="007C1466" w:rsidRPr="00AB2D21" w:rsidRDefault="007C1466" w:rsidP="00183D8C">
            <w:r w:rsidRPr="00AB2D21">
              <w:t xml:space="preserve">Valine, </w:t>
            </w:r>
            <w:proofErr w:type="gramStart"/>
            <w:r w:rsidRPr="00AB2D21">
              <w:t>leucine</w:t>
            </w:r>
            <w:proofErr w:type="gramEnd"/>
            <w:r w:rsidRPr="00AB2D21">
              <w:t xml:space="preserve"> and isoleuci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A64BE83" w14:textId="0C1366AE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5ED7A77" w14:textId="5F56DCED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</w:tr>
      <w:tr w:rsidR="007C1466" w:rsidRPr="00AB2D21" w14:paraId="1BB51FE4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D5AEA6A" w14:textId="6AA98B9A" w:rsidR="007C1466" w:rsidRPr="00AB2D21" w:rsidRDefault="007C1466" w:rsidP="00183D8C">
            <w:r w:rsidRPr="00AB2D21">
              <w:t>Pur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3DF8FE3" w14:textId="055D8417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29FFE2F" w14:textId="6FA12478" w:rsidR="007C1466" w:rsidRPr="00AB2D21" w:rsidRDefault="007C1466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EE741B1" w14:textId="4457724D" w:rsidR="007C1466" w:rsidRPr="00AB2D21" w:rsidRDefault="007C1466" w:rsidP="00183D8C">
            <w:r w:rsidRPr="00AB2D21">
              <w:t xml:space="preserve">Valine, </w:t>
            </w:r>
            <w:proofErr w:type="gramStart"/>
            <w:r w:rsidRPr="00AB2D21">
              <w:t>leucine</w:t>
            </w:r>
            <w:proofErr w:type="gramEnd"/>
            <w:r w:rsidRPr="00AB2D21">
              <w:t xml:space="preserve"> and isoleucine degradat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8CFFD5D" w14:textId="4D98FB09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E37BF5C" w14:textId="00E35959" w:rsidR="007C1466" w:rsidRPr="00AB2D21" w:rsidRDefault="007C1466" w:rsidP="00BF144B">
            <w:pPr>
              <w:jc w:val="right"/>
            </w:pPr>
            <w:r w:rsidRPr="00AB2D21">
              <w:t>1.9</w:t>
            </w:r>
          </w:p>
        </w:tc>
      </w:tr>
      <w:tr w:rsidR="007C1466" w:rsidRPr="00AB2D21" w14:paraId="239BDA0D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0E951DC9" w14:textId="1400FFB1" w:rsidR="007C1466" w:rsidRPr="00AB2D21" w:rsidRDefault="007C1466" w:rsidP="00183D8C">
            <w:r w:rsidRPr="00AB2D21">
              <w:t>Pyrimid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9A46517" w14:textId="055DD297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2C6D842" w14:textId="7B64A18D" w:rsidR="007C1466" w:rsidRPr="00AB2D21" w:rsidRDefault="007C1466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1631899" w14:textId="2CE74CFA" w:rsidR="007C1466" w:rsidRPr="00AB2D21" w:rsidRDefault="007C1466" w:rsidP="00183D8C">
            <w:r w:rsidRPr="00AB2D21">
              <w:t>Vibrio cholerae pathogenic cycle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1B35709" w14:textId="4080DBA7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81EE09F" w14:textId="2A7769ED" w:rsidR="007C1466" w:rsidRPr="00AB2D21" w:rsidRDefault="007C1466" w:rsidP="00BF144B">
            <w:pPr>
              <w:jc w:val="right"/>
            </w:pPr>
            <w:r w:rsidRPr="00AB2D21">
              <w:t>1.5</w:t>
            </w:r>
          </w:p>
        </w:tc>
      </w:tr>
      <w:tr w:rsidR="007C1466" w:rsidRPr="00AB2D21" w14:paraId="2ACF15F2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D08F798" w14:textId="5E968EFD" w:rsidR="007C1466" w:rsidRPr="00AB2D21" w:rsidRDefault="007C1466" w:rsidP="00183D8C">
            <w:r w:rsidRPr="00AB2D21">
              <w:t>Pyrimidin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C0F5803" w14:textId="50F867FC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3B0441C" w14:textId="64BA13D9" w:rsidR="007C1466" w:rsidRPr="00AB2D21" w:rsidRDefault="007C1466" w:rsidP="00BF144B">
            <w:pPr>
              <w:jc w:val="right"/>
            </w:pPr>
            <w:r w:rsidRPr="00AB2D21">
              <w:t>2.1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C31918F" w14:textId="42277992" w:rsidR="007C1466" w:rsidRPr="00AB2D21" w:rsidRDefault="007C1466" w:rsidP="00183D8C">
            <w:r w:rsidRPr="00AB2D21">
              <w:t>Vitamin B6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4A9D4F2" w14:textId="7F6FB306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25B1204" w14:textId="7B33D6FA" w:rsidR="007C1466" w:rsidRPr="00AB2D21" w:rsidRDefault="007C1466" w:rsidP="00BF144B">
            <w:pPr>
              <w:jc w:val="right"/>
            </w:pPr>
            <w:r w:rsidRPr="00AB2D21">
              <w:t>3.2</w:t>
            </w:r>
          </w:p>
        </w:tc>
      </w:tr>
      <w:tr w:rsidR="007C1466" w:rsidRPr="00AB2D21" w14:paraId="2014ADA1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006A576" w14:textId="51985BD9" w:rsidR="007C1466" w:rsidRPr="00AB2D21" w:rsidRDefault="007C1466" w:rsidP="00183D8C">
            <w:r w:rsidRPr="00AB2D21">
              <w:t>Pyruv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A068398" w14:textId="5D0882E0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6F3555A" w14:textId="2A91AC8F" w:rsidR="007C1466" w:rsidRPr="00AB2D21" w:rsidRDefault="007C1466" w:rsidP="00BF144B">
            <w:pPr>
              <w:jc w:val="right"/>
            </w:pPr>
            <w:r w:rsidRPr="00AB2D21">
              <w:t>2.3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01E56B5" w14:textId="0ECB20F2" w:rsidR="007C1466" w:rsidRPr="00AB2D21" w:rsidRDefault="007C1466" w:rsidP="00183D8C">
            <w:r w:rsidRPr="00AB2D21">
              <w:t>Vitamin B6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6F11EA4" w14:textId="21BB9B97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B315EF5" w14:textId="354CA1C2" w:rsidR="007C1466" w:rsidRPr="00AB2D21" w:rsidRDefault="007C1466" w:rsidP="00BF144B">
            <w:pPr>
              <w:jc w:val="right"/>
            </w:pPr>
            <w:r w:rsidRPr="00AB2D21">
              <w:t>2.0</w:t>
            </w:r>
          </w:p>
        </w:tc>
      </w:tr>
      <w:tr w:rsidR="007C1466" w:rsidRPr="00AB2D21" w14:paraId="56D40FC9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5455BE0C" w14:textId="3195B3FB" w:rsidR="007C1466" w:rsidRPr="00AB2D21" w:rsidRDefault="007C1466" w:rsidP="00183D8C">
            <w:r w:rsidRPr="00AB2D21">
              <w:t>Pyruvate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868B3EA" w14:textId="57266957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3CB04E0" w14:textId="77A4218B" w:rsidR="007C1466" w:rsidRPr="00AB2D21" w:rsidRDefault="007C1466" w:rsidP="00BF144B">
            <w:pPr>
              <w:jc w:val="right"/>
            </w:pPr>
            <w:r w:rsidRPr="00AB2D21">
              <w:t>1.9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E8702BA" w14:textId="57E66844" w:rsidR="007C1466" w:rsidRPr="00AB2D21" w:rsidRDefault="007C1466" w:rsidP="00183D8C">
            <w:r w:rsidRPr="00AB2D21">
              <w:t>Zeat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1C80955B" w14:textId="3D3ADBE9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BEE7A3C" w14:textId="16134001" w:rsidR="007C1466" w:rsidRPr="00AB2D21" w:rsidRDefault="007C1466" w:rsidP="00BF144B">
            <w:pPr>
              <w:jc w:val="right"/>
            </w:pPr>
            <w:r w:rsidRPr="00AB2D21">
              <w:t>2.4</w:t>
            </w:r>
          </w:p>
        </w:tc>
      </w:tr>
      <w:tr w:rsidR="007C1466" w:rsidRPr="00AB2D21" w14:paraId="3690DA4F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206E7082" w14:textId="6EA7C3C2" w:rsidR="007C1466" w:rsidRPr="00AB2D21" w:rsidRDefault="007C1466" w:rsidP="00183D8C">
            <w:r w:rsidRPr="00AB2D21">
              <w:t>Riboflavi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7DEE093" w14:textId="350DE9D4" w:rsidR="007C1466" w:rsidRPr="00AB2D21" w:rsidRDefault="007C1466" w:rsidP="00BF144B">
            <w:pPr>
              <w:jc w:val="right"/>
            </w:pPr>
            <w:r w:rsidRPr="00AB2D21">
              <w:t>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C5A4DD4" w14:textId="71D049B2" w:rsidR="007C1466" w:rsidRPr="00AB2D21" w:rsidRDefault="007C1466" w:rsidP="00BF144B">
            <w:pPr>
              <w:jc w:val="right"/>
            </w:pPr>
            <w:r w:rsidRPr="00AB2D21">
              <w:t>2.5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3F68A378" w14:textId="7B8B2F57" w:rsidR="007C1466" w:rsidRPr="00AB2D21" w:rsidRDefault="007C1466" w:rsidP="00183D8C">
            <w:r w:rsidRPr="00AB2D21">
              <w:t>Zeat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2C540A30" w14:textId="25A419AA" w:rsidR="007C1466" w:rsidRPr="00AB2D21" w:rsidRDefault="007C1466" w:rsidP="00BF144B">
            <w:pPr>
              <w:jc w:val="right"/>
            </w:pPr>
            <w:r w:rsidRPr="00AB2D21">
              <w:t>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F1793E1" w14:textId="23794861" w:rsidR="007C1466" w:rsidRPr="00AB2D21" w:rsidRDefault="007C1466" w:rsidP="00BF144B">
            <w:pPr>
              <w:jc w:val="right"/>
            </w:pPr>
            <w:r w:rsidRPr="00AB2D21">
              <w:t>1.4</w:t>
            </w:r>
          </w:p>
        </w:tc>
      </w:tr>
      <w:tr w:rsidR="007C1466" w:rsidRPr="00AB2D21" w14:paraId="206E2FFC" w14:textId="77777777" w:rsidTr="007E7F96">
        <w:tc>
          <w:tcPr>
            <w:tcW w:w="4536" w:type="dxa"/>
            <w:tcMar>
              <w:left w:w="28" w:type="dxa"/>
              <w:right w:w="28" w:type="dxa"/>
            </w:tcMar>
          </w:tcPr>
          <w:p w14:paraId="6E13CBAF" w14:textId="5EA83024" w:rsidR="007C1466" w:rsidRPr="00AB2D21" w:rsidRDefault="007C1466" w:rsidP="00183D8C">
            <w:r w:rsidRPr="00AB2D21">
              <w:t>Riboflavin metabolis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879E141" w14:textId="754BC64B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6C324A6" w14:textId="770316B1" w:rsidR="007C1466" w:rsidRPr="00AB2D21" w:rsidRDefault="007C1466" w:rsidP="00BF144B">
            <w:pPr>
              <w:jc w:val="right"/>
            </w:pPr>
            <w:r w:rsidRPr="00AB2D21">
              <w:t>1.8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4761CA52" w14:textId="7EDA7EDC" w:rsidR="007C1466" w:rsidRPr="00AB2D21" w:rsidRDefault="007C1466" w:rsidP="00183D8C">
            <w:r w:rsidRPr="00AB2D21">
              <w:t>Zeatin biosynthesis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0D9B99B6" w14:textId="1F41C505" w:rsidR="007C1466" w:rsidRPr="00AB2D21" w:rsidRDefault="007C1466" w:rsidP="00BF144B">
            <w:pPr>
              <w:jc w:val="right"/>
            </w:pPr>
            <w:r w:rsidRPr="00AB2D21">
              <w:t>1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564A081" w14:textId="39301779" w:rsidR="007C1466" w:rsidRPr="00AB2D21" w:rsidRDefault="007C1466" w:rsidP="00BF144B">
            <w:pPr>
              <w:jc w:val="right"/>
            </w:pPr>
            <w:r w:rsidRPr="00AB2D21">
              <w:t>1.9</w:t>
            </w:r>
          </w:p>
        </w:tc>
      </w:tr>
      <w:tr w:rsidR="007C1466" w:rsidRPr="00AB2D21" w14:paraId="03111699" w14:textId="77777777" w:rsidTr="00A71A82">
        <w:tc>
          <w:tcPr>
            <w:tcW w:w="10490" w:type="dxa"/>
            <w:gridSpan w:val="6"/>
          </w:tcPr>
          <w:p w14:paraId="1DACA3B5" w14:textId="4C9FFFA6" w:rsidR="007C1466" w:rsidRPr="00AB2D21" w:rsidRDefault="007C1466" w:rsidP="007C1466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</w:p>
        </w:tc>
      </w:tr>
    </w:tbl>
    <w:p w14:paraId="00F831DB" w14:textId="4B2B5832" w:rsidR="00157B90" w:rsidRPr="00AB2D21" w:rsidRDefault="00432BB7" w:rsidP="00157B90">
      <w:pPr>
        <w:rPr>
          <w:lang w:val="en-US"/>
        </w:rPr>
      </w:pPr>
      <w:r w:rsidRPr="00AB2D21">
        <w:rPr>
          <w:vertAlign w:val="superscript"/>
          <w:lang w:val="en-US"/>
        </w:rPr>
        <w:t>a</w:t>
      </w:r>
      <w:r w:rsidRPr="00AB2D21">
        <w:rPr>
          <w:lang w:val="en-US"/>
        </w:rPr>
        <w:t xml:space="preserve"> </w:t>
      </w:r>
      <w:proofErr w:type="spellStart"/>
      <w:r w:rsidRPr="00AB2D21">
        <w:rPr>
          <w:lang w:val="en-US"/>
        </w:rPr>
        <w:t>A</w:t>
      </w:r>
      <w:proofErr w:type="spellEnd"/>
      <w:r w:rsidRPr="00AB2D21">
        <w:rPr>
          <w:lang w:val="en-US"/>
        </w:rPr>
        <w:t xml:space="preserve">: </w:t>
      </w:r>
      <w:r w:rsidR="00A60D09" w:rsidRPr="00AB2D21">
        <w:rPr>
          <w:lang w:val="en-US"/>
        </w:rPr>
        <w:t>I</w:t>
      </w:r>
      <w:r w:rsidRPr="00AB2D21">
        <w:rPr>
          <w:lang w:val="en-US"/>
        </w:rPr>
        <w:t xml:space="preserve">ncubation </w:t>
      </w:r>
      <w:r w:rsidR="00A60D09" w:rsidRPr="00AB2D21">
        <w:rPr>
          <w:lang w:val="en-US"/>
        </w:rPr>
        <w:t>time (</w:t>
      </w:r>
      <w:r w:rsidRPr="00AB2D21">
        <w:rPr>
          <w:lang w:val="en-US"/>
        </w:rPr>
        <w:t>days</w:t>
      </w:r>
      <w:r w:rsidR="00A60D09" w:rsidRPr="00AB2D21">
        <w:rPr>
          <w:lang w:val="en-US"/>
        </w:rPr>
        <w:t>)</w:t>
      </w:r>
      <w:r w:rsidRPr="00AB2D21">
        <w:rPr>
          <w:lang w:val="en-US"/>
        </w:rPr>
        <w:t xml:space="preserve">, </w:t>
      </w:r>
      <w:r w:rsidRPr="00AB2D21">
        <w:rPr>
          <w:vertAlign w:val="superscript"/>
          <w:lang w:val="en-US"/>
        </w:rPr>
        <w:t>b</w:t>
      </w:r>
      <w:r w:rsidRPr="00AB2D21">
        <w:rPr>
          <w:lang w:val="en-US"/>
        </w:rPr>
        <w:t xml:space="preserve"> </w:t>
      </w:r>
      <w:proofErr w:type="spellStart"/>
      <w:r w:rsidRPr="00AB2D21">
        <w:rPr>
          <w:lang w:val="en-US"/>
        </w:rPr>
        <w:t>B</w:t>
      </w:r>
      <w:proofErr w:type="spellEnd"/>
      <w:r w:rsidRPr="00AB2D21">
        <w:rPr>
          <w:lang w:val="en-US"/>
        </w:rPr>
        <w:t xml:space="preserve">: </w:t>
      </w:r>
      <w:r w:rsidR="00AB2D21" w:rsidRPr="00AB2D21">
        <w:rPr>
          <w:lang w:val="en-US"/>
        </w:rPr>
        <w:t xml:space="preserve">The effect size, </w:t>
      </w:r>
      <w:r w:rsidR="00AB2D21" w:rsidRPr="00AB2D21">
        <w:rPr>
          <w:color w:val="000000"/>
          <w:lang w:val="en-US"/>
        </w:rPr>
        <w:t xml:space="preserve">which </w:t>
      </w:r>
      <w:r w:rsidR="00AB2D21" w:rsidRPr="00AB2D21">
        <w:rPr>
          <w:color w:val="000000"/>
          <w:shd w:val="clear" w:color="auto" w:fill="FFFFFF"/>
          <w:lang w:val="en-US"/>
        </w:rPr>
        <w:t xml:space="preserve">is defined as the difference between groups divided by the maximum dispersion within group X or Y, </w:t>
      </w:r>
      <w:r w:rsidR="00AB2D21" w:rsidRPr="00AB2D21">
        <w:rPr>
          <w:lang w:val="en-US"/>
        </w:rPr>
        <w:t xml:space="preserve">was calculated with the </w:t>
      </w:r>
      <w:r w:rsidR="00AB2D21" w:rsidRPr="00AB2D21">
        <w:rPr>
          <w:color w:val="000000"/>
          <w:lang w:val="en-US"/>
        </w:rPr>
        <w:t>aldex.ttest</w:t>
      </w:r>
      <w:r w:rsidR="00AB2D21" w:rsidRPr="00AB2D21">
        <w:rPr>
          <w:lang w:val="en-US"/>
        </w:rPr>
        <w:t xml:space="preserve"> argument </w:t>
      </w:r>
      <w:r w:rsidR="00AB2D21" w:rsidRPr="00AB2D21">
        <w:rPr>
          <w:color w:val="000000"/>
          <w:lang w:val="en-US"/>
        </w:rPr>
        <w:t>(ALDEx2 (version, 1.18), Gloor et al. (2020))</w:t>
      </w:r>
      <w:r w:rsidR="006F4920">
        <w:rPr>
          <w:color w:val="000000" w:themeColor="text1"/>
          <w:lang w:val="en-US"/>
        </w:rPr>
        <w:t xml:space="preserve">, </w:t>
      </w:r>
      <w:r w:rsidR="006F4920" w:rsidRPr="006F4920">
        <w:rPr>
          <w:color w:val="000000" w:themeColor="text1"/>
          <w:vertAlign w:val="superscript"/>
          <w:lang w:val="en-US"/>
        </w:rPr>
        <w:t>c</w:t>
      </w:r>
      <w:r w:rsidR="006F4920">
        <w:rPr>
          <w:color w:val="000000" w:themeColor="text1"/>
          <w:lang w:val="en-US"/>
        </w:rPr>
        <w:t xml:space="preserve"> a positive value means that the relative abundance of the putative metabolic functions was larger in the second treatment than in the first, a negative value the opposite.</w:t>
      </w:r>
    </w:p>
    <w:tbl>
      <w:tblPr>
        <w:tblW w:w="10490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0490"/>
      </w:tblGrid>
      <w:tr w:rsidR="00432BB7" w:rsidRPr="00AB2D21" w14:paraId="6D47EABC" w14:textId="77777777" w:rsidTr="00A71A82">
        <w:tc>
          <w:tcPr>
            <w:tcW w:w="10490" w:type="dxa"/>
          </w:tcPr>
          <w:p w14:paraId="6593AC5A" w14:textId="078937BF" w:rsidR="00432BB7" w:rsidRPr="00AB2D21" w:rsidRDefault="00432BB7" w:rsidP="00A71A82"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  <w:r w:rsidR="008E2630" w:rsidRPr="00AB2D21">
              <w:sym w:font="Symbol" w:char="F0BE"/>
            </w:r>
          </w:p>
        </w:tc>
      </w:tr>
    </w:tbl>
    <w:p w14:paraId="0BAC21A7" w14:textId="77777777" w:rsidR="00432BB7" w:rsidRPr="00AB2D21" w:rsidRDefault="00432BB7" w:rsidP="00157B90">
      <w:pPr>
        <w:rPr>
          <w:lang w:val="en-US"/>
        </w:rPr>
      </w:pPr>
    </w:p>
    <w:sectPr w:rsidR="00432BB7" w:rsidRPr="00AB2D21" w:rsidSect="006935A1">
      <w:headerReference w:type="default" r:id="rId7"/>
      <w:pgSz w:w="12242" w:h="15842" w:code="1"/>
      <w:pgMar w:top="1134" w:right="851" w:bottom="851" w:left="851" w:header="851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24B45" w14:textId="77777777" w:rsidR="00402FE7" w:rsidRDefault="00402FE7">
      <w:r>
        <w:separator/>
      </w:r>
    </w:p>
  </w:endnote>
  <w:endnote w:type="continuationSeparator" w:id="0">
    <w:p w14:paraId="0BB8F245" w14:textId="77777777" w:rsidR="00402FE7" w:rsidRDefault="0040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6C55D" w14:textId="77777777" w:rsidR="00402FE7" w:rsidRDefault="00402FE7">
      <w:r>
        <w:separator/>
      </w:r>
    </w:p>
  </w:footnote>
  <w:footnote w:type="continuationSeparator" w:id="0">
    <w:p w14:paraId="1B4CF713" w14:textId="77777777" w:rsidR="00402FE7" w:rsidRDefault="00402F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F1E41" w14:textId="77777777" w:rsidR="00332307" w:rsidRDefault="00332307">
    <w:pPr>
      <w:pStyle w:val="Header"/>
      <w:jc w:val="right"/>
      <w:rPr>
        <w:sz w:val="12"/>
      </w:rPr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 w:rsidR="00567B59">
      <w:rPr>
        <w:rStyle w:val="PageNumber"/>
        <w:noProof/>
        <w:sz w:val="22"/>
      </w:rPr>
      <w:t>1</w:t>
    </w:r>
    <w:r>
      <w:rPr>
        <w:rStyle w:val="PageNumber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01CB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982523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3520AE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6F21641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447D308E"/>
    <w:multiLevelType w:val="singleLevel"/>
    <w:tmpl w:val="04090001"/>
    <w:lvl w:ilvl="0">
      <w:start w:val="1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476F2967"/>
    <w:multiLevelType w:val="singleLevel"/>
    <w:tmpl w:val="2B76A87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490C152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D201B06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59EF70FD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633C52D8"/>
    <w:multiLevelType w:val="singleLevel"/>
    <w:tmpl w:val="04090001"/>
    <w:lvl w:ilvl="0">
      <w:start w:val="38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647712A"/>
    <w:multiLevelType w:val="singleLevel"/>
    <w:tmpl w:val="913878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1" w15:restartNumberingAfterBreak="0">
    <w:nsid w:val="67D05C67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7ABA7383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047338525">
    <w:abstractNumId w:val="6"/>
  </w:num>
  <w:num w:numId="2" w16cid:durableId="1915705453">
    <w:abstractNumId w:val="9"/>
  </w:num>
  <w:num w:numId="3" w16cid:durableId="1330055888">
    <w:abstractNumId w:val="4"/>
  </w:num>
  <w:num w:numId="4" w16cid:durableId="486476770">
    <w:abstractNumId w:val="12"/>
  </w:num>
  <w:num w:numId="5" w16cid:durableId="1504928007">
    <w:abstractNumId w:val="1"/>
  </w:num>
  <w:num w:numId="6" w16cid:durableId="1980722803">
    <w:abstractNumId w:val="5"/>
  </w:num>
  <w:num w:numId="7" w16cid:durableId="607354564">
    <w:abstractNumId w:val="2"/>
  </w:num>
  <w:num w:numId="8" w16cid:durableId="1563566377">
    <w:abstractNumId w:val="7"/>
  </w:num>
  <w:num w:numId="9" w16cid:durableId="1920015378">
    <w:abstractNumId w:val="8"/>
  </w:num>
  <w:num w:numId="10" w16cid:durableId="506482928">
    <w:abstractNumId w:val="11"/>
  </w:num>
  <w:num w:numId="11" w16cid:durableId="783158489">
    <w:abstractNumId w:val="3"/>
  </w:num>
  <w:num w:numId="12" w16cid:durableId="608783757">
    <w:abstractNumId w:val="0"/>
  </w:num>
  <w:num w:numId="13" w16cid:durableId="18320645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embedSystemFonts/>
  <w:activeWritingStyle w:appName="MSWord" w:lang="en-GB" w:vendorID="8" w:dllVersion="513" w:checkStyle="1"/>
  <w:activeWritingStyle w:appName="MSWord" w:lang="en-US" w:vendorID="8" w:dllVersion="513" w:checkStyle="1"/>
  <w:activeWritingStyle w:appName="MSWord" w:lang="es-ES_tradnl" w:vendorID="9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84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28"/>
    <w:rsid w:val="00007457"/>
    <w:rsid w:val="00012AC7"/>
    <w:rsid w:val="00026359"/>
    <w:rsid w:val="00032C59"/>
    <w:rsid w:val="000604C2"/>
    <w:rsid w:val="00071A29"/>
    <w:rsid w:val="00086332"/>
    <w:rsid w:val="000A189C"/>
    <w:rsid w:val="000A204E"/>
    <w:rsid w:val="000B0A19"/>
    <w:rsid w:val="001025B8"/>
    <w:rsid w:val="00111F57"/>
    <w:rsid w:val="0012618C"/>
    <w:rsid w:val="00145E13"/>
    <w:rsid w:val="00145E9C"/>
    <w:rsid w:val="00157B90"/>
    <w:rsid w:val="00161533"/>
    <w:rsid w:val="001808C6"/>
    <w:rsid w:val="00183D8C"/>
    <w:rsid w:val="00190856"/>
    <w:rsid w:val="001958D5"/>
    <w:rsid w:val="001B4A59"/>
    <w:rsid w:val="002333E5"/>
    <w:rsid w:val="00247070"/>
    <w:rsid w:val="002654E6"/>
    <w:rsid w:val="002665DE"/>
    <w:rsid w:val="00272E09"/>
    <w:rsid w:val="00295D56"/>
    <w:rsid w:val="002E178E"/>
    <w:rsid w:val="002E249F"/>
    <w:rsid w:val="002E2AA7"/>
    <w:rsid w:val="002E50D1"/>
    <w:rsid w:val="002E663F"/>
    <w:rsid w:val="003160E8"/>
    <w:rsid w:val="00332307"/>
    <w:rsid w:val="00344791"/>
    <w:rsid w:val="00345736"/>
    <w:rsid w:val="0034723A"/>
    <w:rsid w:val="00381AC5"/>
    <w:rsid w:val="00394978"/>
    <w:rsid w:val="003C1780"/>
    <w:rsid w:val="003E338F"/>
    <w:rsid w:val="00402FE7"/>
    <w:rsid w:val="00410C56"/>
    <w:rsid w:val="0041220F"/>
    <w:rsid w:val="00432BB7"/>
    <w:rsid w:val="00434F24"/>
    <w:rsid w:val="00447CF9"/>
    <w:rsid w:val="004677B2"/>
    <w:rsid w:val="00483FCE"/>
    <w:rsid w:val="00490625"/>
    <w:rsid w:val="004B50DD"/>
    <w:rsid w:val="004C3BC4"/>
    <w:rsid w:val="004D677C"/>
    <w:rsid w:val="004E041D"/>
    <w:rsid w:val="004E374A"/>
    <w:rsid w:val="004F5EC7"/>
    <w:rsid w:val="00507685"/>
    <w:rsid w:val="00526996"/>
    <w:rsid w:val="00534FDE"/>
    <w:rsid w:val="0054729D"/>
    <w:rsid w:val="00567B59"/>
    <w:rsid w:val="005A3560"/>
    <w:rsid w:val="005A5CC4"/>
    <w:rsid w:val="005B00E7"/>
    <w:rsid w:val="005C6126"/>
    <w:rsid w:val="005F5041"/>
    <w:rsid w:val="00601A8B"/>
    <w:rsid w:val="006216F0"/>
    <w:rsid w:val="00624371"/>
    <w:rsid w:val="00637729"/>
    <w:rsid w:val="006551D8"/>
    <w:rsid w:val="0067038A"/>
    <w:rsid w:val="00676DE8"/>
    <w:rsid w:val="006935A1"/>
    <w:rsid w:val="006A799C"/>
    <w:rsid w:val="006B0EAF"/>
    <w:rsid w:val="006C1C15"/>
    <w:rsid w:val="006C59A4"/>
    <w:rsid w:val="006F4920"/>
    <w:rsid w:val="0070547D"/>
    <w:rsid w:val="00705A47"/>
    <w:rsid w:val="00734FED"/>
    <w:rsid w:val="00774334"/>
    <w:rsid w:val="0077771E"/>
    <w:rsid w:val="007838E3"/>
    <w:rsid w:val="007A1C5A"/>
    <w:rsid w:val="007B0A67"/>
    <w:rsid w:val="007C1435"/>
    <w:rsid w:val="007C1466"/>
    <w:rsid w:val="007C2214"/>
    <w:rsid w:val="007D6545"/>
    <w:rsid w:val="007E7F96"/>
    <w:rsid w:val="007F26FF"/>
    <w:rsid w:val="007F3028"/>
    <w:rsid w:val="008127BC"/>
    <w:rsid w:val="00815CD0"/>
    <w:rsid w:val="008212C5"/>
    <w:rsid w:val="008A0BD4"/>
    <w:rsid w:val="008A1F4E"/>
    <w:rsid w:val="008A2632"/>
    <w:rsid w:val="008A61A8"/>
    <w:rsid w:val="008C533D"/>
    <w:rsid w:val="008D0BEA"/>
    <w:rsid w:val="008E2630"/>
    <w:rsid w:val="008F5C76"/>
    <w:rsid w:val="00911117"/>
    <w:rsid w:val="009144B6"/>
    <w:rsid w:val="009236EE"/>
    <w:rsid w:val="00931318"/>
    <w:rsid w:val="00941E4D"/>
    <w:rsid w:val="00946377"/>
    <w:rsid w:val="00982FC0"/>
    <w:rsid w:val="0098737C"/>
    <w:rsid w:val="009949B7"/>
    <w:rsid w:val="009A4547"/>
    <w:rsid w:val="00A20DA3"/>
    <w:rsid w:val="00A50F82"/>
    <w:rsid w:val="00A60D09"/>
    <w:rsid w:val="00A7438C"/>
    <w:rsid w:val="00A90532"/>
    <w:rsid w:val="00AB014F"/>
    <w:rsid w:val="00AB06F6"/>
    <w:rsid w:val="00AB2D21"/>
    <w:rsid w:val="00AD7CEE"/>
    <w:rsid w:val="00AF09B0"/>
    <w:rsid w:val="00B169DE"/>
    <w:rsid w:val="00B17A03"/>
    <w:rsid w:val="00B3394A"/>
    <w:rsid w:val="00B55649"/>
    <w:rsid w:val="00B7682E"/>
    <w:rsid w:val="00B84136"/>
    <w:rsid w:val="00B87BF7"/>
    <w:rsid w:val="00BA57EC"/>
    <w:rsid w:val="00BA604F"/>
    <w:rsid w:val="00BC2A93"/>
    <w:rsid w:val="00BE1FC2"/>
    <w:rsid w:val="00BF144B"/>
    <w:rsid w:val="00C241E7"/>
    <w:rsid w:val="00C31E04"/>
    <w:rsid w:val="00C74B2D"/>
    <w:rsid w:val="00CE35A8"/>
    <w:rsid w:val="00D6184B"/>
    <w:rsid w:val="00D71517"/>
    <w:rsid w:val="00D77DF1"/>
    <w:rsid w:val="00D96FF5"/>
    <w:rsid w:val="00DA02F5"/>
    <w:rsid w:val="00DC2660"/>
    <w:rsid w:val="00DE713C"/>
    <w:rsid w:val="00DE769F"/>
    <w:rsid w:val="00DF1024"/>
    <w:rsid w:val="00E11C36"/>
    <w:rsid w:val="00E80F36"/>
    <w:rsid w:val="00E874FB"/>
    <w:rsid w:val="00EA4840"/>
    <w:rsid w:val="00EC4B04"/>
    <w:rsid w:val="00ED29A6"/>
    <w:rsid w:val="00EF2DBB"/>
    <w:rsid w:val="00F053A6"/>
    <w:rsid w:val="00F35E38"/>
    <w:rsid w:val="00F35E3C"/>
    <w:rsid w:val="00FB0267"/>
    <w:rsid w:val="00FD730D"/>
    <w:rsid w:val="00FE4EBD"/>
    <w:rsid w:val="00FF09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3E3E1"/>
  <w14:defaultImageDpi w14:val="300"/>
  <w15:docId w15:val="{475D94B4-009C-FA4A-9B0D-80F16DB4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  <w:jc w:val="both"/>
    </w:pPr>
    <w:rPr>
      <w:sz w:val="24"/>
    </w:rPr>
  </w:style>
  <w:style w:type="paragraph" w:styleId="Title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styleId="BodyTextIndent">
    <w:name w:val="Body Text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BodyTextIndent2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BodyTextIndent3">
    <w:name w:val="Body Text Indent 3"/>
    <w:basedOn w:val="Normal"/>
    <w:pPr>
      <w:spacing w:line="480" w:lineRule="auto"/>
      <w:ind w:left="170" w:hanging="170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paragraph" w:styleId="BodyText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BodyText3">
    <w:name w:val="Body Text 3"/>
    <w:basedOn w:val="Normal"/>
    <w:rPr>
      <w:sz w:val="24"/>
    </w:rPr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basedOn w:val="DefaultParagraphFont"/>
  </w:style>
  <w:style w:type="paragraph" w:styleId="BalloonText">
    <w:name w:val="Balloon Text"/>
    <w:basedOn w:val="Normal"/>
    <w:semiHidden/>
    <w:rsid w:val="007F30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723</Words>
  <Characters>9825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 AND N DYNAMICS IN SOIL FROM THE FORMER “LAGO DE TEXCOCO”</vt:lpstr>
      <vt:lpstr>C AND N DYNAMICS IN SOIL FROM THE FORMER “LAGO DE TEXCOCO”</vt:lpstr>
    </vt:vector>
  </TitlesOfParts>
  <Company>USUARIO FINAL</Company>
  <LinksUpToDate>false</LinksUpToDate>
  <CharactersWithSpaces>1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AND N DYNAMICS IN SOIL FROM THE FORMER “LAGO DE TEXCOCO”</dc:title>
  <dc:subject/>
  <dc:creator>*****</dc:creator>
  <cp:keywords/>
  <dc:description/>
  <cp:lastModifiedBy>Dr. Luc Dendooven</cp:lastModifiedBy>
  <cp:revision>25</cp:revision>
  <cp:lastPrinted>2023-12-06T22:20:00Z</cp:lastPrinted>
  <dcterms:created xsi:type="dcterms:W3CDTF">2023-12-07T00:01:00Z</dcterms:created>
  <dcterms:modified xsi:type="dcterms:W3CDTF">2024-07-01T21:53:00Z</dcterms:modified>
</cp:coreProperties>
</file>